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743F" w:rsidRPr="002A687B" w:rsidRDefault="0082743F" w:rsidP="002A687B">
      <w:pPr>
        <w:spacing w:line="360" w:lineRule="auto"/>
        <w:rPr>
          <w:b/>
        </w:rPr>
      </w:pPr>
      <w:r w:rsidRPr="002A687B">
        <w:rPr>
          <w:b/>
        </w:rPr>
        <w:t>Supplementary material</w:t>
      </w:r>
      <w:r w:rsidR="00E3201F">
        <w:rPr>
          <w:b/>
        </w:rPr>
        <w:t>s</w:t>
      </w:r>
      <w:bookmarkStart w:id="0" w:name="_GoBack"/>
      <w:bookmarkEnd w:id="0"/>
      <w:r w:rsidRPr="002A687B">
        <w:rPr>
          <w:b/>
        </w:rPr>
        <w:t xml:space="preserve"> for</w:t>
      </w:r>
    </w:p>
    <w:p w:rsidR="0082743F" w:rsidRPr="002A687B" w:rsidRDefault="0082743F" w:rsidP="002A687B">
      <w:pPr>
        <w:spacing w:line="360" w:lineRule="auto"/>
        <w:rPr>
          <w:b/>
        </w:rPr>
      </w:pPr>
    </w:p>
    <w:p w:rsidR="0082743F" w:rsidRPr="002A687B" w:rsidRDefault="0082743F" w:rsidP="002A687B">
      <w:pPr>
        <w:spacing w:line="360" w:lineRule="auto"/>
        <w:rPr>
          <w:b/>
        </w:rPr>
      </w:pPr>
      <w:r w:rsidRPr="002A687B">
        <w:rPr>
          <w:b/>
        </w:rPr>
        <w:t xml:space="preserve">Gut Probiotic Bacteria of </w:t>
      </w:r>
      <w:r w:rsidRPr="002A687B">
        <w:rPr>
          <w:b/>
          <w:i/>
        </w:rPr>
        <w:t>Barbonymus gonionotus</w:t>
      </w:r>
      <w:r w:rsidRPr="002A687B">
        <w:rPr>
          <w:b/>
        </w:rPr>
        <w:t xml:space="preserve"> Improve Growth, Hematological Parameters and Reproductive Performances of the Host</w:t>
      </w:r>
    </w:p>
    <w:p w:rsidR="0082743F" w:rsidRPr="002A687B" w:rsidRDefault="0082743F" w:rsidP="002A687B">
      <w:pPr>
        <w:spacing w:line="360" w:lineRule="auto"/>
        <w:rPr>
          <w:bCs/>
          <w:vertAlign w:val="superscript"/>
        </w:rPr>
      </w:pPr>
      <w:r w:rsidRPr="002A687B">
        <w:t>Mohammad Abdus Salam</w:t>
      </w:r>
      <w:r w:rsidRPr="002A687B">
        <w:rPr>
          <w:vertAlign w:val="superscript"/>
        </w:rPr>
        <w:t>1</w:t>
      </w:r>
      <w:r w:rsidRPr="002A687B">
        <w:t>*, Md. Ariful Islam</w:t>
      </w:r>
      <w:r w:rsidRPr="002A687B">
        <w:rPr>
          <w:vertAlign w:val="superscript"/>
        </w:rPr>
        <w:t>1</w:t>
      </w:r>
      <w:r w:rsidRPr="002A687B">
        <w:t>, Sulav Indra Paul</w:t>
      </w:r>
      <w:r w:rsidRPr="002A687B">
        <w:rPr>
          <w:vertAlign w:val="superscript"/>
        </w:rPr>
        <w:t>2</w:t>
      </w:r>
      <w:r w:rsidRPr="002A687B">
        <w:t xml:space="preserve">, </w:t>
      </w:r>
      <w:r w:rsidRPr="002A687B">
        <w:rPr>
          <w:bCs/>
        </w:rPr>
        <w:t>Md. Mahbubur Rahman</w:t>
      </w:r>
      <w:r w:rsidRPr="002A687B">
        <w:rPr>
          <w:bCs/>
          <w:vertAlign w:val="superscript"/>
        </w:rPr>
        <w:t>2</w:t>
      </w:r>
      <w:r w:rsidRPr="002A687B">
        <w:rPr>
          <w:bCs/>
        </w:rPr>
        <w:t>,</w:t>
      </w:r>
      <w:r w:rsidRPr="002A687B">
        <w:rPr>
          <w:b/>
          <w:bCs/>
        </w:rPr>
        <w:t xml:space="preserve"> </w:t>
      </w:r>
      <w:r w:rsidRPr="002A687B">
        <w:rPr>
          <w:bCs/>
        </w:rPr>
        <w:t>Mohammad Lutfar Rahman</w:t>
      </w:r>
      <w:r w:rsidRPr="002A687B">
        <w:rPr>
          <w:bCs/>
          <w:vertAlign w:val="superscript"/>
        </w:rPr>
        <w:t>1</w:t>
      </w:r>
      <w:r w:rsidRPr="002A687B">
        <w:rPr>
          <w:bCs/>
        </w:rPr>
        <w:t>, Fatama Islam</w:t>
      </w:r>
      <w:r w:rsidRPr="002A687B">
        <w:rPr>
          <w:bCs/>
          <w:vertAlign w:val="superscript"/>
        </w:rPr>
        <w:t>1</w:t>
      </w:r>
      <w:r w:rsidRPr="002A687B">
        <w:rPr>
          <w:bCs/>
        </w:rPr>
        <w:t>, Ashikur Rahman</w:t>
      </w:r>
      <w:r w:rsidRPr="002A687B">
        <w:rPr>
          <w:bCs/>
          <w:vertAlign w:val="superscript"/>
        </w:rPr>
        <w:t>2</w:t>
      </w:r>
      <w:r w:rsidRPr="002A687B">
        <w:rPr>
          <w:bCs/>
        </w:rPr>
        <w:t>, Dinesh Chandra Shaha</w:t>
      </w:r>
      <w:r w:rsidRPr="002A687B">
        <w:rPr>
          <w:bCs/>
          <w:vertAlign w:val="superscript"/>
        </w:rPr>
        <w:t>3</w:t>
      </w:r>
      <w:r w:rsidRPr="002A687B">
        <w:rPr>
          <w:bCs/>
        </w:rPr>
        <w:t xml:space="preserve">, </w:t>
      </w:r>
      <w:r w:rsidRPr="002A687B">
        <w:t>Md Shah Alam</w:t>
      </w:r>
      <w:r w:rsidRPr="002A687B">
        <w:rPr>
          <w:vertAlign w:val="superscript"/>
        </w:rPr>
        <w:t>4</w:t>
      </w:r>
      <w:r w:rsidRPr="002A687B">
        <w:rPr>
          <w:bCs/>
        </w:rPr>
        <w:t xml:space="preserve"> &amp; Tofazzal Islam</w:t>
      </w:r>
      <w:r w:rsidRPr="002A687B">
        <w:rPr>
          <w:bCs/>
          <w:vertAlign w:val="superscript"/>
        </w:rPr>
        <w:t>2</w:t>
      </w:r>
    </w:p>
    <w:p w:rsidR="0082743F" w:rsidRPr="002A687B" w:rsidRDefault="0082743F" w:rsidP="002A687B">
      <w:pPr>
        <w:tabs>
          <w:tab w:val="left" w:pos="5790"/>
        </w:tabs>
        <w:spacing w:line="360" w:lineRule="auto"/>
        <w:jc w:val="both"/>
        <w:rPr>
          <w:bCs/>
        </w:rPr>
      </w:pPr>
      <w:r w:rsidRPr="002A687B">
        <w:rPr>
          <w:bCs/>
        </w:rPr>
        <w:tab/>
      </w:r>
    </w:p>
    <w:p w:rsidR="0082743F" w:rsidRPr="002A687B" w:rsidRDefault="0082743F" w:rsidP="002A687B">
      <w:pPr>
        <w:spacing w:line="360" w:lineRule="auto"/>
        <w:rPr>
          <w:rFonts w:eastAsia="Calibri"/>
        </w:rPr>
      </w:pPr>
      <w:r w:rsidRPr="002A687B">
        <w:rPr>
          <w:rFonts w:eastAsia="Calibri"/>
          <w:vertAlign w:val="superscript"/>
        </w:rPr>
        <w:t>1</w:t>
      </w:r>
      <w:r w:rsidRPr="002A687B">
        <w:rPr>
          <w:rFonts w:eastAsia="Calibri"/>
        </w:rPr>
        <w:t>Department of Genetics &amp; Fish Breeding, Faculty of Fisheries, Bangabandhu Sheikh Mujibur Rahman Agricultural University, Gazipur-1706, Bangladesh.</w:t>
      </w:r>
    </w:p>
    <w:p w:rsidR="0082743F" w:rsidRPr="002A687B" w:rsidRDefault="0082743F" w:rsidP="002A687B">
      <w:pPr>
        <w:spacing w:line="360" w:lineRule="auto"/>
        <w:rPr>
          <w:rFonts w:eastAsia="Calibri"/>
        </w:rPr>
      </w:pPr>
      <w:r w:rsidRPr="002A687B">
        <w:rPr>
          <w:rFonts w:eastAsia="Calibri"/>
          <w:vertAlign w:val="superscript"/>
        </w:rPr>
        <w:t>2</w:t>
      </w:r>
      <w:r w:rsidRPr="002A687B">
        <w:rPr>
          <w:rFonts w:eastAsia="Calibri"/>
        </w:rPr>
        <w:t>Institute of Biotechnology and Genetic Engineering, Bangabandhu Sheikh Mujibur Rahman Agricultural University, Gazipur-1706, Bangladesh.</w:t>
      </w:r>
    </w:p>
    <w:p w:rsidR="0082743F" w:rsidRPr="002A687B" w:rsidRDefault="0082743F" w:rsidP="002A687B">
      <w:pPr>
        <w:spacing w:line="360" w:lineRule="auto"/>
        <w:rPr>
          <w:rFonts w:eastAsia="Calibri"/>
        </w:rPr>
      </w:pPr>
      <w:r w:rsidRPr="002A687B">
        <w:rPr>
          <w:rFonts w:eastAsia="Calibri"/>
          <w:vertAlign w:val="superscript"/>
        </w:rPr>
        <w:t>3</w:t>
      </w:r>
      <w:r w:rsidRPr="002A687B">
        <w:rPr>
          <w:rFonts w:eastAsia="Calibri"/>
        </w:rPr>
        <w:t>Department of Fisheries Management, Faculty of Fisheries, Bangabandhu Sheikh Mujibur Rahman Agricultural University, Gazipur-1706, Bangladesh.</w:t>
      </w:r>
    </w:p>
    <w:p w:rsidR="0082743F" w:rsidRPr="002A687B" w:rsidRDefault="0082743F" w:rsidP="002A687B">
      <w:pPr>
        <w:pStyle w:val="yiv9761657669msonormal"/>
        <w:spacing w:before="0" w:beforeAutospacing="0" w:after="0" w:afterAutospacing="0" w:line="360" w:lineRule="auto"/>
      </w:pPr>
      <w:r w:rsidRPr="002A687B">
        <w:rPr>
          <w:vertAlign w:val="superscript"/>
        </w:rPr>
        <w:t>4</w:t>
      </w:r>
      <w:r w:rsidRPr="002A687B">
        <w:t>Aquaculture Program Center for Marine Science, University of North Carolina Wilmington</w:t>
      </w:r>
    </w:p>
    <w:p w:rsidR="0082743F" w:rsidRPr="002A687B" w:rsidRDefault="0082743F" w:rsidP="002A687B">
      <w:pPr>
        <w:pStyle w:val="yiv9761657669msonormal"/>
        <w:spacing w:before="0" w:beforeAutospacing="0" w:after="0" w:afterAutospacing="0" w:line="360" w:lineRule="auto"/>
      </w:pPr>
      <w:r w:rsidRPr="002A687B">
        <w:t>601, S. College Rd. Wilmington, NC-28403, USA.</w:t>
      </w:r>
    </w:p>
    <w:p w:rsidR="0082743F" w:rsidRPr="002A687B" w:rsidRDefault="0082743F" w:rsidP="002A687B">
      <w:pPr>
        <w:suppressAutoHyphens/>
        <w:overflowPunct w:val="0"/>
        <w:autoSpaceDE w:val="0"/>
        <w:autoSpaceDN w:val="0"/>
        <w:adjustRightInd w:val="0"/>
        <w:snapToGrid w:val="0"/>
        <w:spacing w:line="360" w:lineRule="auto"/>
        <w:jc w:val="both"/>
        <w:rPr>
          <w:rFonts w:eastAsia="Calibri"/>
        </w:rPr>
      </w:pPr>
    </w:p>
    <w:p w:rsidR="0082743F" w:rsidRPr="002A687B" w:rsidRDefault="0082743F" w:rsidP="002A687B">
      <w:pPr>
        <w:suppressAutoHyphens/>
        <w:overflowPunct w:val="0"/>
        <w:autoSpaceDE w:val="0"/>
        <w:autoSpaceDN w:val="0"/>
        <w:adjustRightInd w:val="0"/>
        <w:snapToGrid w:val="0"/>
        <w:spacing w:line="360" w:lineRule="auto"/>
        <w:jc w:val="both"/>
        <w:rPr>
          <w:rFonts w:eastAsia="Calibri"/>
        </w:rPr>
      </w:pPr>
      <w:r w:rsidRPr="002A687B">
        <w:rPr>
          <w:rFonts w:eastAsia="Calibri"/>
        </w:rPr>
        <w:t>*Corresponding author: Tel: +88-0175-711-1593; Fax: +88-(02) 920-5310-14-2268</w:t>
      </w:r>
    </w:p>
    <w:p w:rsidR="0082743F" w:rsidRPr="002A687B" w:rsidRDefault="0082743F" w:rsidP="002A687B">
      <w:pPr>
        <w:spacing w:line="360" w:lineRule="auto"/>
        <w:jc w:val="both"/>
        <w:rPr>
          <w:rFonts w:eastAsia="Calibri"/>
        </w:rPr>
      </w:pPr>
      <w:r w:rsidRPr="002A687B">
        <w:rPr>
          <w:rFonts w:eastAsia="Calibri"/>
        </w:rPr>
        <w:t xml:space="preserve">E-mail: </w:t>
      </w:r>
      <w:hyperlink r:id="rId8" w:history="1">
        <w:r w:rsidRPr="002A687B">
          <w:rPr>
            <w:rStyle w:val="Hyperlink"/>
            <w:rFonts w:eastAsia="Calibri"/>
          </w:rPr>
          <w:t>salamfish@bsmrau.edu.bd</w:t>
        </w:r>
      </w:hyperlink>
    </w:p>
    <w:p w:rsidR="00873E2F" w:rsidRPr="002A687B" w:rsidRDefault="00873E2F" w:rsidP="002A687B">
      <w:pPr>
        <w:spacing w:after="160" w:line="360" w:lineRule="auto"/>
      </w:pPr>
      <w:r w:rsidRPr="002A687B">
        <w:br w:type="page"/>
      </w:r>
    </w:p>
    <w:p w:rsidR="00873E2F" w:rsidRPr="001B3D59" w:rsidRDefault="00D22DDA" w:rsidP="002A687B">
      <w:pPr>
        <w:spacing w:line="360" w:lineRule="auto"/>
        <w:jc w:val="center"/>
        <w:rPr>
          <w:b/>
          <w:sz w:val="32"/>
        </w:rPr>
      </w:pPr>
      <w:r w:rsidRPr="001B3D59">
        <w:rPr>
          <w:b/>
          <w:sz w:val="32"/>
        </w:rPr>
        <w:lastRenderedPageBreak/>
        <w:t>ARRIVE Essential 10</w:t>
      </w:r>
    </w:p>
    <w:p w:rsidR="00D22DDA" w:rsidRPr="002A687B" w:rsidRDefault="00D22DDA" w:rsidP="002A687B">
      <w:pPr>
        <w:spacing w:line="360" w:lineRule="auto"/>
      </w:pPr>
    </w:p>
    <w:p w:rsidR="00D22DDA" w:rsidRPr="002A687B" w:rsidRDefault="00D22DDA" w:rsidP="002A687B">
      <w:pPr>
        <w:spacing w:line="360" w:lineRule="auto"/>
        <w:rPr>
          <w:b/>
        </w:rPr>
      </w:pPr>
      <w:r w:rsidRPr="002A687B">
        <w:rPr>
          <w:b/>
        </w:rPr>
        <w:t>Item 1. Study design</w:t>
      </w:r>
    </w:p>
    <w:p w:rsidR="00D22DDA" w:rsidRPr="002A687B" w:rsidRDefault="00D22DDA" w:rsidP="002A687B">
      <w:pPr>
        <w:spacing w:line="360" w:lineRule="auto"/>
        <w:rPr>
          <w:b/>
        </w:rPr>
      </w:pPr>
      <w:r w:rsidRPr="002A687B">
        <w:rPr>
          <w:b/>
        </w:rPr>
        <w:t>For each experiment, provide brief details of study design including:</w:t>
      </w:r>
    </w:p>
    <w:p w:rsidR="00C74716" w:rsidRPr="002A687B" w:rsidRDefault="00C74716" w:rsidP="002A687B">
      <w:pPr>
        <w:spacing w:line="360" w:lineRule="auto"/>
        <w:rPr>
          <w:b/>
        </w:rPr>
      </w:pPr>
    </w:p>
    <w:p w:rsidR="00D22DDA" w:rsidRPr="002A687B" w:rsidRDefault="00D22DDA" w:rsidP="002A687B">
      <w:pPr>
        <w:spacing w:line="360" w:lineRule="auto"/>
        <w:rPr>
          <w:b/>
        </w:rPr>
      </w:pPr>
      <w:r w:rsidRPr="002A687B">
        <w:rPr>
          <w:b/>
        </w:rPr>
        <w:t>1a. The groups being compared, including control groups. If no control group has been used, the rationale should be stated.</w:t>
      </w:r>
    </w:p>
    <w:p w:rsidR="00D55339" w:rsidRPr="002A687B" w:rsidRDefault="000322A1" w:rsidP="002A687B">
      <w:pPr>
        <w:spacing w:line="360" w:lineRule="auto"/>
      </w:pPr>
      <w:r w:rsidRPr="000322A1">
        <w:rPr>
          <w:b/>
        </w:rPr>
        <w:t>Statement:</w:t>
      </w:r>
      <w:r w:rsidR="00D55339" w:rsidRPr="002A687B">
        <w:rPr>
          <w:b/>
        </w:rPr>
        <w:t xml:space="preserve"> </w:t>
      </w:r>
      <w:r w:rsidR="00D55339" w:rsidRPr="002A687B">
        <w:t>To assess the consortium effect, twelve plastic tanks (500L) were divided into four treatments such as T1 (control) (0), T2 (1.35 ×10</w:t>
      </w:r>
      <w:r w:rsidR="00D55339" w:rsidRPr="002A687B">
        <w:rPr>
          <w:vertAlign w:val="superscript"/>
        </w:rPr>
        <w:t>9</w:t>
      </w:r>
      <w:r w:rsidR="00D55339" w:rsidRPr="002A687B">
        <w:t>), T3 (2×1.35 ×10</w:t>
      </w:r>
      <w:r w:rsidR="00D55339" w:rsidRPr="002A687B">
        <w:rPr>
          <w:vertAlign w:val="superscript"/>
        </w:rPr>
        <w:t>9</w:t>
      </w:r>
      <w:r w:rsidR="00D55339" w:rsidRPr="002A687B">
        <w:t>), and T4 (3×1.35 ×10</w:t>
      </w:r>
      <w:r w:rsidR="00D55339" w:rsidRPr="002A687B">
        <w:rPr>
          <w:vertAlign w:val="superscript"/>
        </w:rPr>
        <w:t>9</w:t>
      </w:r>
      <w:r w:rsidR="00D55339" w:rsidRPr="002A687B">
        <w:t>) CFU kg</w:t>
      </w:r>
      <w:r w:rsidR="00D55339" w:rsidRPr="002A687B">
        <w:rPr>
          <w:vertAlign w:val="superscript"/>
        </w:rPr>
        <w:t>-1</w:t>
      </w:r>
      <w:r w:rsidR="00D55339" w:rsidRPr="002A687B">
        <w:t xml:space="preserve"> feed with three replicates. A total of 192 uniformly sized mature fish were randomly distributed in four treatments and the stocking density was maintained at 16 fish/tank (male: females at 1:3) following a completely randomized design. The fishes were acclimatized with commercial feeds for 15 days. After the acclimatization period, treatment T1 was fed with the control diet without probiotics, and treatments T2, T3, and T4 were fed with a consortium of five isolated probiotic strains for an experimental period of 60 days.</w:t>
      </w:r>
    </w:p>
    <w:p w:rsidR="00D55339" w:rsidRPr="002A687B" w:rsidRDefault="00D55339" w:rsidP="002A687B">
      <w:pPr>
        <w:spacing w:line="360" w:lineRule="auto"/>
      </w:pPr>
      <w:r w:rsidRPr="002A687B">
        <w:t>To determine the individual effect of probiotic strains, 18 tanks (500 L) were divided into six groups (each had three replicates) including one control group and five individual probiotic strains treatment groups. Similar size 288 mature fish were randomly distributed in six treatments with a stocking density of 16 fish/tank. Treatment was fed with 0 CFU (control), GFB-1 with 1.62 × 10</w:t>
      </w:r>
      <w:r w:rsidRPr="002A687B">
        <w:rPr>
          <w:vertAlign w:val="superscript"/>
        </w:rPr>
        <w:t>9</w:t>
      </w:r>
      <w:r w:rsidRPr="002A687B">
        <w:t>, GFB-2 with 1.43×10</w:t>
      </w:r>
      <w:r w:rsidRPr="002A687B">
        <w:rPr>
          <w:vertAlign w:val="superscript"/>
        </w:rPr>
        <w:t>9</w:t>
      </w:r>
      <w:r w:rsidRPr="002A687B">
        <w:t>, GFB-3 with 1.06×10</w:t>
      </w:r>
      <w:r w:rsidRPr="002A687B">
        <w:rPr>
          <w:vertAlign w:val="superscript"/>
        </w:rPr>
        <w:t>9</w:t>
      </w:r>
      <w:r w:rsidRPr="002A687B">
        <w:t>, GFB-4 with 1.5×10</w:t>
      </w:r>
      <w:r w:rsidRPr="002A687B">
        <w:rPr>
          <w:vertAlign w:val="superscript"/>
        </w:rPr>
        <w:t>9</w:t>
      </w:r>
      <w:r w:rsidRPr="002A687B">
        <w:t>, and GFB-5 with 1.13×10</w:t>
      </w:r>
      <w:r w:rsidRPr="002A687B">
        <w:rPr>
          <w:vertAlign w:val="superscript"/>
        </w:rPr>
        <w:t>9</w:t>
      </w:r>
      <w:r w:rsidRPr="002A687B">
        <w:t xml:space="preserve"> CFU kg</w:t>
      </w:r>
      <w:r w:rsidRPr="002A687B">
        <w:rPr>
          <w:vertAlign w:val="superscript"/>
        </w:rPr>
        <w:t>-1</w:t>
      </w:r>
      <w:r w:rsidRPr="002A687B">
        <w:t xml:space="preserve"> feed for an experimental period of 60 days. </w:t>
      </w:r>
      <w:r w:rsidRPr="002A687B">
        <w:rPr>
          <w:rFonts w:eastAsia="Calibri"/>
        </w:rPr>
        <w:t xml:space="preserve">Fish hand-fed daily at 2.5% of the total biomass, twice daily at 0900 h and 1900 h for a period of 60 days. Feed adjustments were done for each tank every 15 days after sampling. The dough was prepared every 7 days interval. The uneaten feeds were collected during water exchange. </w:t>
      </w:r>
    </w:p>
    <w:p w:rsidR="00C74716" w:rsidRPr="002A687B" w:rsidRDefault="00C74716" w:rsidP="002A687B">
      <w:pPr>
        <w:spacing w:line="360" w:lineRule="auto"/>
        <w:rPr>
          <w:b/>
        </w:rPr>
      </w:pPr>
    </w:p>
    <w:p w:rsidR="00C74716" w:rsidRPr="002A687B" w:rsidRDefault="00C74716" w:rsidP="002A687B">
      <w:pPr>
        <w:spacing w:line="360" w:lineRule="auto"/>
        <w:rPr>
          <w:b/>
        </w:rPr>
      </w:pPr>
      <w:r w:rsidRPr="002A687B">
        <w:rPr>
          <w:b/>
        </w:rPr>
        <w:t>1b. The experimental unit (e.g., a single animal, litter, or cage of animals).</w:t>
      </w:r>
    </w:p>
    <w:p w:rsidR="00C74716" w:rsidRPr="002A687B" w:rsidRDefault="000322A1" w:rsidP="002A687B">
      <w:pPr>
        <w:spacing w:line="360" w:lineRule="auto"/>
        <w:rPr>
          <w:b/>
        </w:rPr>
      </w:pPr>
      <w:r w:rsidRPr="000322A1">
        <w:rPr>
          <w:b/>
        </w:rPr>
        <w:t>Statement:</w:t>
      </w:r>
      <w:r w:rsidR="00F15659" w:rsidRPr="002A687B">
        <w:rPr>
          <w:b/>
        </w:rPr>
        <w:t xml:space="preserve"> </w:t>
      </w:r>
      <w:r w:rsidR="00F15659" w:rsidRPr="002A687B">
        <w:t>To assess the consortium effect, twelve plastic tanks (500L) were divided into four treatments such as T1 (control) (0), T2 (1.35 ×10</w:t>
      </w:r>
      <w:r w:rsidR="00F15659" w:rsidRPr="002A687B">
        <w:rPr>
          <w:vertAlign w:val="superscript"/>
        </w:rPr>
        <w:t>9</w:t>
      </w:r>
      <w:r w:rsidR="00F15659" w:rsidRPr="002A687B">
        <w:t>), T3 (2×1.35 ×10</w:t>
      </w:r>
      <w:r w:rsidR="00F15659" w:rsidRPr="002A687B">
        <w:rPr>
          <w:vertAlign w:val="superscript"/>
        </w:rPr>
        <w:t>9</w:t>
      </w:r>
      <w:r w:rsidR="00F15659" w:rsidRPr="002A687B">
        <w:t>), and T4 (3×1.35 ×10</w:t>
      </w:r>
      <w:r w:rsidR="00F15659" w:rsidRPr="002A687B">
        <w:rPr>
          <w:vertAlign w:val="superscript"/>
        </w:rPr>
        <w:t>9</w:t>
      </w:r>
      <w:r w:rsidR="00F15659" w:rsidRPr="002A687B">
        <w:t>) CFU kg</w:t>
      </w:r>
      <w:r w:rsidR="00F15659" w:rsidRPr="002A687B">
        <w:rPr>
          <w:vertAlign w:val="superscript"/>
        </w:rPr>
        <w:t>-1</w:t>
      </w:r>
      <w:r w:rsidR="00F15659" w:rsidRPr="002A687B">
        <w:t xml:space="preserve"> feed with three replicates. A total of 192 uniformly sized mature fish were randomly distributed in four treatments and the stocking density was maintained at 16 fish/tank (male: females at 1:3) following a completely randomized design.</w:t>
      </w:r>
      <w:r w:rsidR="00393D3F" w:rsidRPr="002A687B">
        <w:t xml:space="preserve"> To determine the individual effect of probiotic strains, 18 tanks (500 L) were divided into six groups (each had three replicates) including one control group and five individual probiotic strains treatment </w:t>
      </w:r>
      <w:r w:rsidR="00393D3F" w:rsidRPr="002A687B">
        <w:lastRenderedPageBreak/>
        <w:t>groups. Similar size 288 mature fish were randomly distributed in six treatments with a stocking density of 16 fish/tank.</w:t>
      </w:r>
    </w:p>
    <w:p w:rsidR="00C74716" w:rsidRPr="002A687B" w:rsidRDefault="00C74716" w:rsidP="002A687B">
      <w:pPr>
        <w:spacing w:line="360" w:lineRule="auto"/>
        <w:rPr>
          <w:b/>
        </w:rPr>
      </w:pPr>
    </w:p>
    <w:p w:rsidR="00C74716" w:rsidRPr="002A687B" w:rsidRDefault="00C74716" w:rsidP="002A687B">
      <w:pPr>
        <w:spacing w:line="360" w:lineRule="auto"/>
        <w:rPr>
          <w:b/>
        </w:rPr>
      </w:pPr>
      <w:r w:rsidRPr="002A687B">
        <w:rPr>
          <w:b/>
        </w:rPr>
        <w:t>Item 2. Sample size</w:t>
      </w:r>
    </w:p>
    <w:p w:rsidR="00C74716" w:rsidRPr="002A687B" w:rsidRDefault="00C74716" w:rsidP="002A687B">
      <w:pPr>
        <w:spacing w:line="360" w:lineRule="auto"/>
        <w:rPr>
          <w:b/>
        </w:rPr>
      </w:pPr>
      <w:r w:rsidRPr="002A687B">
        <w:rPr>
          <w:b/>
        </w:rPr>
        <w:t>2a. Specify the exact number of experimental units allocated to each group, and the total number in each experiment. Also indicate the total number of animals used.</w:t>
      </w:r>
    </w:p>
    <w:p w:rsidR="00C74716" w:rsidRPr="002A687B" w:rsidRDefault="000322A1" w:rsidP="002A687B">
      <w:pPr>
        <w:spacing w:line="360" w:lineRule="auto"/>
        <w:rPr>
          <w:b/>
        </w:rPr>
      </w:pPr>
      <w:r w:rsidRPr="000322A1">
        <w:rPr>
          <w:b/>
        </w:rPr>
        <w:t>Statement:</w:t>
      </w:r>
      <w:r w:rsidR="00C26262" w:rsidRPr="002A687B">
        <w:rPr>
          <w:b/>
        </w:rPr>
        <w:t xml:space="preserve"> </w:t>
      </w:r>
      <w:r w:rsidR="00C26262" w:rsidRPr="002A687B">
        <w:t>To assess the consortium effect, twelve plastic tanks (500L) were divided into four treatments such as T1 (control) (0), T2 (1.35 ×10</w:t>
      </w:r>
      <w:r w:rsidR="00C26262" w:rsidRPr="002A687B">
        <w:rPr>
          <w:vertAlign w:val="superscript"/>
        </w:rPr>
        <w:t>9</w:t>
      </w:r>
      <w:r w:rsidR="00C26262" w:rsidRPr="002A687B">
        <w:t>), T3 (2×1.35 ×10</w:t>
      </w:r>
      <w:r w:rsidR="00C26262" w:rsidRPr="002A687B">
        <w:rPr>
          <w:vertAlign w:val="superscript"/>
        </w:rPr>
        <w:t>9</w:t>
      </w:r>
      <w:r w:rsidR="00C26262" w:rsidRPr="002A687B">
        <w:t>), and T4 (3×1.35 ×10</w:t>
      </w:r>
      <w:r w:rsidR="00C26262" w:rsidRPr="002A687B">
        <w:rPr>
          <w:vertAlign w:val="superscript"/>
        </w:rPr>
        <w:t>9</w:t>
      </w:r>
      <w:r w:rsidR="00C26262" w:rsidRPr="002A687B">
        <w:t>) CFU kg</w:t>
      </w:r>
      <w:r w:rsidR="00C26262" w:rsidRPr="002A687B">
        <w:rPr>
          <w:vertAlign w:val="superscript"/>
        </w:rPr>
        <w:t>-1</w:t>
      </w:r>
      <w:r w:rsidR="00C26262" w:rsidRPr="002A687B">
        <w:t xml:space="preserve"> feed with three replicates. A total of 192 uniformly sized mature fish were randomly distributed in four treatments and the stocking density was maintained at 16 fish/tank (male: females at 1:3) following a completely randomized design.</w:t>
      </w:r>
      <w:r w:rsidR="00962717" w:rsidRPr="002A687B">
        <w:t xml:space="preserve"> To determine the individual effect of probiotic strains, 18 tanks (500 L) were divided into six groups (each had three replicates) including one control group and five individual probiotic strains treatment groups. Similar size 288 mature fish were randomly distributed in six treatments with a stocking density of 16 fish/tank. Six fishes from each treatment were anesthetized with the clove oil and gradually sacrificed to collect intestine and liver for histological study. At the end of the growth trial experimental period (60 days), a total of 27 fish from each treatment were anesthetized with the clove oil (0.05 mL per 500 mL of water) for hematological analysis.</w:t>
      </w:r>
      <w:r w:rsidR="00043015" w:rsidRPr="002A687B">
        <w:t xml:space="preserve"> At the end of the experiment period (60 days), a total of 96 mature fish (72 females and 24 males) were selected for the assessment of consortium effect of probiotic and a total of 144 mature fish (108 females and 36 males) mature fish were selected for the assessment of the individual effect of probiotic on reproductive performances. A total of 24 mature fish were selected from each treatment and matured six females and two male broodstocks were selected from each replication. Then eight fish (male: female = 3:1) from each replication were transferred into the individual holding tank and acclimatized for two days.</w:t>
      </w:r>
      <w:r w:rsidR="0028058A" w:rsidRPr="002A687B">
        <w:t xml:space="preserve"> For survival rate measurement, twelve plastic bowls for the consortium of probiotic strains and eighteen plastic bowls for individual probiotic strain each of 10 L capacity were divided into four groups and six groups corresponding to four treatments and six treatments respectively and each of the bowl was stocked with 100 larvae as a stocking rate of 10 larvae/L.</w:t>
      </w:r>
      <w:r w:rsidR="000B6346" w:rsidRPr="002A687B">
        <w:t xml:space="preserve"> At the end of the feeding trial of growth performances, 9 fish from each treatment (3 fish from each replication) by random sampling were examined to assess the effect of probiotic bacteria on gut microbiota</w:t>
      </w:r>
      <w:r w:rsidR="00964B5E">
        <w:t>.</w:t>
      </w:r>
    </w:p>
    <w:p w:rsidR="00C74716" w:rsidRPr="002A687B" w:rsidRDefault="00C74716" w:rsidP="002A687B">
      <w:pPr>
        <w:spacing w:line="360" w:lineRule="auto"/>
        <w:rPr>
          <w:b/>
        </w:rPr>
      </w:pPr>
    </w:p>
    <w:p w:rsidR="00C74716" w:rsidRPr="002A687B" w:rsidRDefault="00C74716" w:rsidP="002A687B">
      <w:pPr>
        <w:spacing w:line="360" w:lineRule="auto"/>
        <w:rPr>
          <w:b/>
        </w:rPr>
      </w:pPr>
      <w:r w:rsidRPr="002A687B">
        <w:rPr>
          <w:b/>
        </w:rPr>
        <w:lastRenderedPageBreak/>
        <w:t>2b. Explain how the sample size was decided. Provide details of any a priori sample size calculation, if done.</w:t>
      </w:r>
    </w:p>
    <w:p w:rsidR="00C74716" w:rsidRPr="002A687B" w:rsidRDefault="000322A1" w:rsidP="002A687B">
      <w:pPr>
        <w:spacing w:line="360" w:lineRule="auto"/>
        <w:rPr>
          <w:b/>
        </w:rPr>
      </w:pPr>
      <w:r w:rsidRPr="000322A1">
        <w:rPr>
          <w:b/>
        </w:rPr>
        <w:t>Statement:</w:t>
      </w:r>
      <w:r w:rsidR="00804E53" w:rsidRPr="002A687B">
        <w:rPr>
          <w:b/>
        </w:rPr>
        <w:t xml:space="preserve"> </w:t>
      </w:r>
      <w:r w:rsidR="00804E53" w:rsidRPr="002A687B">
        <w:t>Power analysis was performed to check the statistical validity of sample size. The typical power analysis for an ANOVA was performed using G*Power version 3.0.10.</w:t>
      </w:r>
    </w:p>
    <w:p w:rsidR="00C74716" w:rsidRPr="002A687B" w:rsidRDefault="00C74716" w:rsidP="002A687B">
      <w:pPr>
        <w:spacing w:line="360" w:lineRule="auto"/>
        <w:rPr>
          <w:b/>
        </w:rPr>
      </w:pPr>
    </w:p>
    <w:p w:rsidR="00F772E8" w:rsidRPr="002A687B" w:rsidRDefault="00F772E8" w:rsidP="002A687B">
      <w:pPr>
        <w:spacing w:line="360" w:lineRule="auto"/>
        <w:rPr>
          <w:b/>
        </w:rPr>
      </w:pPr>
      <w:r w:rsidRPr="002A687B">
        <w:rPr>
          <w:b/>
        </w:rPr>
        <w:t>Item 3. Inclusion and exclusion criteria</w:t>
      </w:r>
    </w:p>
    <w:p w:rsidR="00F772E8" w:rsidRPr="002A687B" w:rsidRDefault="00F772E8" w:rsidP="002A687B">
      <w:pPr>
        <w:spacing w:line="360" w:lineRule="auto"/>
        <w:rPr>
          <w:b/>
        </w:rPr>
      </w:pPr>
      <w:r w:rsidRPr="002A687B">
        <w:rPr>
          <w:b/>
        </w:rPr>
        <w:t>3a. Describe any criteria used for including or excluding animals (or experimental units) during the experiment, and data points during the analysis. Specify if these criteria were established a priori. If no criteria were set, state this explicitly.</w:t>
      </w:r>
    </w:p>
    <w:p w:rsidR="00F772E8" w:rsidRPr="002A687B" w:rsidRDefault="000322A1" w:rsidP="002A687B">
      <w:pPr>
        <w:spacing w:line="360" w:lineRule="auto"/>
        <w:rPr>
          <w:b/>
        </w:rPr>
      </w:pPr>
      <w:r w:rsidRPr="000322A1">
        <w:rPr>
          <w:b/>
        </w:rPr>
        <w:t>Statement:</w:t>
      </w:r>
      <w:r w:rsidR="00052753" w:rsidRPr="002A687B">
        <w:rPr>
          <w:b/>
        </w:rPr>
        <w:t xml:space="preserve"> </w:t>
      </w:r>
      <w:r w:rsidR="00052753" w:rsidRPr="002A687B">
        <w:t>During the experiment, no experimental animals were included or excluded.</w:t>
      </w:r>
    </w:p>
    <w:p w:rsidR="00F772E8" w:rsidRPr="002A687B" w:rsidRDefault="00F772E8" w:rsidP="002A687B">
      <w:pPr>
        <w:spacing w:line="360" w:lineRule="auto"/>
        <w:rPr>
          <w:b/>
        </w:rPr>
      </w:pPr>
    </w:p>
    <w:p w:rsidR="00E4113A" w:rsidRPr="002A687B" w:rsidRDefault="00E4113A" w:rsidP="002A687B">
      <w:pPr>
        <w:spacing w:line="360" w:lineRule="auto"/>
        <w:rPr>
          <w:b/>
        </w:rPr>
      </w:pPr>
      <w:r w:rsidRPr="002A687B">
        <w:rPr>
          <w:b/>
        </w:rPr>
        <w:t>3b. For each experimental group, report any animals, experimental units, or data points not included in the analysis and explain why. If there were no exclusions, state so.</w:t>
      </w:r>
    </w:p>
    <w:p w:rsidR="00F772E8" w:rsidRPr="002A687B" w:rsidRDefault="000322A1" w:rsidP="002A687B">
      <w:pPr>
        <w:spacing w:line="360" w:lineRule="auto"/>
      </w:pPr>
      <w:r w:rsidRPr="000322A1">
        <w:rPr>
          <w:b/>
        </w:rPr>
        <w:t>Statement:</w:t>
      </w:r>
      <w:r w:rsidR="00193303" w:rsidRPr="002A687B">
        <w:rPr>
          <w:b/>
        </w:rPr>
        <w:t xml:space="preserve"> </w:t>
      </w:r>
      <w:r w:rsidR="00193303" w:rsidRPr="002A687B">
        <w:t>For each experimental group, all the data were included in the statistical analysis.</w:t>
      </w:r>
    </w:p>
    <w:p w:rsidR="00E4113A" w:rsidRPr="002A687B" w:rsidRDefault="00E4113A" w:rsidP="002A687B">
      <w:pPr>
        <w:spacing w:line="360" w:lineRule="auto"/>
        <w:rPr>
          <w:b/>
        </w:rPr>
      </w:pPr>
    </w:p>
    <w:p w:rsidR="00E4113A" w:rsidRPr="002A687B" w:rsidRDefault="00E4113A" w:rsidP="002A687B">
      <w:pPr>
        <w:spacing w:line="360" w:lineRule="auto"/>
        <w:rPr>
          <w:b/>
        </w:rPr>
      </w:pPr>
      <w:r w:rsidRPr="002A687B">
        <w:rPr>
          <w:b/>
        </w:rPr>
        <w:t xml:space="preserve">3c. For each analysis, report the exact value of </w:t>
      </w:r>
      <w:r w:rsidRPr="002A687B">
        <w:rPr>
          <w:b/>
          <w:i/>
        </w:rPr>
        <w:t>n</w:t>
      </w:r>
      <w:r w:rsidRPr="002A687B">
        <w:rPr>
          <w:b/>
        </w:rPr>
        <w:t xml:space="preserve"> in each experimental group.</w:t>
      </w:r>
    </w:p>
    <w:p w:rsidR="009B0F44" w:rsidRPr="002A687B" w:rsidRDefault="000322A1" w:rsidP="002A687B">
      <w:pPr>
        <w:spacing w:line="360" w:lineRule="auto"/>
      </w:pPr>
      <w:r w:rsidRPr="000322A1">
        <w:rPr>
          <w:b/>
        </w:rPr>
        <w:t>Statement:</w:t>
      </w:r>
      <w:r w:rsidR="00A4534F" w:rsidRPr="002A687B">
        <w:t xml:space="preserve"> </w:t>
      </w:r>
      <w:r w:rsidR="009B0F44" w:rsidRPr="002A687B">
        <w:t xml:space="preserve">Value of </w:t>
      </w:r>
      <w:r w:rsidR="009B0F44" w:rsidRPr="002A687B">
        <w:rPr>
          <w:i/>
        </w:rPr>
        <w:t xml:space="preserve">n </w:t>
      </w:r>
      <w:r w:rsidR="009B0F44" w:rsidRPr="002A687B">
        <w:t>in each experimental group are given below:</w:t>
      </w:r>
    </w:p>
    <w:p w:rsidR="00F772E8" w:rsidRPr="002A687B" w:rsidRDefault="009B0F44" w:rsidP="002A687B">
      <w:pPr>
        <w:pStyle w:val="ListParagraph"/>
        <w:numPr>
          <w:ilvl w:val="0"/>
          <w:numId w:val="1"/>
        </w:numPr>
        <w:spacing w:line="360" w:lineRule="auto"/>
        <w:rPr>
          <w:i/>
        </w:rPr>
      </w:pPr>
      <w:r w:rsidRPr="002A687B">
        <w:t xml:space="preserve">Assessment of consortium effects of five probiotic bacterial strains (Figure 2):  </w:t>
      </w:r>
      <w:r w:rsidRPr="002A687B">
        <w:rPr>
          <w:i/>
        </w:rPr>
        <w:t>n=48.</w:t>
      </w:r>
    </w:p>
    <w:p w:rsidR="009B0F44" w:rsidRPr="002A687B" w:rsidRDefault="009B0F44" w:rsidP="002A687B">
      <w:pPr>
        <w:pStyle w:val="ListParagraph"/>
        <w:numPr>
          <w:ilvl w:val="0"/>
          <w:numId w:val="1"/>
        </w:numPr>
        <w:spacing w:line="360" w:lineRule="auto"/>
        <w:rPr>
          <w:i/>
        </w:rPr>
      </w:pPr>
      <w:r w:rsidRPr="002A687B">
        <w:t xml:space="preserve">Assessment of individual effects of five probiotic bacterial strains (Figure 3): </w:t>
      </w:r>
      <w:r w:rsidRPr="002A687B">
        <w:rPr>
          <w:i/>
        </w:rPr>
        <w:t>n=48.</w:t>
      </w:r>
    </w:p>
    <w:p w:rsidR="009B0F44" w:rsidRPr="002A687B" w:rsidRDefault="002C6BA5" w:rsidP="002A687B">
      <w:pPr>
        <w:pStyle w:val="ListParagraph"/>
        <w:numPr>
          <w:ilvl w:val="0"/>
          <w:numId w:val="1"/>
        </w:numPr>
        <w:spacing w:line="360" w:lineRule="auto"/>
        <w:rPr>
          <w:i/>
        </w:rPr>
      </w:pPr>
      <w:r w:rsidRPr="002A687B">
        <w:t xml:space="preserve">Comparative study between assessments of individual effects of five probiotic bacterial strains (Figure 4): </w:t>
      </w:r>
      <w:r w:rsidRPr="002A687B">
        <w:rPr>
          <w:i/>
        </w:rPr>
        <w:t>n=48.</w:t>
      </w:r>
    </w:p>
    <w:p w:rsidR="002C6BA5" w:rsidRPr="002A687B" w:rsidRDefault="00641F0D" w:rsidP="002A687B">
      <w:pPr>
        <w:pStyle w:val="ListParagraph"/>
        <w:numPr>
          <w:ilvl w:val="0"/>
          <w:numId w:val="1"/>
        </w:numPr>
        <w:spacing w:line="360" w:lineRule="auto"/>
        <w:rPr>
          <w:i/>
        </w:rPr>
      </w:pPr>
      <w:r w:rsidRPr="002A687B">
        <w:t xml:space="preserve">Histological analysis of the effects of probiotic bacteria supplementation on villi length of intestine of </w:t>
      </w:r>
      <w:r w:rsidRPr="002A687B">
        <w:rPr>
          <w:i/>
        </w:rPr>
        <w:t xml:space="preserve">B. gonionotus </w:t>
      </w:r>
      <w:r w:rsidRPr="002A687B">
        <w:t xml:space="preserve">(Figure 5): </w:t>
      </w:r>
      <w:r w:rsidRPr="002A687B">
        <w:rPr>
          <w:i/>
        </w:rPr>
        <w:t>n=6</w:t>
      </w:r>
      <w:r w:rsidR="00B65B23" w:rsidRPr="002A687B">
        <w:rPr>
          <w:i/>
        </w:rPr>
        <w:t>.</w:t>
      </w:r>
    </w:p>
    <w:p w:rsidR="00B65B23" w:rsidRPr="002A687B" w:rsidRDefault="00631311" w:rsidP="002A687B">
      <w:pPr>
        <w:pStyle w:val="ListParagraph"/>
        <w:numPr>
          <w:ilvl w:val="0"/>
          <w:numId w:val="1"/>
        </w:numPr>
        <w:spacing w:line="360" w:lineRule="auto"/>
        <w:rPr>
          <w:i/>
        </w:rPr>
      </w:pPr>
      <w:r w:rsidRPr="002A687B">
        <w:t xml:space="preserve">Histological analysis of the effects of probiotic supplementation on liver (Figure 6): </w:t>
      </w:r>
      <w:r w:rsidRPr="002A687B">
        <w:rPr>
          <w:i/>
        </w:rPr>
        <w:t>n=6.</w:t>
      </w:r>
    </w:p>
    <w:p w:rsidR="00631311" w:rsidRPr="002A687B" w:rsidRDefault="00943BA5" w:rsidP="002A687B">
      <w:pPr>
        <w:pStyle w:val="ListParagraph"/>
        <w:numPr>
          <w:ilvl w:val="0"/>
          <w:numId w:val="1"/>
        </w:numPr>
        <w:spacing w:line="360" w:lineRule="auto"/>
        <w:rPr>
          <w:i/>
        </w:rPr>
      </w:pPr>
      <w:r w:rsidRPr="002A687B">
        <w:t xml:space="preserve">Assessment of consortium effects of bacterial probiotic strains on hematological parameters (Figure 7): </w:t>
      </w:r>
      <w:r w:rsidRPr="002A687B">
        <w:rPr>
          <w:i/>
        </w:rPr>
        <w:t>n=27.</w:t>
      </w:r>
    </w:p>
    <w:p w:rsidR="00943BA5" w:rsidRPr="002A687B" w:rsidRDefault="00943BA5" w:rsidP="002A687B">
      <w:pPr>
        <w:pStyle w:val="ListParagraph"/>
        <w:numPr>
          <w:ilvl w:val="0"/>
          <w:numId w:val="1"/>
        </w:numPr>
        <w:spacing w:line="360" w:lineRule="auto"/>
        <w:rPr>
          <w:i/>
        </w:rPr>
      </w:pPr>
      <w:r w:rsidRPr="002A687B">
        <w:t xml:space="preserve">Assessment of individual effects of five isolated probiotic strains on hematological parameters (Figure 8): </w:t>
      </w:r>
      <w:r w:rsidRPr="002A687B">
        <w:rPr>
          <w:i/>
        </w:rPr>
        <w:t>n=27.</w:t>
      </w:r>
    </w:p>
    <w:p w:rsidR="00757E8D" w:rsidRPr="002A687B" w:rsidRDefault="00404FA6" w:rsidP="002A687B">
      <w:pPr>
        <w:pStyle w:val="ListParagraph"/>
        <w:numPr>
          <w:ilvl w:val="0"/>
          <w:numId w:val="1"/>
        </w:numPr>
        <w:spacing w:line="360" w:lineRule="auto"/>
        <w:rPr>
          <w:i/>
        </w:rPr>
      </w:pPr>
      <w:r w:rsidRPr="002A687B">
        <w:t xml:space="preserve">Comparative study between assessment of individual effects of five probiotic bacterial strains on hematological parameters (Figure 9): </w:t>
      </w:r>
      <w:r w:rsidRPr="002A687B">
        <w:rPr>
          <w:i/>
        </w:rPr>
        <w:t>n=27.</w:t>
      </w:r>
    </w:p>
    <w:p w:rsidR="00404FA6" w:rsidRPr="002A687B" w:rsidRDefault="00333C0E" w:rsidP="002A687B">
      <w:pPr>
        <w:pStyle w:val="ListParagraph"/>
        <w:numPr>
          <w:ilvl w:val="0"/>
          <w:numId w:val="1"/>
        </w:numPr>
        <w:spacing w:line="360" w:lineRule="auto"/>
        <w:rPr>
          <w:i/>
        </w:rPr>
      </w:pPr>
      <w:r w:rsidRPr="002A687B">
        <w:t xml:space="preserve">Assessment of consortium effects of probiotic bacterial strains on reproductive performances of </w:t>
      </w:r>
      <w:r w:rsidRPr="002A687B">
        <w:rPr>
          <w:i/>
        </w:rPr>
        <w:t>B. gonionotus</w:t>
      </w:r>
      <w:r w:rsidRPr="002A687B">
        <w:t xml:space="preserve"> (Figure 10): </w:t>
      </w:r>
      <w:r w:rsidRPr="002A687B">
        <w:rPr>
          <w:i/>
        </w:rPr>
        <w:t>n=24.</w:t>
      </w:r>
    </w:p>
    <w:p w:rsidR="00C94E4D" w:rsidRPr="002A687B" w:rsidRDefault="00421692" w:rsidP="002A687B">
      <w:pPr>
        <w:pStyle w:val="ListParagraph"/>
        <w:numPr>
          <w:ilvl w:val="0"/>
          <w:numId w:val="1"/>
        </w:numPr>
        <w:spacing w:line="360" w:lineRule="auto"/>
        <w:rPr>
          <w:i/>
        </w:rPr>
      </w:pPr>
      <w:r w:rsidRPr="002A687B">
        <w:lastRenderedPageBreak/>
        <w:t xml:space="preserve">Assessment of individual of probiotic bacterial strains on reproductive performances of </w:t>
      </w:r>
      <w:r w:rsidRPr="002A687B">
        <w:rPr>
          <w:i/>
        </w:rPr>
        <w:t>B. gonionotus</w:t>
      </w:r>
      <w:r w:rsidRPr="002A687B">
        <w:t xml:space="preserve"> (Figure 11): </w:t>
      </w:r>
      <w:r w:rsidRPr="002A687B">
        <w:rPr>
          <w:i/>
        </w:rPr>
        <w:t>n=24.</w:t>
      </w:r>
    </w:p>
    <w:p w:rsidR="00B6227F" w:rsidRPr="002A687B" w:rsidRDefault="00B6227F" w:rsidP="002A687B">
      <w:pPr>
        <w:pStyle w:val="ListParagraph"/>
        <w:numPr>
          <w:ilvl w:val="0"/>
          <w:numId w:val="1"/>
        </w:numPr>
        <w:spacing w:line="360" w:lineRule="auto"/>
        <w:rPr>
          <w:i/>
        </w:rPr>
      </w:pPr>
      <w:r w:rsidRPr="002A687B">
        <w:t xml:space="preserve">Comparative study between assessment of individual effects of five probiotic bacterial strains on reproductive performances of </w:t>
      </w:r>
      <w:r w:rsidRPr="002A687B">
        <w:rPr>
          <w:i/>
        </w:rPr>
        <w:t xml:space="preserve">B. gonionotus </w:t>
      </w:r>
      <w:r w:rsidRPr="002A687B">
        <w:t xml:space="preserve">(Figure 12): </w:t>
      </w:r>
      <w:r w:rsidRPr="002A687B">
        <w:rPr>
          <w:i/>
        </w:rPr>
        <w:t>n=24.</w:t>
      </w:r>
    </w:p>
    <w:p w:rsidR="00355B1F" w:rsidRPr="002A687B" w:rsidRDefault="00355B1F" w:rsidP="002A687B">
      <w:pPr>
        <w:pStyle w:val="ListParagraph"/>
        <w:numPr>
          <w:ilvl w:val="0"/>
          <w:numId w:val="1"/>
        </w:numPr>
        <w:spacing w:line="360" w:lineRule="auto"/>
        <w:rPr>
          <w:i/>
        </w:rPr>
      </w:pPr>
      <w:r w:rsidRPr="002A687B">
        <w:t xml:space="preserve">Assessment of consortium effects of five probiotic bacterial strains and individual effect of five probiotic bacterial strains isolated from the gut of </w:t>
      </w:r>
      <w:r w:rsidRPr="002A687B">
        <w:rPr>
          <w:i/>
        </w:rPr>
        <w:t>B. gonionotus</w:t>
      </w:r>
      <w:r w:rsidRPr="002A687B">
        <w:t xml:space="preserve"> on the culturable autochthonous bacteria and autochthonous lactic acid bacteria levels (Figure 13): </w:t>
      </w:r>
      <w:r w:rsidRPr="002A687B">
        <w:rPr>
          <w:i/>
        </w:rPr>
        <w:t>n=9.</w:t>
      </w:r>
    </w:p>
    <w:p w:rsidR="00355B1F" w:rsidRPr="002A687B" w:rsidRDefault="00355B1F" w:rsidP="002A687B">
      <w:pPr>
        <w:pStyle w:val="ListParagraph"/>
        <w:numPr>
          <w:ilvl w:val="0"/>
          <w:numId w:val="1"/>
        </w:numPr>
        <w:spacing w:line="360" w:lineRule="auto"/>
        <w:rPr>
          <w:i/>
        </w:rPr>
      </w:pPr>
      <w:r w:rsidRPr="002A687B">
        <w:t xml:space="preserve">The effects of the five gut probiotic bacteria on the digestive enzymes activity (Table2): </w:t>
      </w:r>
      <w:r w:rsidR="00611BD9" w:rsidRPr="002A687B">
        <w:rPr>
          <w:i/>
        </w:rPr>
        <w:t>n=3.</w:t>
      </w:r>
    </w:p>
    <w:p w:rsidR="00611BD9" w:rsidRPr="002A687B" w:rsidRDefault="00892FBB" w:rsidP="002A687B">
      <w:pPr>
        <w:pStyle w:val="ListParagraph"/>
        <w:numPr>
          <w:ilvl w:val="0"/>
          <w:numId w:val="1"/>
        </w:numPr>
        <w:spacing w:line="360" w:lineRule="auto"/>
        <w:rPr>
          <w:i/>
        </w:rPr>
      </w:pPr>
      <w:r w:rsidRPr="002A687B">
        <w:t xml:space="preserve">Antibiotic susceptibility profile of five bacterial probiotic strains isolated from the gut of </w:t>
      </w:r>
      <w:r w:rsidRPr="002A687B">
        <w:rPr>
          <w:i/>
        </w:rPr>
        <w:t>B. gonionotus</w:t>
      </w:r>
      <w:r w:rsidRPr="002A687B">
        <w:t xml:space="preserve"> (Table 3): </w:t>
      </w:r>
      <w:r w:rsidRPr="002A687B">
        <w:rPr>
          <w:i/>
        </w:rPr>
        <w:t>n=3.</w:t>
      </w:r>
    </w:p>
    <w:p w:rsidR="00D87BEB" w:rsidRPr="002A687B" w:rsidRDefault="00D87BEB" w:rsidP="002A687B">
      <w:pPr>
        <w:spacing w:line="360" w:lineRule="auto"/>
        <w:rPr>
          <w:b/>
        </w:rPr>
      </w:pPr>
    </w:p>
    <w:p w:rsidR="00D87BEB" w:rsidRPr="002A687B" w:rsidRDefault="00D87BEB" w:rsidP="002A687B">
      <w:pPr>
        <w:spacing w:line="360" w:lineRule="auto"/>
        <w:rPr>
          <w:b/>
        </w:rPr>
      </w:pPr>
      <w:r w:rsidRPr="002A687B">
        <w:rPr>
          <w:b/>
        </w:rPr>
        <w:t>Item 4. Randomisation</w:t>
      </w:r>
    </w:p>
    <w:p w:rsidR="00F772E8" w:rsidRPr="002A687B" w:rsidRDefault="00D87BEB" w:rsidP="002A687B">
      <w:pPr>
        <w:spacing w:line="360" w:lineRule="auto"/>
        <w:rPr>
          <w:b/>
        </w:rPr>
      </w:pPr>
      <w:r w:rsidRPr="002A687B">
        <w:rPr>
          <w:b/>
        </w:rPr>
        <w:t>4a. State whether randomisation was used to allocate experimental units to control and treatment groups. If done, provide the method used to generate the randomisation sequence.</w:t>
      </w:r>
    </w:p>
    <w:p w:rsidR="007B55AA" w:rsidRPr="002A687B" w:rsidRDefault="000322A1" w:rsidP="002A687B">
      <w:pPr>
        <w:spacing w:line="360" w:lineRule="auto"/>
      </w:pPr>
      <w:r w:rsidRPr="000322A1">
        <w:rPr>
          <w:b/>
        </w:rPr>
        <w:t>Statement:</w:t>
      </w:r>
      <w:r w:rsidR="00DB2757" w:rsidRPr="002A687B">
        <w:t xml:space="preserve"> </w:t>
      </w:r>
      <w:r w:rsidR="007B55AA" w:rsidRPr="002A687B">
        <w:t>All the experimental a</w:t>
      </w:r>
      <w:r w:rsidR="00DB2757" w:rsidRPr="002A687B">
        <w:t xml:space="preserve">nimals </w:t>
      </w:r>
      <w:r w:rsidR="007B55AA" w:rsidRPr="002A687B">
        <w:t>were randomly distributed in treatment groups by completely randomized design using a computer based random order generator</w:t>
      </w:r>
    </w:p>
    <w:p w:rsidR="00D87BEB" w:rsidRPr="002A687B" w:rsidRDefault="00D87BEB" w:rsidP="002A687B">
      <w:pPr>
        <w:spacing w:line="360" w:lineRule="auto"/>
        <w:rPr>
          <w:b/>
        </w:rPr>
      </w:pPr>
    </w:p>
    <w:p w:rsidR="00D87BEB" w:rsidRPr="002A687B" w:rsidRDefault="00D87BEB" w:rsidP="002A687B">
      <w:pPr>
        <w:spacing w:line="360" w:lineRule="auto"/>
        <w:rPr>
          <w:b/>
        </w:rPr>
      </w:pPr>
      <w:r w:rsidRPr="002A687B">
        <w:rPr>
          <w:b/>
        </w:rPr>
        <w:t>4b. Describe the strategy used to minimise potential confounders such as the order of treatments and measurements, or animal/cage location. If confounders were not controlled, state this explicitly.</w:t>
      </w:r>
    </w:p>
    <w:p w:rsidR="00F772E8" w:rsidRPr="002A687B" w:rsidRDefault="000322A1" w:rsidP="002A687B">
      <w:pPr>
        <w:spacing w:line="360" w:lineRule="auto"/>
      </w:pPr>
      <w:r w:rsidRPr="000322A1">
        <w:rPr>
          <w:b/>
        </w:rPr>
        <w:t>Statement:</w:t>
      </w:r>
      <w:r w:rsidR="008641A8" w:rsidRPr="002A687B">
        <w:rPr>
          <w:b/>
        </w:rPr>
        <w:t xml:space="preserve"> </w:t>
      </w:r>
      <w:r w:rsidR="008641A8" w:rsidRPr="002A687B">
        <w:t>Test time was between twice daily at 0900 h and 1900 h for a period of 60 days, and testing order was randomized daily, with each animal tested at a different time each test day.</w:t>
      </w:r>
    </w:p>
    <w:p w:rsidR="00D87BEB" w:rsidRPr="002A687B" w:rsidRDefault="00D87BEB" w:rsidP="002A687B">
      <w:pPr>
        <w:spacing w:line="360" w:lineRule="auto"/>
        <w:rPr>
          <w:b/>
        </w:rPr>
      </w:pPr>
    </w:p>
    <w:p w:rsidR="00D87BEB" w:rsidRPr="002A687B" w:rsidRDefault="00D87BEB" w:rsidP="002A687B">
      <w:pPr>
        <w:spacing w:line="360" w:lineRule="auto"/>
        <w:rPr>
          <w:b/>
        </w:rPr>
      </w:pPr>
      <w:r w:rsidRPr="002A687B">
        <w:rPr>
          <w:b/>
        </w:rPr>
        <w:t>Item 5. Blinding</w:t>
      </w:r>
    </w:p>
    <w:p w:rsidR="00F772E8" w:rsidRPr="002A687B" w:rsidRDefault="00D87BEB" w:rsidP="002A687B">
      <w:pPr>
        <w:spacing w:line="360" w:lineRule="auto"/>
        <w:rPr>
          <w:b/>
        </w:rPr>
      </w:pPr>
      <w:r w:rsidRPr="002A687B">
        <w:rPr>
          <w:b/>
        </w:rPr>
        <w:t>Describe who was aware of the group allocation at the dif</w:t>
      </w:r>
      <w:r w:rsidR="00BF26CE" w:rsidRPr="002A687B">
        <w:rPr>
          <w:b/>
        </w:rPr>
        <w:t xml:space="preserve">ferent stages of the experiment </w:t>
      </w:r>
      <w:r w:rsidRPr="002A687B">
        <w:rPr>
          <w:b/>
        </w:rPr>
        <w:t xml:space="preserve">(during the allocation, the conduct of the experiment, </w:t>
      </w:r>
      <w:r w:rsidR="00BF26CE" w:rsidRPr="002A687B">
        <w:rPr>
          <w:b/>
        </w:rPr>
        <w:t xml:space="preserve">the outcome assessment, and the </w:t>
      </w:r>
      <w:r w:rsidRPr="002A687B">
        <w:rPr>
          <w:b/>
        </w:rPr>
        <w:t>data analysis).</w:t>
      </w:r>
    </w:p>
    <w:p w:rsidR="00AF5465" w:rsidRPr="002A687B" w:rsidRDefault="000322A1" w:rsidP="002A687B">
      <w:pPr>
        <w:autoSpaceDE w:val="0"/>
        <w:autoSpaceDN w:val="0"/>
        <w:adjustRightInd w:val="0"/>
        <w:spacing w:line="360" w:lineRule="auto"/>
      </w:pPr>
      <w:r w:rsidRPr="000322A1">
        <w:rPr>
          <w:b/>
        </w:rPr>
        <w:t>Statement:</w:t>
      </w:r>
      <w:r w:rsidR="00074A59" w:rsidRPr="002A687B">
        <w:rPr>
          <w:b/>
        </w:rPr>
        <w:t xml:space="preserve"> </w:t>
      </w:r>
      <w:r w:rsidR="00AF5465" w:rsidRPr="002A687B">
        <w:t xml:space="preserve">M.A.S. and M.L.R., initiated the research works; M.A.S., conceived the study; M.A.S., M.M.R., T.I., and M.S.A., drafted, edited and interpreted data; M.A.I., F. I., M.A.S., and S.I.P. performed the experiments; M.A.S., and D.C.S., performed statistical analysis; S. I. </w:t>
      </w:r>
      <w:r w:rsidR="00AF5465" w:rsidRPr="002A687B">
        <w:lastRenderedPageBreak/>
        <w:t xml:space="preserve">P., M. A. I., M.M.R., and A.R., performed isolation and molecular identification of bacteria and conducted bioinformatics analysis. </w:t>
      </w:r>
      <w:r w:rsidR="00B50F20" w:rsidRPr="00B50F20">
        <w:t>Personnel who analyze the data collected from the study are not aware of the treatment applied to any given group.</w:t>
      </w:r>
    </w:p>
    <w:p w:rsidR="003C397F" w:rsidRDefault="003C397F" w:rsidP="002A687B">
      <w:pPr>
        <w:spacing w:line="360" w:lineRule="auto"/>
        <w:rPr>
          <w:b/>
        </w:rPr>
      </w:pPr>
    </w:p>
    <w:p w:rsidR="00BF26CE" w:rsidRPr="002A687B" w:rsidRDefault="00BF26CE" w:rsidP="002A687B">
      <w:pPr>
        <w:spacing w:line="360" w:lineRule="auto"/>
        <w:rPr>
          <w:b/>
        </w:rPr>
      </w:pPr>
      <w:r w:rsidRPr="002A687B">
        <w:rPr>
          <w:b/>
        </w:rPr>
        <w:t>Item 6. Outcome measures</w:t>
      </w:r>
    </w:p>
    <w:p w:rsidR="00BF26CE" w:rsidRPr="002A687B" w:rsidRDefault="00BF26CE" w:rsidP="002A687B">
      <w:pPr>
        <w:spacing w:line="360" w:lineRule="auto"/>
        <w:rPr>
          <w:b/>
        </w:rPr>
      </w:pPr>
      <w:r w:rsidRPr="002A687B">
        <w:rPr>
          <w:b/>
        </w:rPr>
        <w:t>6a. Clearly define all outcome measures assessed (e.g., ce</w:t>
      </w:r>
      <w:r w:rsidR="003C6B1D" w:rsidRPr="002A687B">
        <w:rPr>
          <w:b/>
        </w:rPr>
        <w:t xml:space="preserve">ll death, molecular markers, or </w:t>
      </w:r>
      <w:r w:rsidRPr="002A687B">
        <w:rPr>
          <w:b/>
        </w:rPr>
        <w:t>behavioural changes).</w:t>
      </w:r>
    </w:p>
    <w:p w:rsidR="00F772E8" w:rsidRPr="002A687B" w:rsidRDefault="000322A1" w:rsidP="002A687B">
      <w:pPr>
        <w:spacing w:line="360" w:lineRule="auto"/>
      </w:pPr>
      <w:r w:rsidRPr="000322A1">
        <w:rPr>
          <w:b/>
        </w:rPr>
        <w:t>Statement:</w:t>
      </w:r>
      <w:r w:rsidR="00E57716" w:rsidRPr="002A687B">
        <w:rPr>
          <w:b/>
        </w:rPr>
        <w:t xml:space="preserve"> </w:t>
      </w:r>
      <w:r w:rsidR="00E57716" w:rsidRPr="002A687B">
        <w:t xml:space="preserve">The following parameters were assessed: growth performances, histological and hematological parameters and reproductive performances of </w:t>
      </w:r>
      <w:r w:rsidR="00E57716" w:rsidRPr="002A687B">
        <w:rPr>
          <w:i/>
        </w:rPr>
        <w:t>B. gonionotus</w:t>
      </w:r>
    </w:p>
    <w:p w:rsidR="003C6B1D" w:rsidRPr="002A687B" w:rsidRDefault="003C6B1D" w:rsidP="002A687B">
      <w:pPr>
        <w:spacing w:line="360" w:lineRule="auto"/>
        <w:rPr>
          <w:b/>
        </w:rPr>
      </w:pPr>
    </w:p>
    <w:p w:rsidR="00F772E8" w:rsidRPr="002A687B" w:rsidRDefault="003C6B1D" w:rsidP="002A687B">
      <w:pPr>
        <w:spacing w:line="360" w:lineRule="auto"/>
        <w:rPr>
          <w:b/>
        </w:rPr>
      </w:pPr>
      <w:r w:rsidRPr="002A687B">
        <w:rPr>
          <w:b/>
        </w:rPr>
        <w:t>6b. For hypothesis-testing studies, specify the primary outcome measure, i.e., the outcome measure that was used to determine the sample size.</w:t>
      </w:r>
    </w:p>
    <w:p w:rsidR="003C6B1D" w:rsidRPr="002A687B" w:rsidRDefault="000322A1" w:rsidP="002A687B">
      <w:pPr>
        <w:spacing w:line="360" w:lineRule="auto"/>
        <w:rPr>
          <w:b/>
        </w:rPr>
      </w:pPr>
      <w:r w:rsidRPr="000322A1">
        <w:rPr>
          <w:b/>
        </w:rPr>
        <w:t>Statement:</w:t>
      </w:r>
      <w:r w:rsidR="00FF2112" w:rsidRPr="002A687B">
        <w:rPr>
          <w:b/>
        </w:rPr>
        <w:t xml:space="preserve"> </w:t>
      </w:r>
      <w:r w:rsidR="00255BE7" w:rsidRPr="002A687B">
        <w:t xml:space="preserve">The primary outcome of this study is to the isolation and identification of probiotic bacteria from the gut of </w:t>
      </w:r>
      <w:r w:rsidR="00255BE7" w:rsidRPr="002A687B">
        <w:rPr>
          <w:i/>
        </w:rPr>
        <w:t>B. gonionotus</w:t>
      </w:r>
      <w:r w:rsidR="00255BE7" w:rsidRPr="002A687B">
        <w:t xml:space="preserve"> using </w:t>
      </w:r>
      <w:r w:rsidR="00255BE7" w:rsidRPr="002A687B">
        <w:rPr>
          <w:i/>
        </w:rPr>
        <w:t>16S rRNA</w:t>
      </w:r>
      <w:r w:rsidR="00255BE7" w:rsidRPr="002A687B">
        <w:t xml:space="preserve"> gene sequencing.</w:t>
      </w:r>
    </w:p>
    <w:p w:rsidR="003C6B1D" w:rsidRPr="002A687B" w:rsidRDefault="003C6B1D" w:rsidP="002A687B">
      <w:pPr>
        <w:spacing w:line="360" w:lineRule="auto"/>
        <w:rPr>
          <w:b/>
        </w:rPr>
      </w:pPr>
    </w:p>
    <w:p w:rsidR="003C6B1D" w:rsidRPr="002A687B" w:rsidRDefault="003C6B1D" w:rsidP="002A687B">
      <w:pPr>
        <w:spacing w:line="360" w:lineRule="auto"/>
        <w:rPr>
          <w:b/>
        </w:rPr>
      </w:pPr>
      <w:r w:rsidRPr="002A687B">
        <w:rPr>
          <w:b/>
        </w:rPr>
        <w:t>Item 7. Statistical methods</w:t>
      </w:r>
    </w:p>
    <w:p w:rsidR="003C6B1D" w:rsidRPr="002A687B" w:rsidRDefault="003C6B1D" w:rsidP="002A687B">
      <w:pPr>
        <w:spacing w:line="360" w:lineRule="auto"/>
        <w:rPr>
          <w:b/>
        </w:rPr>
      </w:pPr>
      <w:r w:rsidRPr="002A687B">
        <w:rPr>
          <w:b/>
        </w:rPr>
        <w:t>7a. Provide details of the statistical methods used for each analysis, including software used.</w:t>
      </w:r>
    </w:p>
    <w:p w:rsidR="00F772E8" w:rsidRPr="002A687B" w:rsidRDefault="000322A1" w:rsidP="002A687B">
      <w:pPr>
        <w:spacing w:line="360" w:lineRule="auto"/>
      </w:pPr>
      <w:r w:rsidRPr="000322A1">
        <w:rPr>
          <w:b/>
        </w:rPr>
        <w:t>Statement:</w:t>
      </w:r>
      <w:r w:rsidR="00AE0B47" w:rsidRPr="002A687B">
        <w:rPr>
          <w:b/>
        </w:rPr>
        <w:t xml:space="preserve"> </w:t>
      </w:r>
      <w:r w:rsidR="00AE0B47" w:rsidRPr="002A687B">
        <w:t>Data of weight gain, specific growth rate, intestinal villi length, gut microbiota, enzyme activity, gonadsomatic index, ovulation rate, fertilization rate, and hatching success were collected during the study period and statistically analysed using one-way analysis of variance (ANOVA) to test the significant results (P &lt; 0.05) between means and the mean values were separated by LSD (least significance difference) posthoc statistic. Standard deviation (±SD) was calculated to identify the range of means. All statistical analyses were performed with the aid of the computer software Statistix 10.0 version. Power analysis was performed to check the statistical validity of sample size. The typical power analysis for an ANOVA was performed using G*Power version 3.0.10. Cumulative survival of larva were analysed through Kaplan-meier survival analysis in Microsoft Office Excel version 2016. Weight gain data collected were repeated statistically analysed using ANOVA to test significance results (P &lt; 0.05) between means. The standard error (±SE) was calculated to identify the range of means. These statistical analyses were performed with the aid of the computer software SPSS 26.0 version.</w:t>
      </w:r>
    </w:p>
    <w:p w:rsidR="00156FC7" w:rsidRPr="002A687B" w:rsidRDefault="00156FC7" w:rsidP="002A687B">
      <w:pPr>
        <w:spacing w:line="360" w:lineRule="auto"/>
        <w:rPr>
          <w:b/>
        </w:rPr>
      </w:pPr>
    </w:p>
    <w:p w:rsidR="00F772E8" w:rsidRPr="002A687B" w:rsidRDefault="00156FC7" w:rsidP="002A687B">
      <w:pPr>
        <w:spacing w:line="360" w:lineRule="auto"/>
        <w:rPr>
          <w:b/>
        </w:rPr>
      </w:pPr>
      <w:r w:rsidRPr="002A687B">
        <w:rPr>
          <w:b/>
        </w:rPr>
        <w:lastRenderedPageBreak/>
        <w:t>7b. Describe any methods used to assess whether the data met the assumptions of the statistical approach, and what was done if the assumptions were not met.</w:t>
      </w:r>
    </w:p>
    <w:p w:rsidR="00F772E8" w:rsidRPr="002A687B" w:rsidRDefault="000322A1" w:rsidP="002A687B">
      <w:pPr>
        <w:spacing w:line="360" w:lineRule="auto"/>
      </w:pPr>
      <w:r w:rsidRPr="000322A1">
        <w:rPr>
          <w:b/>
        </w:rPr>
        <w:t>Statement:</w:t>
      </w:r>
      <w:r w:rsidR="0033367A" w:rsidRPr="002A687B">
        <w:rPr>
          <w:b/>
        </w:rPr>
        <w:t xml:space="preserve"> </w:t>
      </w:r>
      <w:r w:rsidR="0033367A" w:rsidRPr="002A687B">
        <w:t>The typical power analysis for an ANOVA was performed using G*Power version 3.0.10 to check the statistical validity of data and found all the data statistically valid.</w:t>
      </w:r>
    </w:p>
    <w:p w:rsidR="00156FC7" w:rsidRPr="002A687B" w:rsidRDefault="00156FC7" w:rsidP="002A687B">
      <w:pPr>
        <w:spacing w:line="360" w:lineRule="auto"/>
        <w:rPr>
          <w:b/>
        </w:rPr>
      </w:pPr>
    </w:p>
    <w:p w:rsidR="00156FC7" w:rsidRPr="002A687B" w:rsidRDefault="00156FC7" w:rsidP="002A687B">
      <w:pPr>
        <w:spacing w:line="360" w:lineRule="auto"/>
        <w:rPr>
          <w:b/>
        </w:rPr>
      </w:pPr>
      <w:r w:rsidRPr="002A687B">
        <w:rPr>
          <w:b/>
        </w:rPr>
        <w:t>Item 8. Experimental animals</w:t>
      </w:r>
    </w:p>
    <w:p w:rsidR="00156FC7" w:rsidRPr="002A687B" w:rsidRDefault="00156FC7" w:rsidP="002A687B">
      <w:pPr>
        <w:spacing w:line="360" w:lineRule="auto"/>
        <w:rPr>
          <w:b/>
        </w:rPr>
      </w:pPr>
      <w:r w:rsidRPr="002A687B">
        <w:rPr>
          <w:b/>
        </w:rPr>
        <w:t>8a. Provide species-appropriate details of the animals used, including species, strain and substrain, sex, age or developmental stage, and, if relevant, weight.</w:t>
      </w:r>
    </w:p>
    <w:p w:rsidR="00156FC7" w:rsidRPr="002A687B" w:rsidRDefault="000322A1" w:rsidP="002A687B">
      <w:pPr>
        <w:spacing w:line="360" w:lineRule="auto"/>
      </w:pPr>
      <w:r w:rsidRPr="000322A1">
        <w:rPr>
          <w:b/>
        </w:rPr>
        <w:t>Statement:</w:t>
      </w:r>
      <w:r w:rsidR="00FF23C2" w:rsidRPr="002A687B">
        <w:rPr>
          <w:b/>
        </w:rPr>
        <w:t xml:space="preserve"> </w:t>
      </w:r>
      <w:r w:rsidR="00FF23C2" w:rsidRPr="002A687B">
        <w:t>A total of 480 (average 65.6 ± 0.8g) experimental fish (</w:t>
      </w:r>
      <w:r w:rsidR="00FF23C2" w:rsidRPr="002A687B">
        <w:rPr>
          <w:i/>
        </w:rPr>
        <w:t>B. gonionotus</w:t>
      </w:r>
      <w:r w:rsidR="00FF23C2" w:rsidRPr="002A687B">
        <w:t>) were used in this experiment.</w:t>
      </w:r>
      <w:r w:rsidR="007A0572" w:rsidRPr="002A687B">
        <w:t xml:space="preserve"> Sex was identified based on the external morphological</w:t>
      </w:r>
      <w:r w:rsidR="00A37866" w:rsidRPr="002A687B">
        <w:t xml:space="preserve"> </w:t>
      </w:r>
      <w:r w:rsidR="007A0572" w:rsidRPr="002A687B">
        <w:t>characteristics.</w:t>
      </w:r>
      <w:r w:rsidR="0074599D" w:rsidRPr="002A687B">
        <w:t xml:space="preserve"> </w:t>
      </w:r>
    </w:p>
    <w:p w:rsidR="00156FC7" w:rsidRPr="002A687B" w:rsidRDefault="00156FC7" w:rsidP="002A687B">
      <w:pPr>
        <w:spacing w:line="360" w:lineRule="auto"/>
        <w:rPr>
          <w:b/>
        </w:rPr>
      </w:pPr>
    </w:p>
    <w:p w:rsidR="00156FC7" w:rsidRPr="002A687B" w:rsidRDefault="00156FC7" w:rsidP="002A687B">
      <w:pPr>
        <w:spacing w:line="360" w:lineRule="auto"/>
        <w:rPr>
          <w:b/>
        </w:rPr>
      </w:pPr>
      <w:r w:rsidRPr="002A687B">
        <w:rPr>
          <w:b/>
        </w:rPr>
        <w:t>8b. Provide further relevant information on the provenance of animals, health/immune status, genetic modification status, genotype, and any previous procedures.</w:t>
      </w:r>
    </w:p>
    <w:p w:rsidR="00156FC7" w:rsidRPr="002A687B" w:rsidRDefault="000322A1" w:rsidP="002A687B">
      <w:pPr>
        <w:spacing w:line="360" w:lineRule="auto"/>
        <w:rPr>
          <w:b/>
        </w:rPr>
      </w:pPr>
      <w:r w:rsidRPr="000322A1">
        <w:rPr>
          <w:b/>
        </w:rPr>
        <w:t>Statement:</w:t>
      </w:r>
      <w:r w:rsidR="00D63B47" w:rsidRPr="002A687B">
        <w:rPr>
          <w:b/>
        </w:rPr>
        <w:t xml:space="preserve"> </w:t>
      </w:r>
      <w:r w:rsidR="00D63B47" w:rsidRPr="002A687B">
        <w:t xml:space="preserve">Healthy </w:t>
      </w:r>
      <w:r w:rsidR="00D63B47" w:rsidRPr="002A687B">
        <w:rPr>
          <w:i/>
        </w:rPr>
        <w:t>B. gonionotus</w:t>
      </w:r>
      <w:r w:rsidR="00D63B47" w:rsidRPr="002A687B">
        <w:t xml:space="preserve"> fish were collected from an aquafarm from Trishal, Mymensingh, Bangladesh for probiotic isolation.</w:t>
      </w:r>
    </w:p>
    <w:p w:rsidR="00156FC7" w:rsidRPr="002A687B" w:rsidRDefault="00156FC7" w:rsidP="002A687B">
      <w:pPr>
        <w:spacing w:line="360" w:lineRule="auto"/>
        <w:rPr>
          <w:b/>
        </w:rPr>
      </w:pPr>
    </w:p>
    <w:p w:rsidR="00156FC7" w:rsidRPr="002A687B" w:rsidRDefault="00156FC7" w:rsidP="002A687B">
      <w:pPr>
        <w:spacing w:line="360" w:lineRule="auto"/>
        <w:rPr>
          <w:b/>
        </w:rPr>
      </w:pPr>
      <w:r w:rsidRPr="002A687B">
        <w:rPr>
          <w:b/>
        </w:rPr>
        <w:t>Item 9. Experimental procedures</w:t>
      </w:r>
    </w:p>
    <w:p w:rsidR="00156FC7" w:rsidRPr="002A687B" w:rsidRDefault="00156FC7" w:rsidP="002A687B">
      <w:pPr>
        <w:spacing w:line="360" w:lineRule="auto"/>
        <w:rPr>
          <w:b/>
        </w:rPr>
      </w:pPr>
      <w:r w:rsidRPr="002A687B">
        <w:rPr>
          <w:b/>
        </w:rPr>
        <w:t>For each experimental group, including controls, describe the procedures in enough detail to allow others to replicate them, including:</w:t>
      </w:r>
    </w:p>
    <w:p w:rsidR="00156FC7" w:rsidRPr="002A687B" w:rsidRDefault="00156FC7" w:rsidP="002A687B">
      <w:pPr>
        <w:spacing w:line="360" w:lineRule="auto"/>
        <w:rPr>
          <w:b/>
        </w:rPr>
      </w:pPr>
      <w:r w:rsidRPr="002A687B">
        <w:rPr>
          <w:b/>
        </w:rPr>
        <w:t>9a. What was done, how it was done, and what was used.</w:t>
      </w:r>
    </w:p>
    <w:p w:rsidR="00156FC7" w:rsidRPr="002A687B" w:rsidRDefault="000322A1" w:rsidP="002A687B">
      <w:pPr>
        <w:spacing w:line="360" w:lineRule="auto"/>
      </w:pPr>
      <w:r w:rsidRPr="000322A1">
        <w:rPr>
          <w:b/>
        </w:rPr>
        <w:t>Statement:</w:t>
      </w:r>
      <w:r w:rsidR="00812BA9" w:rsidRPr="002A687B">
        <w:rPr>
          <w:b/>
        </w:rPr>
        <w:t xml:space="preserve"> </w:t>
      </w:r>
      <w:r w:rsidR="00A9701C" w:rsidRPr="002A687B">
        <w:t>Detail protocols are available at protocols.io website (</w:t>
      </w:r>
      <w:hyperlink r:id="rId9" w:tgtFrame="_blank" w:history="1">
        <w:r w:rsidR="00A9701C" w:rsidRPr="002A687B">
          <w:rPr>
            <w:rStyle w:val="Hyperlink"/>
          </w:rPr>
          <w:t>dx.doi.org/10.17504/protocols.io.bs34ngqw</w:t>
        </w:r>
      </w:hyperlink>
      <w:r w:rsidR="00A9701C" w:rsidRPr="002A687B">
        <w:t>)</w:t>
      </w:r>
      <w:r w:rsidR="00B3194E" w:rsidRPr="002A687B">
        <w:t>.</w:t>
      </w:r>
    </w:p>
    <w:p w:rsidR="00156FC7" w:rsidRPr="002A687B" w:rsidRDefault="00156FC7" w:rsidP="002A687B">
      <w:pPr>
        <w:spacing w:line="360" w:lineRule="auto"/>
        <w:rPr>
          <w:b/>
        </w:rPr>
      </w:pPr>
    </w:p>
    <w:p w:rsidR="00156FC7" w:rsidRPr="002A687B" w:rsidRDefault="00E559E4" w:rsidP="002A687B">
      <w:pPr>
        <w:spacing w:line="360" w:lineRule="auto"/>
        <w:rPr>
          <w:b/>
        </w:rPr>
      </w:pPr>
      <w:r w:rsidRPr="002A687B">
        <w:rPr>
          <w:b/>
        </w:rPr>
        <w:t>9b. When and how often.</w:t>
      </w:r>
    </w:p>
    <w:p w:rsidR="00156FC7" w:rsidRPr="002A687B" w:rsidRDefault="000322A1" w:rsidP="002A687B">
      <w:pPr>
        <w:spacing w:line="360" w:lineRule="auto"/>
      </w:pPr>
      <w:r w:rsidRPr="000322A1">
        <w:rPr>
          <w:b/>
        </w:rPr>
        <w:t>Statement:</w:t>
      </w:r>
      <w:r w:rsidR="00D12B37" w:rsidRPr="002A687B">
        <w:rPr>
          <w:b/>
        </w:rPr>
        <w:t xml:space="preserve"> </w:t>
      </w:r>
      <w:r w:rsidR="00D12B37" w:rsidRPr="002A687B">
        <w:t>Fish hand-fed daily at 2.5% of the total biomass, twice daily at 0900 h and 1900 h for a period of 60 days. Feed adjustments were done for each tank every 15 days after sampling. The dough was prepared every 7 days interval. The uneaten feeds were collected during water exchange.</w:t>
      </w:r>
      <w:r w:rsidR="00D12B37" w:rsidRPr="002A687B">
        <w:rPr>
          <w:b/>
        </w:rPr>
        <w:t xml:space="preserve"> </w:t>
      </w:r>
      <w:r w:rsidR="00D12B37" w:rsidRPr="002A687B">
        <w:t>Water quality parameters such as, pH, dissolve oxygen, and temperature were routinely measured to maintain the health of fish.</w:t>
      </w:r>
    </w:p>
    <w:p w:rsidR="00156FC7" w:rsidRPr="002A687B" w:rsidRDefault="00156FC7" w:rsidP="002A687B">
      <w:pPr>
        <w:spacing w:line="360" w:lineRule="auto"/>
        <w:rPr>
          <w:b/>
        </w:rPr>
      </w:pPr>
    </w:p>
    <w:p w:rsidR="00E559E4" w:rsidRPr="002A687B" w:rsidRDefault="00E559E4" w:rsidP="002A687B">
      <w:pPr>
        <w:spacing w:line="360" w:lineRule="auto"/>
        <w:rPr>
          <w:b/>
        </w:rPr>
      </w:pPr>
      <w:r w:rsidRPr="002A687B">
        <w:rPr>
          <w:b/>
        </w:rPr>
        <w:t>9c. Where (including detail of any acclimatisation periods).</w:t>
      </w:r>
    </w:p>
    <w:p w:rsidR="00156FC7" w:rsidRPr="002A687B" w:rsidRDefault="000322A1" w:rsidP="002A687B">
      <w:pPr>
        <w:spacing w:line="360" w:lineRule="auto"/>
        <w:rPr>
          <w:b/>
        </w:rPr>
      </w:pPr>
      <w:r w:rsidRPr="000322A1">
        <w:rPr>
          <w:b/>
        </w:rPr>
        <w:t>Statement:</w:t>
      </w:r>
      <w:r w:rsidR="00585879" w:rsidRPr="002A687B">
        <w:rPr>
          <w:b/>
        </w:rPr>
        <w:t xml:space="preserve"> </w:t>
      </w:r>
      <w:r w:rsidR="00585879" w:rsidRPr="002A687B">
        <w:t>The fish were stocked in the circular plastic tanks (500L) with aerators and acclimatized for 15 days in the wet laboratory</w:t>
      </w:r>
      <w:r w:rsidR="008C3803">
        <w:t>.</w:t>
      </w:r>
      <w:r w:rsidR="00585879" w:rsidRPr="002A687B">
        <w:t xml:space="preserve"> Water change was done every 3 days interval and uneaten feeds were collected.</w:t>
      </w:r>
    </w:p>
    <w:p w:rsidR="00156FC7" w:rsidRPr="002A687B" w:rsidRDefault="00156FC7" w:rsidP="002A687B">
      <w:pPr>
        <w:spacing w:line="360" w:lineRule="auto"/>
        <w:rPr>
          <w:b/>
        </w:rPr>
      </w:pPr>
    </w:p>
    <w:p w:rsidR="009D2390" w:rsidRPr="002A687B" w:rsidRDefault="009D2390" w:rsidP="002A687B">
      <w:pPr>
        <w:spacing w:line="360" w:lineRule="auto"/>
        <w:rPr>
          <w:b/>
        </w:rPr>
      </w:pPr>
      <w:r w:rsidRPr="002A687B">
        <w:rPr>
          <w:b/>
        </w:rPr>
        <w:t>9d. Why (provide rationale for procedures).</w:t>
      </w:r>
    </w:p>
    <w:p w:rsidR="00156FC7" w:rsidRPr="002A687B" w:rsidRDefault="000322A1" w:rsidP="002A687B">
      <w:pPr>
        <w:spacing w:line="360" w:lineRule="auto"/>
      </w:pPr>
      <w:r w:rsidRPr="000322A1">
        <w:rPr>
          <w:b/>
        </w:rPr>
        <w:t>Statement:</w:t>
      </w:r>
      <w:r w:rsidR="002C1AF6" w:rsidRPr="002A687B">
        <w:t xml:space="preserve"> Not applicable in this research.</w:t>
      </w:r>
    </w:p>
    <w:p w:rsidR="00156FC7" w:rsidRPr="002A687B" w:rsidRDefault="00156FC7" w:rsidP="002A687B">
      <w:pPr>
        <w:spacing w:line="360" w:lineRule="auto"/>
        <w:rPr>
          <w:b/>
        </w:rPr>
      </w:pPr>
    </w:p>
    <w:p w:rsidR="009D2390" w:rsidRPr="002A687B" w:rsidRDefault="009D2390" w:rsidP="002A687B">
      <w:pPr>
        <w:spacing w:line="360" w:lineRule="auto"/>
        <w:rPr>
          <w:b/>
        </w:rPr>
      </w:pPr>
      <w:r w:rsidRPr="002A687B">
        <w:rPr>
          <w:b/>
        </w:rPr>
        <w:t>Item 10. Results</w:t>
      </w:r>
    </w:p>
    <w:p w:rsidR="009D2390" w:rsidRPr="002A687B" w:rsidRDefault="009D2390" w:rsidP="002A687B">
      <w:pPr>
        <w:spacing w:line="360" w:lineRule="auto"/>
        <w:rPr>
          <w:b/>
        </w:rPr>
      </w:pPr>
      <w:r w:rsidRPr="002A687B">
        <w:rPr>
          <w:b/>
        </w:rPr>
        <w:t>For each experiment conducted, including independent replications, report:</w:t>
      </w:r>
    </w:p>
    <w:p w:rsidR="009D2390" w:rsidRPr="002A687B" w:rsidRDefault="009D2390" w:rsidP="002A687B">
      <w:pPr>
        <w:spacing w:line="360" w:lineRule="auto"/>
        <w:rPr>
          <w:b/>
        </w:rPr>
      </w:pPr>
      <w:r w:rsidRPr="002A687B">
        <w:rPr>
          <w:b/>
        </w:rPr>
        <w:t>10a. Summary/descriptive statistics for each experimental group, with a measure of variability where applicable (e.g., mean and SD, or median and range).</w:t>
      </w:r>
    </w:p>
    <w:p w:rsidR="00156FC7" w:rsidRPr="002A687B" w:rsidRDefault="000322A1" w:rsidP="002A687B">
      <w:pPr>
        <w:spacing w:line="360" w:lineRule="auto"/>
      </w:pPr>
      <w:r w:rsidRPr="000322A1">
        <w:rPr>
          <w:b/>
        </w:rPr>
        <w:t>Statement:</w:t>
      </w:r>
      <w:r w:rsidR="00EC705A" w:rsidRPr="002A687B">
        <w:t xml:space="preserve"> </w:t>
      </w:r>
      <w:r w:rsidR="00575AA4">
        <w:t xml:space="preserve">Mean </w:t>
      </w:r>
      <w:r w:rsidR="00575AA4" w:rsidRPr="003238D2">
        <w:t>±</w:t>
      </w:r>
      <w:r w:rsidR="00575AA4">
        <w:t xml:space="preserve"> SD </w:t>
      </w:r>
      <w:r w:rsidR="00EC705A" w:rsidRPr="002A687B">
        <w:t xml:space="preserve">values are presented </w:t>
      </w:r>
      <w:r w:rsidR="00575AA4">
        <w:t>below:</w:t>
      </w:r>
    </w:p>
    <w:p w:rsidR="003238D2" w:rsidRDefault="003238D2" w:rsidP="00185A86">
      <w:pPr>
        <w:pStyle w:val="ListParagraph"/>
        <w:numPr>
          <w:ilvl w:val="0"/>
          <w:numId w:val="2"/>
        </w:numPr>
        <w:spacing w:line="360" w:lineRule="auto"/>
      </w:pPr>
      <w:r w:rsidRPr="003238D2">
        <w:t xml:space="preserve">In the case of a consortium application, the weight gains </w:t>
      </w:r>
      <w:r>
        <w:t xml:space="preserve">(mean </w:t>
      </w:r>
      <w:r w:rsidRPr="003238D2">
        <w:t>±</w:t>
      </w:r>
      <w:r>
        <w:t xml:space="preserve"> SD) </w:t>
      </w:r>
      <w:r w:rsidRPr="003238D2">
        <w:t>of fishes were 6.72 ± 0.68, 24.43 ± 1.12, 16.25 ± 0.84, and 12.56 ± 0.47 g in T1, T2, T3, and T4, respectively after the end of 60 days</w:t>
      </w:r>
      <w:r w:rsidR="00A90D2A">
        <w:t>.</w:t>
      </w:r>
    </w:p>
    <w:p w:rsidR="00A90D2A" w:rsidRDefault="00A90D2A" w:rsidP="00185A86">
      <w:pPr>
        <w:pStyle w:val="ListParagraph"/>
        <w:numPr>
          <w:ilvl w:val="0"/>
          <w:numId w:val="2"/>
        </w:numPr>
        <w:spacing w:line="360" w:lineRule="auto"/>
      </w:pPr>
      <w:r w:rsidRPr="00A90D2A">
        <w:t>The food conversion ratio (FCR)</w:t>
      </w:r>
      <w:r>
        <w:t xml:space="preserve"> (mean </w:t>
      </w:r>
      <w:r w:rsidRPr="003238D2">
        <w:t>±</w:t>
      </w:r>
      <w:r>
        <w:t xml:space="preserve"> SD)</w:t>
      </w:r>
      <w:r w:rsidRPr="00A90D2A">
        <w:t xml:space="preserve"> in T1, T2, T3, and T4 were 2.17 ± 0.006, 1.94 ± 0.036, 2.03 ± 0.001, and 2.07 ± 0.015, respectively after 60 days</w:t>
      </w:r>
      <w:r w:rsidR="0079621B">
        <w:t>.</w:t>
      </w:r>
    </w:p>
    <w:p w:rsidR="0079621B" w:rsidRDefault="0079621B" w:rsidP="00185A86">
      <w:pPr>
        <w:pStyle w:val="ListParagraph"/>
        <w:numPr>
          <w:ilvl w:val="0"/>
          <w:numId w:val="2"/>
        </w:numPr>
        <w:spacing w:line="360" w:lineRule="auto"/>
      </w:pPr>
      <w:r w:rsidRPr="0079621B">
        <w:t>The highest specific growth rate (%/day) (SGR)</w:t>
      </w:r>
      <w:r>
        <w:t xml:space="preserve"> (mean </w:t>
      </w:r>
      <w:r w:rsidRPr="003238D2">
        <w:t>±</w:t>
      </w:r>
      <w:r>
        <w:t xml:space="preserve"> SD)</w:t>
      </w:r>
      <w:r w:rsidRPr="0079621B">
        <w:t xml:space="preserve"> 0.516 ± 0.029 was found in GFB-1 and the lowest SGR 0.303 ±0.026 was found in GFB-4</w:t>
      </w:r>
      <w:r w:rsidR="00080A5A">
        <w:t>.</w:t>
      </w:r>
    </w:p>
    <w:p w:rsidR="00080A5A" w:rsidRDefault="00080A5A" w:rsidP="00185A86">
      <w:pPr>
        <w:pStyle w:val="ListParagraph"/>
        <w:numPr>
          <w:ilvl w:val="0"/>
          <w:numId w:val="2"/>
        </w:numPr>
        <w:spacing w:line="360" w:lineRule="auto"/>
      </w:pPr>
      <w:r w:rsidRPr="00080A5A">
        <w:t>The highest length</w:t>
      </w:r>
      <w:r>
        <w:t xml:space="preserve"> (mean </w:t>
      </w:r>
      <w:r w:rsidRPr="003238D2">
        <w:t>±</w:t>
      </w:r>
      <w:r>
        <w:t xml:space="preserve"> SD)</w:t>
      </w:r>
      <w:r w:rsidRPr="00080A5A">
        <w:t xml:space="preserve"> of intestinal microvilli was 712.317± 23.66 µm in GFB-1 and the lowest length of intestinal microvilli was 446.00±9.85 µm in the untreated control</w:t>
      </w:r>
      <w:r w:rsidR="00817A43">
        <w:t>.</w:t>
      </w:r>
    </w:p>
    <w:p w:rsidR="00817A43" w:rsidRDefault="00817A43" w:rsidP="00185A86">
      <w:pPr>
        <w:pStyle w:val="ListParagraph"/>
        <w:numPr>
          <w:ilvl w:val="0"/>
          <w:numId w:val="2"/>
        </w:numPr>
        <w:spacing w:line="360" w:lineRule="auto"/>
      </w:pPr>
      <w:r w:rsidRPr="00817A43">
        <w:t>The highest number</w:t>
      </w:r>
      <w:r w:rsidR="00185A86">
        <w:t xml:space="preserve"> </w:t>
      </w:r>
      <w:r>
        <w:t xml:space="preserve">(mean </w:t>
      </w:r>
      <w:r w:rsidRPr="003238D2">
        <w:t>±</w:t>
      </w:r>
      <w:r>
        <w:t xml:space="preserve"> SD)</w:t>
      </w:r>
      <w:r w:rsidRPr="00080A5A">
        <w:t xml:space="preserve"> </w:t>
      </w:r>
      <w:r w:rsidRPr="00817A43">
        <w:t xml:space="preserve"> of lactic acid bacteria were log (5.51±0.23) CFU/g, log (5.41 ± 0.2) CFU/g, log (5.37 ± 0.19) CFU/g, log (5.12±0.12) CFU/g in GFB-1, GFB-2, GFB-3 and consortium (T2), respectively and the number of lactic acid bacteria was log (3.87±0.28) CFU/g in the untreated control</w:t>
      </w:r>
      <w:r w:rsidR="00185A86">
        <w:t>.</w:t>
      </w:r>
    </w:p>
    <w:p w:rsidR="00185A86" w:rsidRDefault="00185A86" w:rsidP="00185A86">
      <w:pPr>
        <w:pStyle w:val="ListParagraph"/>
        <w:numPr>
          <w:ilvl w:val="0"/>
          <w:numId w:val="2"/>
        </w:numPr>
        <w:spacing w:line="360" w:lineRule="auto"/>
      </w:pPr>
      <w:r w:rsidRPr="00185A86">
        <w:t>Among the bacterial isolates, significantly (P &lt; 0.05) the highest protease activities</w:t>
      </w:r>
      <w:r>
        <w:t xml:space="preserve"> (mean </w:t>
      </w:r>
      <w:r w:rsidRPr="003238D2">
        <w:t>±</w:t>
      </w:r>
      <w:r>
        <w:t xml:space="preserve"> SD)</w:t>
      </w:r>
      <w:r w:rsidRPr="00080A5A">
        <w:t xml:space="preserve"> </w:t>
      </w:r>
      <w:r w:rsidRPr="00817A43">
        <w:t xml:space="preserve"> </w:t>
      </w:r>
      <w:r w:rsidRPr="00185A86">
        <w:t xml:space="preserve"> were demonstrated by GFB-3 (8.60±0.61 µg/ml/hr) followed by GFB-1 (8.43±0.41 µg/ml/hr) and GFB-4 (7.60±0.49 µg/ml/hr) (Table 2).  Significantly (P &lt; 0.05) the highest lipase activity was shown by the isolate GFB-1 (1.43±0.03 µmol fatty acid/ml) followed by GFB-2 (1.40±0.03 µmol fatty acid/ml) and significantly (P &lt; 0.05) the lowest lipase activity was recorded for the isolate GFB-4 (1.27±0.06 µmol fatty acid/ml)</w:t>
      </w:r>
      <w:r>
        <w:t>.</w:t>
      </w:r>
    </w:p>
    <w:p w:rsidR="00185A86" w:rsidRPr="00A90D2A" w:rsidRDefault="00185A86" w:rsidP="002A687B">
      <w:pPr>
        <w:spacing w:line="360" w:lineRule="auto"/>
      </w:pPr>
    </w:p>
    <w:p w:rsidR="00675C08" w:rsidRPr="002A687B" w:rsidRDefault="00B951D4" w:rsidP="002A687B">
      <w:pPr>
        <w:spacing w:line="360" w:lineRule="auto"/>
        <w:rPr>
          <w:b/>
        </w:rPr>
      </w:pPr>
      <w:r w:rsidRPr="002A687B">
        <w:rPr>
          <w:b/>
        </w:rPr>
        <w:t>10b. If applicable, the effect size with a confidence interval.</w:t>
      </w:r>
    </w:p>
    <w:p w:rsidR="002F535A" w:rsidRPr="002A687B" w:rsidRDefault="000322A1" w:rsidP="002A687B">
      <w:pPr>
        <w:spacing w:line="360" w:lineRule="auto"/>
      </w:pPr>
      <w:r w:rsidRPr="000322A1">
        <w:rPr>
          <w:b/>
        </w:rPr>
        <w:t>Statement:</w:t>
      </w:r>
      <w:r w:rsidR="002F535A" w:rsidRPr="002A687B">
        <w:rPr>
          <w:b/>
        </w:rPr>
        <w:t xml:space="preserve"> </w:t>
      </w:r>
      <w:r w:rsidR="002F535A" w:rsidRPr="002A687B">
        <w:t>Power analysis results are listed below:</w:t>
      </w:r>
    </w:p>
    <w:p w:rsidR="002F535A" w:rsidRPr="002A687B" w:rsidRDefault="002F535A" w:rsidP="002A687B">
      <w:pPr>
        <w:spacing w:line="360" w:lineRule="auto"/>
      </w:pPr>
      <w:r w:rsidRPr="002A687B">
        <w:t>Test family: F tests</w:t>
      </w:r>
    </w:p>
    <w:p w:rsidR="002F535A" w:rsidRPr="002A687B" w:rsidRDefault="002F535A" w:rsidP="002A687B">
      <w:pPr>
        <w:spacing w:line="360" w:lineRule="auto"/>
      </w:pPr>
      <w:r w:rsidRPr="002A687B">
        <w:lastRenderedPageBreak/>
        <w:t>Statistical test: ANOVA: Fixed effects, omnibus, one-way</w:t>
      </w:r>
    </w:p>
    <w:p w:rsidR="00ED164B" w:rsidRPr="002A687B" w:rsidRDefault="002F535A" w:rsidP="002A687B">
      <w:pPr>
        <w:spacing w:line="360" w:lineRule="auto"/>
      </w:pPr>
      <w:r w:rsidRPr="002A687B">
        <w:t>Type of power analysis: A priori: Computer required sample size – given  α, power, and effect siz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7"/>
        <w:gridCol w:w="3014"/>
        <w:gridCol w:w="2986"/>
      </w:tblGrid>
      <w:tr w:rsidR="00ED164B" w:rsidRPr="002A687B" w:rsidTr="000F0F37">
        <w:tc>
          <w:tcPr>
            <w:tcW w:w="3116" w:type="dxa"/>
            <w:tcBorders>
              <w:top w:val="single" w:sz="4" w:space="0" w:color="auto"/>
              <w:bottom w:val="single" w:sz="4" w:space="0" w:color="auto"/>
            </w:tcBorders>
          </w:tcPr>
          <w:p w:rsidR="00ED164B" w:rsidRPr="002A687B" w:rsidRDefault="00ED164B" w:rsidP="002A687B">
            <w:pPr>
              <w:spacing w:line="360" w:lineRule="auto"/>
              <w:jc w:val="center"/>
              <w:rPr>
                <w:b/>
              </w:rPr>
            </w:pPr>
            <w:r w:rsidRPr="002A687B">
              <w:rPr>
                <w:b/>
              </w:rPr>
              <w:t>Figure</w:t>
            </w:r>
          </w:p>
        </w:tc>
        <w:tc>
          <w:tcPr>
            <w:tcW w:w="3117" w:type="dxa"/>
            <w:tcBorders>
              <w:top w:val="single" w:sz="4" w:space="0" w:color="auto"/>
              <w:bottom w:val="single" w:sz="4" w:space="0" w:color="auto"/>
            </w:tcBorders>
          </w:tcPr>
          <w:p w:rsidR="00ED164B" w:rsidRPr="002A687B" w:rsidRDefault="00ED164B" w:rsidP="002A687B">
            <w:pPr>
              <w:spacing w:line="360" w:lineRule="auto"/>
              <w:jc w:val="center"/>
              <w:rPr>
                <w:b/>
              </w:rPr>
            </w:pPr>
            <w:r w:rsidRPr="002A687B">
              <w:rPr>
                <w:b/>
              </w:rPr>
              <w:t>Parameter</w:t>
            </w:r>
          </w:p>
        </w:tc>
        <w:tc>
          <w:tcPr>
            <w:tcW w:w="3117" w:type="dxa"/>
            <w:tcBorders>
              <w:top w:val="single" w:sz="4" w:space="0" w:color="auto"/>
              <w:bottom w:val="single" w:sz="4" w:space="0" w:color="auto"/>
            </w:tcBorders>
          </w:tcPr>
          <w:p w:rsidR="00ED164B" w:rsidRPr="002A687B" w:rsidRDefault="00ED164B" w:rsidP="002A687B">
            <w:pPr>
              <w:spacing w:line="360" w:lineRule="auto"/>
              <w:jc w:val="center"/>
              <w:rPr>
                <w:b/>
              </w:rPr>
            </w:pPr>
            <w:r w:rsidRPr="002A687B">
              <w:rPr>
                <w:b/>
              </w:rPr>
              <w:t>Value</w:t>
            </w:r>
          </w:p>
        </w:tc>
      </w:tr>
      <w:tr w:rsidR="00ED164B" w:rsidRPr="002A687B" w:rsidTr="000F0F37">
        <w:tc>
          <w:tcPr>
            <w:tcW w:w="3116" w:type="dxa"/>
            <w:vMerge w:val="restart"/>
            <w:tcBorders>
              <w:top w:val="single" w:sz="4" w:space="0" w:color="auto"/>
              <w:bottom w:val="single" w:sz="4" w:space="0" w:color="auto"/>
            </w:tcBorders>
          </w:tcPr>
          <w:p w:rsidR="00ED164B" w:rsidRPr="002A687B" w:rsidRDefault="00ED164B" w:rsidP="002A687B">
            <w:pPr>
              <w:spacing w:line="360" w:lineRule="auto"/>
            </w:pPr>
            <w:r w:rsidRPr="002A687B">
              <w:t>Figure 2</w:t>
            </w:r>
          </w:p>
        </w:tc>
        <w:tc>
          <w:tcPr>
            <w:tcW w:w="3117" w:type="dxa"/>
            <w:tcBorders>
              <w:top w:val="single" w:sz="4" w:space="0" w:color="auto"/>
            </w:tcBorders>
          </w:tcPr>
          <w:p w:rsidR="00ED164B" w:rsidRPr="002A687B" w:rsidRDefault="00ED164B" w:rsidP="002A687B">
            <w:pPr>
              <w:spacing w:line="360" w:lineRule="auto"/>
            </w:pPr>
            <w:r w:rsidRPr="002A687B">
              <w:t>Effect size f</w:t>
            </w:r>
          </w:p>
        </w:tc>
        <w:tc>
          <w:tcPr>
            <w:tcW w:w="3117" w:type="dxa"/>
            <w:tcBorders>
              <w:top w:val="single" w:sz="4" w:space="0" w:color="auto"/>
            </w:tcBorders>
          </w:tcPr>
          <w:p w:rsidR="00ED164B" w:rsidRPr="002A687B" w:rsidRDefault="00ED164B" w:rsidP="002A687B">
            <w:pPr>
              <w:spacing w:line="360" w:lineRule="auto"/>
              <w:jc w:val="center"/>
            </w:pPr>
            <w:r w:rsidRPr="002A687B">
              <w:t>10.54</w:t>
            </w:r>
          </w:p>
        </w:tc>
      </w:tr>
      <w:tr w:rsidR="00ED164B" w:rsidRPr="002A687B" w:rsidTr="000F0F37">
        <w:tc>
          <w:tcPr>
            <w:tcW w:w="3116" w:type="dxa"/>
            <w:vMerge/>
            <w:tcBorders>
              <w:top w:val="nil"/>
              <w:bottom w:val="single" w:sz="4" w:space="0" w:color="auto"/>
            </w:tcBorders>
          </w:tcPr>
          <w:p w:rsidR="00ED164B" w:rsidRPr="002A687B" w:rsidRDefault="00ED164B" w:rsidP="002A687B">
            <w:pPr>
              <w:spacing w:line="360" w:lineRule="auto"/>
            </w:pPr>
          </w:p>
        </w:tc>
        <w:tc>
          <w:tcPr>
            <w:tcW w:w="3117" w:type="dxa"/>
          </w:tcPr>
          <w:p w:rsidR="00ED164B" w:rsidRPr="002A687B" w:rsidRDefault="00ED164B" w:rsidP="002A687B">
            <w:pPr>
              <w:spacing w:line="360" w:lineRule="auto"/>
            </w:pPr>
            <w:r w:rsidRPr="002A687B">
              <w:rPr>
                <w:rStyle w:val="hgkelc"/>
              </w:rPr>
              <w:t>α err prob</w:t>
            </w:r>
          </w:p>
        </w:tc>
        <w:tc>
          <w:tcPr>
            <w:tcW w:w="3117" w:type="dxa"/>
          </w:tcPr>
          <w:p w:rsidR="00ED164B" w:rsidRPr="002A687B" w:rsidRDefault="00ED164B" w:rsidP="002A687B">
            <w:pPr>
              <w:spacing w:line="360" w:lineRule="auto"/>
              <w:jc w:val="center"/>
            </w:pPr>
            <w:r w:rsidRPr="002A687B">
              <w:t>0.05</w:t>
            </w:r>
          </w:p>
        </w:tc>
      </w:tr>
      <w:tr w:rsidR="00ED164B" w:rsidRPr="002A687B" w:rsidTr="000F0F37">
        <w:tc>
          <w:tcPr>
            <w:tcW w:w="3116" w:type="dxa"/>
            <w:vMerge/>
            <w:tcBorders>
              <w:top w:val="nil"/>
              <w:bottom w:val="single" w:sz="4" w:space="0" w:color="auto"/>
            </w:tcBorders>
          </w:tcPr>
          <w:p w:rsidR="00ED164B" w:rsidRPr="002A687B" w:rsidRDefault="00ED164B" w:rsidP="002A687B">
            <w:pPr>
              <w:spacing w:line="360" w:lineRule="auto"/>
            </w:pPr>
          </w:p>
        </w:tc>
        <w:tc>
          <w:tcPr>
            <w:tcW w:w="3117" w:type="dxa"/>
            <w:tcBorders>
              <w:bottom w:val="nil"/>
            </w:tcBorders>
          </w:tcPr>
          <w:p w:rsidR="00ED164B" w:rsidRPr="002A687B" w:rsidRDefault="00ED164B" w:rsidP="002A687B">
            <w:pPr>
              <w:spacing w:line="360" w:lineRule="auto"/>
            </w:pPr>
            <w:r w:rsidRPr="002A687B">
              <w:t>Power (1-</w:t>
            </w:r>
            <w:r w:rsidRPr="002A687B">
              <w:rPr>
                <w:rStyle w:val="Emphasis"/>
              </w:rPr>
              <w:t>β err prob)</w:t>
            </w:r>
          </w:p>
        </w:tc>
        <w:tc>
          <w:tcPr>
            <w:tcW w:w="3117" w:type="dxa"/>
            <w:tcBorders>
              <w:bottom w:val="nil"/>
            </w:tcBorders>
          </w:tcPr>
          <w:p w:rsidR="00ED164B" w:rsidRPr="002A687B" w:rsidRDefault="00ED164B" w:rsidP="002A687B">
            <w:pPr>
              <w:spacing w:line="360" w:lineRule="auto"/>
              <w:jc w:val="center"/>
            </w:pPr>
            <w:r w:rsidRPr="002A687B">
              <w:t>0.94</w:t>
            </w:r>
          </w:p>
        </w:tc>
      </w:tr>
      <w:tr w:rsidR="00ED164B" w:rsidRPr="002A687B" w:rsidTr="000F0F37">
        <w:tc>
          <w:tcPr>
            <w:tcW w:w="3116" w:type="dxa"/>
            <w:vMerge/>
            <w:tcBorders>
              <w:top w:val="nil"/>
              <w:bottom w:val="single" w:sz="4" w:space="0" w:color="auto"/>
            </w:tcBorders>
          </w:tcPr>
          <w:p w:rsidR="00ED164B" w:rsidRPr="002A687B" w:rsidRDefault="00ED164B" w:rsidP="002A687B">
            <w:pPr>
              <w:spacing w:line="360" w:lineRule="auto"/>
            </w:pPr>
          </w:p>
        </w:tc>
        <w:tc>
          <w:tcPr>
            <w:tcW w:w="3117" w:type="dxa"/>
            <w:tcBorders>
              <w:top w:val="nil"/>
              <w:bottom w:val="single" w:sz="4" w:space="0" w:color="auto"/>
            </w:tcBorders>
          </w:tcPr>
          <w:p w:rsidR="00ED164B" w:rsidRPr="002A687B" w:rsidRDefault="00ED164B" w:rsidP="002A687B">
            <w:pPr>
              <w:spacing w:line="360" w:lineRule="auto"/>
            </w:pPr>
            <w:r w:rsidRPr="002A687B">
              <w:t>Actual power</w:t>
            </w:r>
          </w:p>
        </w:tc>
        <w:tc>
          <w:tcPr>
            <w:tcW w:w="3117" w:type="dxa"/>
            <w:tcBorders>
              <w:top w:val="nil"/>
              <w:bottom w:val="single" w:sz="4" w:space="0" w:color="auto"/>
            </w:tcBorders>
          </w:tcPr>
          <w:p w:rsidR="00ED164B" w:rsidRPr="002A687B" w:rsidRDefault="00ED164B" w:rsidP="002A687B">
            <w:pPr>
              <w:spacing w:line="360" w:lineRule="auto"/>
              <w:jc w:val="center"/>
            </w:pPr>
            <w:r w:rsidRPr="002A687B">
              <w:t>1.00</w:t>
            </w:r>
          </w:p>
        </w:tc>
      </w:tr>
      <w:tr w:rsidR="00ED164B" w:rsidRPr="002A687B" w:rsidTr="000F0F37">
        <w:tc>
          <w:tcPr>
            <w:tcW w:w="3116" w:type="dxa"/>
            <w:vMerge w:val="restart"/>
            <w:tcBorders>
              <w:top w:val="single" w:sz="4" w:space="0" w:color="auto"/>
              <w:bottom w:val="single" w:sz="4" w:space="0" w:color="auto"/>
            </w:tcBorders>
          </w:tcPr>
          <w:p w:rsidR="00ED164B" w:rsidRPr="002A687B" w:rsidRDefault="00ED164B" w:rsidP="002A687B">
            <w:pPr>
              <w:spacing w:line="360" w:lineRule="auto"/>
            </w:pPr>
            <w:r w:rsidRPr="002A687B">
              <w:t>Figure 4</w:t>
            </w:r>
          </w:p>
        </w:tc>
        <w:tc>
          <w:tcPr>
            <w:tcW w:w="3117" w:type="dxa"/>
            <w:tcBorders>
              <w:top w:val="single" w:sz="4" w:space="0" w:color="auto"/>
            </w:tcBorders>
          </w:tcPr>
          <w:p w:rsidR="00ED164B" w:rsidRPr="002A687B" w:rsidRDefault="00ED164B" w:rsidP="002A687B">
            <w:pPr>
              <w:spacing w:line="360" w:lineRule="auto"/>
            </w:pPr>
            <w:r w:rsidRPr="002A687B">
              <w:t>Effect size f</w:t>
            </w:r>
          </w:p>
        </w:tc>
        <w:tc>
          <w:tcPr>
            <w:tcW w:w="3117" w:type="dxa"/>
            <w:tcBorders>
              <w:top w:val="single" w:sz="4" w:space="0" w:color="auto"/>
            </w:tcBorders>
          </w:tcPr>
          <w:p w:rsidR="00ED164B" w:rsidRPr="002A687B" w:rsidRDefault="00ED164B" w:rsidP="002A687B">
            <w:pPr>
              <w:spacing w:line="360" w:lineRule="auto"/>
              <w:jc w:val="center"/>
            </w:pPr>
            <w:r w:rsidRPr="002A687B">
              <w:t>4.62</w:t>
            </w:r>
          </w:p>
        </w:tc>
      </w:tr>
      <w:tr w:rsidR="00ED164B" w:rsidRPr="002A687B" w:rsidTr="000F0F37">
        <w:tc>
          <w:tcPr>
            <w:tcW w:w="3116" w:type="dxa"/>
            <w:vMerge/>
            <w:tcBorders>
              <w:top w:val="nil"/>
              <w:bottom w:val="single" w:sz="4" w:space="0" w:color="auto"/>
            </w:tcBorders>
          </w:tcPr>
          <w:p w:rsidR="00ED164B" w:rsidRPr="002A687B" w:rsidRDefault="00ED164B" w:rsidP="002A687B">
            <w:pPr>
              <w:spacing w:line="360" w:lineRule="auto"/>
            </w:pPr>
          </w:p>
        </w:tc>
        <w:tc>
          <w:tcPr>
            <w:tcW w:w="3117" w:type="dxa"/>
          </w:tcPr>
          <w:p w:rsidR="00ED164B" w:rsidRPr="002A687B" w:rsidRDefault="00ED164B" w:rsidP="002A687B">
            <w:pPr>
              <w:spacing w:line="360" w:lineRule="auto"/>
            </w:pPr>
            <w:r w:rsidRPr="002A687B">
              <w:rPr>
                <w:rStyle w:val="hgkelc"/>
              </w:rPr>
              <w:t>α err prob</w:t>
            </w:r>
          </w:p>
        </w:tc>
        <w:tc>
          <w:tcPr>
            <w:tcW w:w="3117" w:type="dxa"/>
          </w:tcPr>
          <w:p w:rsidR="00ED164B" w:rsidRPr="002A687B" w:rsidRDefault="00ED164B" w:rsidP="002A687B">
            <w:pPr>
              <w:spacing w:line="360" w:lineRule="auto"/>
              <w:jc w:val="center"/>
            </w:pPr>
            <w:r w:rsidRPr="002A687B">
              <w:t>0.05</w:t>
            </w:r>
          </w:p>
        </w:tc>
      </w:tr>
      <w:tr w:rsidR="00ED164B" w:rsidRPr="002A687B" w:rsidTr="000F0F37">
        <w:tc>
          <w:tcPr>
            <w:tcW w:w="3116" w:type="dxa"/>
            <w:vMerge/>
            <w:tcBorders>
              <w:top w:val="nil"/>
              <w:bottom w:val="single" w:sz="4" w:space="0" w:color="auto"/>
            </w:tcBorders>
          </w:tcPr>
          <w:p w:rsidR="00ED164B" w:rsidRPr="002A687B" w:rsidRDefault="00ED164B" w:rsidP="002A687B">
            <w:pPr>
              <w:spacing w:line="360" w:lineRule="auto"/>
            </w:pPr>
          </w:p>
        </w:tc>
        <w:tc>
          <w:tcPr>
            <w:tcW w:w="3117" w:type="dxa"/>
            <w:tcBorders>
              <w:bottom w:val="nil"/>
            </w:tcBorders>
          </w:tcPr>
          <w:p w:rsidR="00ED164B" w:rsidRPr="002A687B" w:rsidRDefault="00ED164B" w:rsidP="002A687B">
            <w:pPr>
              <w:spacing w:line="360" w:lineRule="auto"/>
            </w:pPr>
            <w:r w:rsidRPr="002A687B">
              <w:t>Power (1-</w:t>
            </w:r>
            <w:r w:rsidRPr="002A687B">
              <w:rPr>
                <w:rStyle w:val="Emphasis"/>
              </w:rPr>
              <w:t>β err prob)</w:t>
            </w:r>
          </w:p>
        </w:tc>
        <w:tc>
          <w:tcPr>
            <w:tcW w:w="3117" w:type="dxa"/>
            <w:tcBorders>
              <w:bottom w:val="nil"/>
            </w:tcBorders>
          </w:tcPr>
          <w:p w:rsidR="00ED164B" w:rsidRPr="002A687B" w:rsidRDefault="00ED164B" w:rsidP="002A687B">
            <w:pPr>
              <w:spacing w:line="360" w:lineRule="auto"/>
              <w:jc w:val="center"/>
            </w:pPr>
            <w:r w:rsidRPr="002A687B">
              <w:t>0.95</w:t>
            </w:r>
          </w:p>
        </w:tc>
      </w:tr>
      <w:tr w:rsidR="00ED164B" w:rsidRPr="002A687B" w:rsidTr="000F0F37">
        <w:tc>
          <w:tcPr>
            <w:tcW w:w="3116" w:type="dxa"/>
            <w:vMerge/>
            <w:tcBorders>
              <w:top w:val="nil"/>
              <w:bottom w:val="single" w:sz="4" w:space="0" w:color="auto"/>
            </w:tcBorders>
          </w:tcPr>
          <w:p w:rsidR="00ED164B" w:rsidRPr="002A687B" w:rsidRDefault="00ED164B" w:rsidP="002A687B">
            <w:pPr>
              <w:spacing w:line="360" w:lineRule="auto"/>
            </w:pPr>
          </w:p>
        </w:tc>
        <w:tc>
          <w:tcPr>
            <w:tcW w:w="3117" w:type="dxa"/>
            <w:tcBorders>
              <w:top w:val="nil"/>
              <w:bottom w:val="single" w:sz="4" w:space="0" w:color="auto"/>
            </w:tcBorders>
          </w:tcPr>
          <w:p w:rsidR="00ED164B" w:rsidRPr="002A687B" w:rsidRDefault="00ED164B" w:rsidP="002A687B">
            <w:pPr>
              <w:spacing w:line="360" w:lineRule="auto"/>
            </w:pPr>
            <w:r w:rsidRPr="002A687B">
              <w:t>Actual power</w:t>
            </w:r>
          </w:p>
        </w:tc>
        <w:tc>
          <w:tcPr>
            <w:tcW w:w="3117" w:type="dxa"/>
            <w:tcBorders>
              <w:top w:val="nil"/>
              <w:bottom w:val="single" w:sz="4" w:space="0" w:color="auto"/>
            </w:tcBorders>
          </w:tcPr>
          <w:p w:rsidR="00ED164B" w:rsidRPr="002A687B" w:rsidRDefault="00ED164B" w:rsidP="002A687B">
            <w:pPr>
              <w:spacing w:line="360" w:lineRule="auto"/>
              <w:jc w:val="center"/>
            </w:pPr>
            <w:r w:rsidRPr="002A687B">
              <w:t>1.00</w:t>
            </w:r>
          </w:p>
        </w:tc>
      </w:tr>
      <w:tr w:rsidR="00ED164B" w:rsidRPr="002A687B" w:rsidTr="000F0F37">
        <w:tc>
          <w:tcPr>
            <w:tcW w:w="3116" w:type="dxa"/>
            <w:tcBorders>
              <w:top w:val="single" w:sz="4" w:space="0" w:color="auto"/>
            </w:tcBorders>
          </w:tcPr>
          <w:p w:rsidR="00ED164B" w:rsidRPr="002A687B" w:rsidRDefault="00ED164B" w:rsidP="002A687B">
            <w:pPr>
              <w:spacing w:line="360" w:lineRule="auto"/>
            </w:pPr>
            <w:r w:rsidRPr="002A687B">
              <w:t>Figure 10A (GSI)</w:t>
            </w:r>
          </w:p>
        </w:tc>
        <w:tc>
          <w:tcPr>
            <w:tcW w:w="3117" w:type="dxa"/>
            <w:tcBorders>
              <w:top w:val="single" w:sz="4" w:space="0" w:color="auto"/>
            </w:tcBorders>
          </w:tcPr>
          <w:p w:rsidR="00ED164B" w:rsidRPr="002A687B" w:rsidRDefault="00ED164B" w:rsidP="002A687B">
            <w:pPr>
              <w:spacing w:line="360" w:lineRule="auto"/>
            </w:pPr>
            <w:r w:rsidRPr="002A687B">
              <w:t>Effect size f</w:t>
            </w:r>
          </w:p>
        </w:tc>
        <w:tc>
          <w:tcPr>
            <w:tcW w:w="3117" w:type="dxa"/>
            <w:tcBorders>
              <w:top w:val="single" w:sz="4" w:space="0" w:color="auto"/>
            </w:tcBorders>
          </w:tcPr>
          <w:p w:rsidR="00ED164B" w:rsidRPr="002A687B" w:rsidRDefault="00ED164B" w:rsidP="002A687B">
            <w:pPr>
              <w:spacing w:line="360" w:lineRule="auto"/>
              <w:jc w:val="center"/>
            </w:pPr>
            <w:r w:rsidRPr="002A687B">
              <w:t>0.64</w:t>
            </w:r>
          </w:p>
        </w:tc>
      </w:tr>
      <w:tr w:rsidR="00ED164B" w:rsidRPr="002A687B" w:rsidTr="000F0F37">
        <w:tc>
          <w:tcPr>
            <w:tcW w:w="3116" w:type="dxa"/>
          </w:tcPr>
          <w:p w:rsidR="00ED164B" w:rsidRPr="002A687B" w:rsidRDefault="00ED164B" w:rsidP="002A687B">
            <w:pPr>
              <w:spacing w:line="360" w:lineRule="auto"/>
            </w:pPr>
          </w:p>
        </w:tc>
        <w:tc>
          <w:tcPr>
            <w:tcW w:w="3117" w:type="dxa"/>
          </w:tcPr>
          <w:p w:rsidR="00ED164B" w:rsidRPr="002A687B" w:rsidRDefault="00ED164B" w:rsidP="002A687B">
            <w:pPr>
              <w:spacing w:line="360" w:lineRule="auto"/>
            </w:pPr>
            <w:r w:rsidRPr="002A687B">
              <w:rPr>
                <w:rStyle w:val="hgkelc"/>
              </w:rPr>
              <w:t>α err prob</w:t>
            </w:r>
          </w:p>
        </w:tc>
        <w:tc>
          <w:tcPr>
            <w:tcW w:w="3117" w:type="dxa"/>
          </w:tcPr>
          <w:p w:rsidR="00ED164B" w:rsidRPr="002A687B" w:rsidRDefault="00ED164B" w:rsidP="002A687B">
            <w:pPr>
              <w:spacing w:line="360" w:lineRule="auto"/>
              <w:jc w:val="center"/>
            </w:pPr>
            <w:r w:rsidRPr="002A687B">
              <w:t>0.05</w:t>
            </w:r>
          </w:p>
        </w:tc>
      </w:tr>
      <w:tr w:rsidR="00ED164B" w:rsidRPr="002A687B" w:rsidTr="000F0F37">
        <w:tc>
          <w:tcPr>
            <w:tcW w:w="3116" w:type="dxa"/>
            <w:tcBorders>
              <w:bottom w:val="nil"/>
            </w:tcBorders>
          </w:tcPr>
          <w:p w:rsidR="00ED164B" w:rsidRPr="002A687B" w:rsidRDefault="00ED164B" w:rsidP="002A687B">
            <w:pPr>
              <w:spacing w:line="360" w:lineRule="auto"/>
            </w:pPr>
          </w:p>
        </w:tc>
        <w:tc>
          <w:tcPr>
            <w:tcW w:w="3117" w:type="dxa"/>
            <w:tcBorders>
              <w:bottom w:val="nil"/>
            </w:tcBorders>
          </w:tcPr>
          <w:p w:rsidR="00ED164B" w:rsidRPr="002A687B" w:rsidRDefault="00ED164B" w:rsidP="002A687B">
            <w:pPr>
              <w:spacing w:line="360" w:lineRule="auto"/>
            </w:pPr>
            <w:r w:rsidRPr="002A687B">
              <w:t>Power (1-</w:t>
            </w:r>
            <w:r w:rsidRPr="002A687B">
              <w:rPr>
                <w:rStyle w:val="Emphasis"/>
              </w:rPr>
              <w:t>β err prob)</w:t>
            </w:r>
          </w:p>
        </w:tc>
        <w:tc>
          <w:tcPr>
            <w:tcW w:w="3117" w:type="dxa"/>
            <w:tcBorders>
              <w:bottom w:val="nil"/>
            </w:tcBorders>
          </w:tcPr>
          <w:p w:rsidR="00ED164B" w:rsidRPr="002A687B" w:rsidRDefault="00ED164B" w:rsidP="002A687B">
            <w:pPr>
              <w:spacing w:line="360" w:lineRule="auto"/>
              <w:jc w:val="center"/>
            </w:pPr>
            <w:r w:rsidRPr="002A687B">
              <w:t>0.8</w:t>
            </w:r>
          </w:p>
        </w:tc>
      </w:tr>
      <w:tr w:rsidR="00ED164B" w:rsidRPr="002A687B" w:rsidTr="000F0F37">
        <w:tc>
          <w:tcPr>
            <w:tcW w:w="3116" w:type="dxa"/>
            <w:tcBorders>
              <w:top w:val="nil"/>
              <w:bottom w:val="single" w:sz="4" w:space="0" w:color="auto"/>
            </w:tcBorders>
          </w:tcPr>
          <w:p w:rsidR="00ED164B" w:rsidRPr="002A687B" w:rsidRDefault="00ED164B" w:rsidP="002A687B">
            <w:pPr>
              <w:spacing w:line="360" w:lineRule="auto"/>
            </w:pPr>
          </w:p>
        </w:tc>
        <w:tc>
          <w:tcPr>
            <w:tcW w:w="3117" w:type="dxa"/>
            <w:tcBorders>
              <w:top w:val="nil"/>
              <w:bottom w:val="single" w:sz="4" w:space="0" w:color="auto"/>
            </w:tcBorders>
          </w:tcPr>
          <w:p w:rsidR="00ED164B" w:rsidRPr="002A687B" w:rsidRDefault="00ED164B" w:rsidP="002A687B">
            <w:pPr>
              <w:spacing w:line="360" w:lineRule="auto"/>
            </w:pPr>
            <w:r w:rsidRPr="002A687B">
              <w:t>Actual power</w:t>
            </w:r>
          </w:p>
        </w:tc>
        <w:tc>
          <w:tcPr>
            <w:tcW w:w="3117" w:type="dxa"/>
            <w:tcBorders>
              <w:top w:val="nil"/>
              <w:bottom w:val="single" w:sz="4" w:space="0" w:color="auto"/>
            </w:tcBorders>
          </w:tcPr>
          <w:p w:rsidR="00ED164B" w:rsidRPr="002A687B" w:rsidRDefault="00ED164B" w:rsidP="002A687B">
            <w:pPr>
              <w:spacing w:line="360" w:lineRule="auto"/>
              <w:jc w:val="center"/>
            </w:pPr>
            <w:r w:rsidRPr="002A687B">
              <w:t>0.82</w:t>
            </w:r>
          </w:p>
        </w:tc>
      </w:tr>
      <w:tr w:rsidR="00ED164B" w:rsidRPr="002A687B" w:rsidTr="000F0F37">
        <w:tc>
          <w:tcPr>
            <w:tcW w:w="3116" w:type="dxa"/>
            <w:tcBorders>
              <w:top w:val="single" w:sz="4" w:space="0" w:color="auto"/>
            </w:tcBorders>
          </w:tcPr>
          <w:p w:rsidR="00ED164B" w:rsidRPr="002A687B" w:rsidRDefault="00ED164B" w:rsidP="002A687B">
            <w:pPr>
              <w:spacing w:line="360" w:lineRule="auto"/>
            </w:pPr>
            <w:r w:rsidRPr="002A687B">
              <w:t>Figure 10B (No. of ova)</w:t>
            </w:r>
          </w:p>
        </w:tc>
        <w:tc>
          <w:tcPr>
            <w:tcW w:w="3117" w:type="dxa"/>
            <w:tcBorders>
              <w:top w:val="single" w:sz="4" w:space="0" w:color="auto"/>
            </w:tcBorders>
          </w:tcPr>
          <w:p w:rsidR="00ED164B" w:rsidRPr="002A687B" w:rsidRDefault="00ED164B" w:rsidP="002A687B">
            <w:pPr>
              <w:spacing w:line="360" w:lineRule="auto"/>
            </w:pPr>
            <w:r w:rsidRPr="002A687B">
              <w:t>Effect size f</w:t>
            </w:r>
          </w:p>
        </w:tc>
        <w:tc>
          <w:tcPr>
            <w:tcW w:w="3117" w:type="dxa"/>
            <w:tcBorders>
              <w:top w:val="single" w:sz="4" w:space="0" w:color="auto"/>
            </w:tcBorders>
          </w:tcPr>
          <w:p w:rsidR="00ED164B" w:rsidRPr="002A687B" w:rsidRDefault="00ED164B" w:rsidP="002A687B">
            <w:pPr>
              <w:spacing w:line="360" w:lineRule="auto"/>
              <w:jc w:val="center"/>
            </w:pPr>
            <w:r w:rsidRPr="002A687B">
              <w:t>10.98</w:t>
            </w:r>
          </w:p>
        </w:tc>
      </w:tr>
      <w:tr w:rsidR="00ED164B" w:rsidRPr="002A687B" w:rsidTr="000F0F37">
        <w:tc>
          <w:tcPr>
            <w:tcW w:w="3116" w:type="dxa"/>
          </w:tcPr>
          <w:p w:rsidR="00ED164B" w:rsidRPr="002A687B" w:rsidRDefault="00ED164B" w:rsidP="002A687B">
            <w:pPr>
              <w:spacing w:line="360" w:lineRule="auto"/>
            </w:pPr>
          </w:p>
        </w:tc>
        <w:tc>
          <w:tcPr>
            <w:tcW w:w="3117" w:type="dxa"/>
          </w:tcPr>
          <w:p w:rsidR="00ED164B" w:rsidRPr="002A687B" w:rsidRDefault="00ED164B" w:rsidP="002A687B">
            <w:pPr>
              <w:spacing w:line="360" w:lineRule="auto"/>
            </w:pPr>
            <w:r w:rsidRPr="002A687B">
              <w:rPr>
                <w:rStyle w:val="hgkelc"/>
              </w:rPr>
              <w:t>α err prob</w:t>
            </w:r>
          </w:p>
        </w:tc>
        <w:tc>
          <w:tcPr>
            <w:tcW w:w="3117" w:type="dxa"/>
          </w:tcPr>
          <w:p w:rsidR="00ED164B" w:rsidRPr="002A687B" w:rsidRDefault="00ED164B" w:rsidP="002A687B">
            <w:pPr>
              <w:spacing w:line="360" w:lineRule="auto"/>
              <w:jc w:val="center"/>
            </w:pPr>
            <w:r w:rsidRPr="002A687B">
              <w:t>0.05</w:t>
            </w:r>
          </w:p>
        </w:tc>
      </w:tr>
      <w:tr w:rsidR="00ED164B" w:rsidRPr="002A687B" w:rsidTr="000F0F37">
        <w:tc>
          <w:tcPr>
            <w:tcW w:w="3116" w:type="dxa"/>
            <w:tcBorders>
              <w:bottom w:val="nil"/>
            </w:tcBorders>
          </w:tcPr>
          <w:p w:rsidR="00ED164B" w:rsidRPr="002A687B" w:rsidRDefault="00ED164B" w:rsidP="002A687B">
            <w:pPr>
              <w:spacing w:line="360" w:lineRule="auto"/>
            </w:pPr>
          </w:p>
        </w:tc>
        <w:tc>
          <w:tcPr>
            <w:tcW w:w="3117" w:type="dxa"/>
            <w:tcBorders>
              <w:bottom w:val="nil"/>
            </w:tcBorders>
          </w:tcPr>
          <w:p w:rsidR="00ED164B" w:rsidRPr="002A687B" w:rsidRDefault="00ED164B" w:rsidP="002A687B">
            <w:pPr>
              <w:spacing w:line="360" w:lineRule="auto"/>
            </w:pPr>
            <w:r w:rsidRPr="002A687B">
              <w:t>Power (1-</w:t>
            </w:r>
            <w:r w:rsidRPr="002A687B">
              <w:rPr>
                <w:rStyle w:val="Emphasis"/>
              </w:rPr>
              <w:t>β err prob)</w:t>
            </w:r>
          </w:p>
        </w:tc>
        <w:tc>
          <w:tcPr>
            <w:tcW w:w="3117" w:type="dxa"/>
            <w:tcBorders>
              <w:bottom w:val="nil"/>
            </w:tcBorders>
          </w:tcPr>
          <w:p w:rsidR="00ED164B" w:rsidRPr="002A687B" w:rsidRDefault="00ED164B" w:rsidP="002A687B">
            <w:pPr>
              <w:spacing w:line="360" w:lineRule="auto"/>
              <w:jc w:val="center"/>
            </w:pPr>
            <w:r w:rsidRPr="002A687B">
              <w:t>0.8</w:t>
            </w:r>
          </w:p>
        </w:tc>
      </w:tr>
      <w:tr w:rsidR="00ED164B" w:rsidRPr="002A687B" w:rsidTr="000F0F37">
        <w:tc>
          <w:tcPr>
            <w:tcW w:w="3116" w:type="dxa"/>
            <w:tcBorders>
              <w:top w:val="nil"/>
              <w:bottom w:val="single" w:sz="4" w:space="0" w:color="auto"/>
            </w:tcBorders>
          </w:tcPr>
          <w:p w:rsidR="00ED164B" w:rsidRPr="002A687B" w:rsidRDefault="00ED164B" w:rsidP="002A687B">
            <w:pPr>
              <w:spacing w:line="360" w:lineRule="auto"/>
            </w:pPr>
          </w:p>
        </w:tc>
        <w:tc>
          <w:tcPr>
            <w:tcW w:w="3117" w:type="dxa"/>
            <w:tcBorders>
              <w:top w:val="nil"/>
              <w:bottom w:val="single" w:sz="4" w:space="0" w:color="auto"/>
            </w:tcBorders>
          </w:tcPr>
          <w:p w:rsidR="00ED164B" w:rsidRPr="002A687B" w:rsidRDefault="00ED164B" w:rsidP="002A687B">
            <w:pPr>
              <w:spacing w:line="360" w:lineRule="auto"/>
            </w:pPr>
            <w:r w:rsidRPr="002A687B">
              <w:t>Actual power</w:t>
            </w:r>
          </w:p>
        </w:tc>
        <w:tc>
          <w:tcPr>
            <w:tcW w:w="3117" w:type="dxa"/>
            <w:tcBorders>
              <w:top w:val="nil"/>
              <w:bottom w:val="single" w:sz="4" w:space="0" w:color="auto"/>
            </w:tcBorders>
          </w:tcPr>
          <w:p w:rsidR="00ED164B" w:rsidRPr="002A687B" w:rsidRDefault="00ED164B" w:rsidP="002A687B">
            <w:pPr>
              <w:spacing w:line="360" w:lineRule="auto"/>
              <w:jc w:val="center"/>
            </w:pPr>
            <w:r w:rsidRPr="002A687B">
              <w:t>1.00</w:t>
            </w:r>
          </w:p>
        </w:tc>
      </w:tr>
      <w:tr w:rsidR="00ED164B" w:rsidRPr="002A687B" w:rsidTr="000F0F37">
        <w:tc>
          <w:tcPr>
            <w:tcW w:w="3116" w:type="dxa"/>
            <w:tcBorders>
              <w:top w:val="single" w:sz="4" w:space="0" w:color="auto"/>
            </w:tcBorders>
          </w:tcPr>
          <w:p w:rsidR="00ED164B" w:rsidRPr="002A687B" w:rsidRDefault="00ED164B" w:rsidP="002A687B">
            <w:pPr>
              <w:spacing w:line="360" w:lineRule="auto"/>
            </w:pPr>
            <w:r w:rsidRPr="002A687B">
              <w:t>Figure 10C (Fertilization)</w:t>
            </w:r>
          </w:p>
        </w:tc>
        <w:tc>
          <w:tcPr>
            <w:tcW w:w="3117" w:type="dxa"/>
            <w:tcBorders>
              <w:top w:val="single" w:sz="4" w:space="0" w:color="auto"/>
            </w:tcBorders>
          </w:tcPr>
          <w:p w:rsidR="00ED164B" w:rsidRPr="002A687B" w:rsidRDefault="00ED164B" w:rsidP="002A687B">
            <w:pPr>
              <w:spacing w:line="360" w:lineRule="auto"/>
            </w:pPr>
            <w:r w:rsidRPr="002A687B">
              <w:t>Effect size f</w:t>
            </w:r>
          </w:p>
        </w:tc>
        <w:tc>
          <w:tcPr>
            <w:tcW w:w="3117" w:type="dxa"/>
            <w:tcBorders>
              <w:top w:val="single" w:sz="4" w:space="0" w:color="auto"/>
            </w:tcBorders>
          </w:tcPr>
          <w:p w:rsidR="00ED164B" w:rsidRPr="002A687B" w:rsidRDefault="00ED164B" w:rsidP="002A687B">
            <w:pPr>
              <w:spacing w:line="360" w:lineRule="auto"/>
              <w:jc w:val="center"/>
            </w:pPr>
            <w:r w:rsidRPr="002A687B">
              <w:t>5.88</w:t>
            </w:r>
          </w:p>
        </w:tc>
      </w:tr>
      <w:tr w:rsidR="00ED164B" w:rsidRPr="002A687B" w:rsidTr="000F0F37">
        <w:tc>
          <w:tcPr>
            <w:tcW w:w="3116" w:type="dxa"/>
          </w:tcPr>
          <w:p w:rsidR="00ED164B" w:rsidRPr="002A687B" w:rsidRDefault="00ED164B" w:rsidP="002A687B">
            <w:pPr>
              <w:spacing w:line="360" w:lineRule="auto"/>
            </w:pPr>
          </w:p>
        </w:tc>
        <w:tc>
          <w:tcPr>
            <w:tcW w:w="3117" w:type="dxa"/>
          </w:tcPr>
          <w:p w:rsidR="00ED164B" w:rsidRPr="002A687B" w:rsidRDefault="00ED164B" w:rsidP="002A687B">
            <w:pPr>
              <w:spacing w:line="360" w:lineRule="auto"/>
            </w:pPr>
            <w:r w:rsidRPr="002A687B">
              <w:rPr>
                <w:rStyle w:val="hgkelc"/>
              </w:rPr>
              <w:t>α err prob</w:t>
            </w:r>
          </w:p>
        </w:tc>
        <w:tc>
          <w:tcPr>
            <w:tcW w:w="3117" w:type="dxa"/>
          </w:tcPr>
          <w:p w:rsidR="00ED164B" w:rsidRPr="002A687B" w:rsidRDefault="00ED164B" w:rsidP="002A687B">
            <w:pPr>
              <w:spacing w:line="360" w:lineRule="auto"/>
              <w:jc w:val="center"/>
            </w:pPr>
            <w:r w:rsidRPr="002A687B">
              <w:t>0.05</w:t>
            </w:r>
          </w:p>
        </w:tc>
      </w:tr>
      <w:tr w:rsidR="00ED164B" w:rsidRPr="002A687B" w:rsidTr="000F0F37">
        <w:tc>
          <w:tcPr>
            <w:tcW w:w="3116" w:type="dxa"/>
            <w:tcBorders>
              <w:bottom w:val="nil"/>
            </w:tcBorders>
          </w:tcPr>
          <w:p w:rsidR="00ED164B" w:rsidRPr="002A687B" w:rsidRDefault="00ED164B" w:rsidP="002A687B">
            <w:pPr>
              <w:spacing w:line="360" w:lineRule="auto"/>
            </w:pPr>
          </w:p>
        </w:tc>
        <w:tc>
          <w:tcPr>
            <w:tcW w:w="3117" w:type="dxa"/>
            <w:tcBorders>
              <w:bottom w:val="nil"/>
            </w:tcBorders>
          </w:tcPr>
          <w:p w:rsidR="00ED164B" w:rsidRPr="002A687B" w:rsidRDefault="00ED164B" w:rsidP="002A687B">
            <w:pPr>
              <w:spacing w:line="360" w:lineRule="auto"/>
            </w:pPr>
            <w:r w:rsidRPr="002A687B">
              <w:t>Power (1-</w:t>
            </w:r>
            <w:r w:rsidRPr="002A687B">
              <w:rPr>
                <w:rStyle w:val="Emphasis"/>
              </w:rPr>
              <w:t>β err prob)</w:t>
            </w:r>
          </w:p>
        </w:tc>
        <w:tc>
          <w:tcPr>
            <w:tcW w:w="3117" w:type="dxa"/>
            <w:tcBorders>
              <w:bottom w:val="nil"/>
            </w:tcBorders>
          </w:tcPr>
          <w:p w:rsidR="00ED164B" w:rsidRPr="002A687B" w:rsidRDefault="00ED164B" w:rsidP="002A687B">
            <w:pPr>
              <w:spacing w:line="360" w:lineRule="auto"/>
              <w:jc w:val="center"/>
            </w:pPr>
            <w:r w:rsidRPr="002A687B">
              <w:t>0.8</w:t>
            </w:r>
          </w:p>
        </w:tc>
      </w:tr>
      <w:tr w:rsidR="00ED164B" w:rsidRPr="002A687B" w:rsidTr="000F0F37">
        <w:tc>
          <w:tcPr>
            <w:tcW w:w="3116" w:type="dxa"/>
            <w:tcBorders>
              <w:top w:val="nil"/>
              <w:bottom w:val="single" w:sz="4" w:space="0" w:color="auto"/>
            </w:tcBorders>
          </w:tcPr>
          <w:p w:rsidR="00ED164B" w:rsidRPr="002A687B" w:rsidRDefault="00ED164B" w:rsidP="002A687B">
            <w:pPr>
              <w:spacing w:line="360" w:lineRule="auto"/>
            </w:pPr>
          </w:p>
        </w:tc>
        <w:tc>
          <w:tcPr>
            <w:tcW w:w="3117" w:type="dxa"/>
            <w:tcBorders>
              <w:top w:val="nil"/>
              <w:bottom w:val="single" w:sz="4" w:space="0" w:color="auto"/>
            </w:tcBorders>
          </w:tcPr>
          <w:p w:rsidR="00ED164B" w:rsidRPr="002A687B" w:rsidRDefault="00ED164B" w:rsidP="002A687B">
            <w:pPr>
              <w:spacing w:line="360" w:lineRule="auto"/>
            </w:pPr>
            <w:r w:rsidRPr="002A687B">
              <w:t>Actual power</w:t>
            </w:r>
          </w:p>
        </w:tc>
        <w:tc>
          <w:tcPr>
            <w:tcW w:w="3117" w:type="dxa"/>
            <w:tcBorders>
              <w:top w:val="nil"/>
              <w:bottom w:val="single" w:sz="4" w:space="0" w:color="auto"/>
            </w:tcBorders>
          </w:tcPr>
          <w:p w:rsidR="00ED164B" w:rsidRPr="002A687B" w:rsidRDefault="00ED164B" w:rsidP="002A687B">
            <w:pPr>
              <w:spacing w:line="360" w:lineRule="auto"/>
              <w:jc w:val="center"/>
            </w:pPr>
            <w:r w:rsidRPr="002A687B">
              <w:t>1.00</w:t>
            </w:r>
          </w:p>
        </w:tc>
      </w:tr>
      <w:tr w:rsidR="00ED164B" w:rsidRPr="002A687B" w:rsidTr="000F0F37">
        <w:tc>
          <w:tcPr>
            <w:tcW w:w="3116" w:type="dxa"/>
            <w:tcBorders>
              <w:top w:val="single" w:sz="4" w:space="0" w:color="auto"/>
            </w:tcBorders>
          </w:tcPr>
          <w:p w:rsidR="00ED164B" w:rsidRPr="002A687B" w:rsidRDefault="00ED164B" w:rsidP="002A687B">
            <w:pPr>
              <w:spacing w:line="360" w:lineRule="auto"/>
            </w:pPr>
            <w:r w:rsidRPr="002A687B">
              <w:t>Figure 10D (Hatching rate)</w:t>
            </w:r>
          </w:p>
        </w:tc>
        <w:tc>
          <w:tcPr>
            <w:tcW w:w="3117" w:type="dxa"/>
            <w:tcBorders>
              <w:top w:val="single" w:sz="4" w:space="0" w:color="auto"/>
            </w:tcBorders>
          </w:tcPr>
          <w:p w:rsidR="00ED164B" w:rsidRPr="002A687B" w:rsidRDefault="00ED164B" w:rsidP="002A687B">
            <w:pPr>
              <w:spacing w:line="360" w:lineRule="auto"/>
            </w:pPr>
            <w:r w:rsidRPr="002A687B">
              <w:t>Effect size f</w:t>
            </w:r>
          </w:p>
        </w:tc>
        <w:tc>
          <w:tcPr>
            <w:tcW w:w="3117" w:type="dxa"/>
            <w:tcBorders>
              <w:top w:val="single" w:sz="4" w:space="0" w:color="auto"/>
            </w:tcBorders>
          </w:tcPr>
          <w:p w:rsidR="00ED164B" w:rsidRPr="002A687B" w:rsidRDefault="00ED164B" w:rsidP="002A687B">
            <w:pPr>
              <w:spacing w:line="360" w:lineRule="auto"/>
              <w:jc w:val="center"/>
            </w:pPr>
            <w:r w:rsidRPr="002A687B">
              <w:t>5.74</w:t>
            </w:r>
          </w:p>
        </w:tc>
      </w:tr>
      <w:tr w:rsidR="00ED164B" w:rsidRPr="002A687B" w:rsidTr="000F0F37">
        <w:tc>
          <w:tcPr>
            <w:tcW w:w="3116" w:type="dxa"/>
          </w:tcPr>
          <w:p w:rsidR="00ED164B" w:rsidRPr="002A687B" w:rsidRDefault="00ED164B" w:rsidP="002A687B">
            <w:pPr>
              <w:spacing w:line="360" w:lineRule="auto"/>
            </w:pPr>
          </w:p>
        </w:tc>
        <w:tc>
          <w:tcPr>
            <w:tcW w:w="3117" w:type="dxa"/>
          </w:tcPr>
          <w:p w:rsidR="00ED164B" w:rsidRPr="002A687B" w:rsidRDefault="00ED164B" w:rsidP="002A687B">
            <w:pPr>
              <w:spacing w:line="360" w:lineRule="auto"/>
            </w:pPr>
            <w:r w:rsidRPr="002A687B">
              <w:rPr>
                <w:rStyle w:val="hgkelc"/>
              </w:rPr>
              <w:t>α err prob</w:t>
            </w:r>
          </w:p>
        </w:tc>
        <w:tc>
          <w:tcPr>
            <w:tcW w:w="3117" w:type="dxa"/>
          </w:tcPr>
          <w:p w:rsidR="00ED164B" w:rsidRPr="002A687B" w:rsidRDefault="00ED164B" w:rsidP="002A687B">
            <w:pPr>
              <w:spacing w:line="360" w:lineRule="auto"/>
              <w:jc w:val="center"/>
            </w:pPr>
            <w:r w:rsidRPr="002A687B">
              <w:t>0.05</w:t>
            </w:r>
          </w:p>
        </w:tc>
      </w:tr>
      <w:tr w:rsidR="00ED164B" w:rsidRPr="002A687B" w:rsidTr="000F0F37">
        <w:tc>
          <w:tcPr>
            <w:tcW w:w="3116" w:type="dxa"/>
            <w:tcBorders>
              <w:bottom w:val="nil"/>
            </w:tcBorders>
          </w:tcPr>
          <w:p w:rsidR="00ED164B" w:rsidRPr="002A687B" w:rsidRDefault="00ED164B" w:rsidP="002A687B">
            <w:pPr>
              <w:spacing w:line="360" w:lineRule="auto"/>
            </w:pPr>
          </w:p>
        </w:tc>
        <w:tc>
          <w:tcPr>
            <w:tcW w:w="3117" w:type="dxa"/>
            <w:tcBorders>
              <w:bottom w:val="nil"/>
            </w:tcBorders>
          </w:tcPr>
          <w:p w:rsidR="00ED164B" w:rsidRPr="002A687B" w:rsidRDefault="00ED164B" w:rsidP="002A687B">
            <w:pPr>
              <w:spacing w:line="360" w:lineRule="auto"/>
            </w:pPr>
            <w:r w:rsidRPr="002A687B">
              <w:t>Power (1-</w:t>
            </w:r>
            <w:r w:rsidRPr="002A687B">
              <w:rPr>
                <w:rStyle w:val="Emphasis"/>
              </w:rPr>
              <w:t>β err prob)</w:t>
            </w:r>
          </w:p>
        </w:tc>
        <w:tc>
          <w:tcPr>
            <w:tcW w:w="3117" w:type="dxa"/>
            <w:tcBorders>
              <w:bottom w:val="nil"/>
            </w:tcBorders>
          </w:tcPr>
          <w:p w:rsidR="00ED164B" w:rsidRPr="002A687B" w:rsidRDefault="00ED164B" w:rsidP="002A687B">
            <w:pPr>
              <w:spacing w:line="360" w:lineRule="auto"/>
              <w:jc w:val="center"/>
            </w:pPr>
            <w:r w:rsidRPr="002A687B">
              <w:t>0.8</w:t>
            </w:r>
          </w:p>
        </w:tc>
      </w:tr>
      <w:tr w:rsidR="00ED164B" w:rsidRPr="002A687B" w:rsidTr="000F0F37">
        <w:tc>
          <w:tcPr>
            <w:tcW w:w="3116" w:type="dxa"/>
            <w:tcBorders>
              <w:top w:val="nil"/>
              <w:bottom w:val="single" w:sz="4" w:space="0" w:color="auto"/>
            </w:tcBorders>
          </w:tcPr>
          <w:p w:rsidR="00ED164B" w:rsidRPr="002A687B" w:rsidRDefault="00ED164B" w:rsidP="002A687B">
            <w:pPr>
              <w:spacing w:line="360" w:lineRule="auto"/>
            </w:pPr>
          </w:p>
        </w:tc>
        <w:tc>
          <w:tcPr>
            <w:tcW w:w="3117" w:type="dxa"/>
            <w:tcBorders>
              <w:top w:val="nil"/>
              <w:bottom w:val="single" w:sz="4" w:space="0" w:color="auto"/>
            </w:tcBorders>
          </w:tcPr>
          <w:p w:rsidR="00ED164B" w:rsidRPr="002A687B" w:rsidRDefault="00ED164B" w:rsidP="002A687B">
            <w:pPr>
              <w:spacing w:line="360" w:lineRule="auto"/>
            </w:pPr>
            <w:r w:rsidRPr="002A687B">
              <w:t>Actual power</w:t>
            </w:r>
          </w:p>
        </w:tc>
        <w:tc>
          <w:tcPr>
            <w:tcW w:w="3117" w:type="dxa"/>
            <w:tcBorders>
              <w:top w:val="nil"/>
              <w:bottom w:val="single" w:sz="4" w:space="0" w:color="auto"/>
            </w:tcBorders>
          </w:tcPr>
          <w:p w:rsidR="00ED164B" w:rsidRPr="002A687B" w:rsidRDefault="00ED164B" w:rsidP="002A687B">
            <w:pPr>
              <w:spacing w:line="360" w:lineRule="auto"/>
              <w:jc w:val="center"/>
            </w:pPr>
            <w:r w:rsidRPr="002A687B">
              <w:t>1.00</w:t>
            </w:r>
          </w:p>
        </w:tc>
      </w:tr>
      <w:tr w:rsidR="00ED164B" w:rsidRPr="002A687B" w:rsidTr="000F0F37">
        <w:tc>
          <w:tcPr>
            <w:tcW w:w="3116" w:type="dxa"/>
            <w:tcBorders>
              <w:top w:val="single" w:sz="4" w:space="0" w:color="auto"/>
            </w:tcBorders>
          </w:tcPr>
          <w:p w:rsidR="00ED164B" w:rsidRPr="002A687B" w:rsidRDefault="00ED164B" w:rsidP="002A687B">
            <w:pPr>
              <w:spacing w:line="360" w:lineRule="auto"/>
            </w:pPr>
            <w:r w:rsidRPr="002A687B">
              <w:t>Figure 11A (GSI)</w:t>
            </w:r>
          </w:p>
        </w:tc>
        <w:tc>
          <w:tcPr>
            <w:tcW w:w="3117" w:type="dxa"/>
            <w:tcBorders>
              <w:top w:val="single" w:sz="4" w:space="0" w:color="auto"/>
            </w:tcBorders>
          </w:tcPr>
          <w:p w:rsidR="00ED164B" w:rsidRPr="002A687B" w:rsidRDefault="00ED164B" w:rsidP="002A687B">
            <w:pPr>
              <w:spacing w:line="360" w:lineRule="auto"/>
            </w:pPr>
            <w:r w:rsidRPr="002A687B">
              <w:t>Effect size f</w:t>
            </w:r>
          </w:p>
        </w:tc>
        <w:tc>
          <w:tcPr>
            <w:tcW w:w="3117" w:type="dxa"/>
            <w:tcBorders>
              <w:top w:val="single" w:sz="4" w:space="0" w:color="auto"/>
            </w:tcBorders>
          </w:tcPr>
          <w:p w:rsidR="00ED164B" w:rsidRPr="002A687B" w:rsidRDefault="00ED164B" w:rsidP="002A687B">
            <w:pPr>
              <w:spacing w:line="360" w:lineRule="auto"/>
              <w:jc w:val="center"/>
            </w:pPr>
            <w:r w:rsidRPr="002A687B">
              <w:t>1.35</w:t>
            </w:r>
          </w:p>
        </w:tc>
      </w:tr>
      <w:tr w:rsidR="00ED164B" w:rsidRPr="002A687B" w:rsidTr="000F0F37">
        <w:tc>
          <w:tcPr>
            <w:tcW w:w="3116" w:type="dxa"/>
          </w:tcPr>
          <w:p w:rsidR="00ED164B" w:rsidRPr="002A687B" w:rsidRDefault="00ED164B" w:rsidP="002A687B">
            <w:pPr>
              <w:spacing w:line="360" w:lineRule="auto"/>
            </w:pPr>
          </w:p>
        </w:tc>
        <w:tc>
          <w:tcPr>
            <w:tcW w:w="3117" w:type="dxa"/>
          </w:tcPr>
          <w:p w:rsidR="00ED164B" w:rsidRPr="002A687B" w:rsidRDefault="00ED164B" w:rsidP="002A687B">
            <w:pPr>
              <w:spacing w:line="360" w:lineRule="auto"/>
            </w:pPr>
            <w:r w:rsidRPr="002A687B">
              <w:rPr>
                <w:rStyle w:val="hgkelc"/>
              </w:rPr>
              <w:t>α err prob</w:t>
            </w:r>
          </w:p>
        </w:tc>
        <w:tc>
          <w:tcPr>
            <w:tcW w:w="3117" w:type="dxa"/>
          </w:tcPr>
          <w:p w:rsidR="00ED164B" w:rsidRPr="002A687B" w:rsidRDefault="00ED164B" w:rsidP="002A687B">
            <w:pPr>
              <w:spacing w:line="360" w:lineRule="auto"/>
              <w:jc w:val="center"/>
            </w:pPr>
            <w:r w:rsidRPr="002A687B">
              <w:t>0.05</w:t>
            </w:r>
          </w:p>
        </w:tc>
      </w:tr>
      <w:tr w:rsidR="00ED164B" w:rsidRPr="002A687B" w:rsidTr="000F0F37">
        <w:tc>
          <w:tcPr>
            <w:tcW w:w="3116" w:type="dxa"/>
            <w:tcBorders>
              <w:bottom w:val="nil"/>
            </w:tcBorders>
          </w:tcPr>
          <w:p w:rsidR="00ED164B" w:rsidRPr="002A687B" w:rsidRDefault="00ED164B" w:rsidP="002A687B">
            <w:pPr>
              <w:spacing w:line="360" w:lineRule="auto"/>
            </w:pPr>
          </w:p>
        </w:tc>
        <w:tc>
          <w:tcPr>
            <w:tcW w:w="3117" w:type="dxa"/>
            <w:tcBorders>
              <w:bottom w:val="nil"/>
            </w:tcBorders>
          </w:tcPr>
          <w:p w:rsidR="00ED164B" w:rsidRPr="002A687B" w:rsidRDefault="00ED164B" w:rsidP="002A687B">
            <w:pPr>
              <w:spacing w:line="360" w:lineRule="auto"/>
            </w:pPr>
            <w:r w:rsidRPr="002A687B">
              <w:t>Power (1-</w:t>
            </w:r>
            <w:r w:rsidRPr="002A687B">
              <w:rPr>
                <w:rStyle w:val="Emphasis"/>
              </w:rPr>
              <w:t>β err prob)</w:t>
            </w:r>
          </w:p>
        </w:tc>
        <w:tc>
          <w:tcPr>
            <w:tcW w:w="3117" w:type="dxa"/>
            <w:tcBorders>
              <w:bottom w:val="nil"/>
            </w:tcBorders>
          </w:tcPr>
          <w:p w:rsidR="00ED164B" w:rsidRPr="002A687B" w:rsidRDefault="00ED164B" w:rsidP="002A687B">
            <w:pPr>
              <w:spacing w:line="360" w:lineRule="auto"/>
              <w:jc w:val="center"/>
            </w:pPr>
            <w:r w:rsidRPr="002A687B">
              <w:t>0.8</w:t>
            </w:r>
          </w:p>
        </w:tc>
      </w:tr>
      <w:tr w:rsidR="00ED164B" w:rsidRPr="002A687B" w:rsidTr="000F0F37">
        <w:tc>
          <w:tcPr>
            <w:tcW w:w="3116" w:type="dxa"/>
            <w:tcBorders>
              <w:top w:val="nil"/>
              <w:bottom w:val="single" w:sz="4" w:space="0" w:color="auto"/>
            </w:tcBorders>
          </w:tcPr>
          <w:p w:rsidR="00ED164B" w:rsidRPr="002A687B" w:rsidRDefault="00ED164B" w:rsidP="002A687B">
            <w:pPr>
              <w:spacing w:line="360" w:lineRule="auto"/>
            </w:pPr>
          </w:p>
        </w:tc>
        <w:tc>
          <w:tcPr>
            <w:tcW w:w="3117" w:type="dxa"/>
            <w:tcBorders>
              <w:top w:val="nil"/>
              <w:bottom w:val="single" w:sz="4" w:space="0" w:color="auto"/>
            </w:tcBorders>
          </w:tcPr>
          <w:p w:rsidR="00ED164B" w:rsidRPr="002A687B" w:rsidRDefault="00ED164B" w:rsidP="002A687B">
            <w:pPr>
              <w:spacing w:line="360" w:lineRule="auto"/>
            </w:pPr>
            <w:r w:rsidRPr="002A687B">
              <w:t>Actual power</w:t>
            </w:r>
          </w:p>
        </w:tc>
        <w:tc>
          <w:tcPr>
            <w:tcW w:w="3117" w:type="dxa"/>
            <w:tcBorders>
              <w:top w:val="nil"/>
              <w:bottom w:val="single" w:sz="4" w:space="0" w:color="auto"/>
            </w:tcBorders>
          </w:tcPr>
          <w:p w:rsidR="00ED164B" w:rsidRPr="002A687B" w:rsidRDefault="00ED164B" w:rsidP="002A687B">
            <w:pPr>
              <w:spacing w:line="360" w:lineRule="auto"/>
              <w:jc w:val="center"/>
            </w:pPr>
            <w:r w:rsidRPr="002A687B">
              <w:t>0.96</w:t>
            </w:r>
          </w:p>
        </w:tc>
      </w:tr>
      <w:tr w:rsidR="00ED164B" w:rsidRPr="002A687B" w:rsidTr="000F0F37">
        <w:tc>
          <w:tcPr>
            <w:tcW w:w="3116" w:type="dxa"/>
            <w:tcBorders>
              <w:top w:val="single" w:sz="4" w:space="0" w:color="auto"/>
            </w:tcBorders>
          </w:tcPr>
          <w:p w:rsidR="00ED164B" w:rsidRPr="002A687B" w:rsidRDefault="00ED164B" w:rsidP="002A687B">
            <w:pPr>
              <w:spacing w:line="360" w:lineRule="auto"/>
            </w:pPr>
            <w:r w:rsidRPr="002A687B">
              <w:t>Figure 11B (No. of ova)</w:t>
            </w:r>
          </w:p>
        </w:tc>
        <w:tc>
          <w:tcPr>
            <w:tcW w:w="3117" w:type="dxa"/>
            <w:tcBorders>
              <w:top w:val="single" w:sz="4" w:space="0" w:color="auto"/>
            </w:tcBorders>
          </w:tcPr>
          <w:p w:rsidR="00ED164B" w:rsidRPr="002A687B" w:rsidRDefault="00ED164B" w:rsidP="002A687B">
            <w:pPr>
              <w:spacing w:line="360" w:lineRule="auto"/>
            </w:pPr>
            <w:r w:rsidRPr="002A687B">
              <w:t>Effect size f</w:t>
            </w:r>
          </w:p>
        </w:tc>
        <w:tc>
          <w:tcPr>
            <w:tcW w:w="3117" w:type="dxa"/>
            <w:tcBorders>
              <w:top w:val="single" w:sz="4" w:space="0" w:color="auto"/>
            </w:tcBorders>
          </w:tcPr>
          <w:p w:rsidR="00ED164B" w:rsidRPr="002A687B" w:rsidRDefault="00ED164B" w:rsidP="002A687B">
            <w:pPr>
              <w:spacing w:line="360" w:lineRule="auto"/>
              <w:jc w:val="center"/>
            </w:pPr>
            <w:r w:rsidRPr="002A687B">
              <w:t>9.24</w:t>
            </w:r>
          </w:p>
        </w:tc>
      </w:tr>
      <w:tr w:rsidR="00ED164B" w:rsidRPr="002A687B" w:rsidTr="000F0F37">
        <w:tc>
          <w:tcPr>
            <w:tcW w:w="3116" w:type="dxa"/>
          </w:tcPr>
          <w:p w:rsidR="00ED164B" w:rsidRPr="002A687B" w:rsidRDefault="00ED164B" w:rsidP="002A687B">
            <w:pPr>
              <w:spacing w:line="360" w:lineRule="auto"/>
            </w:pPr>
          </w:p>
        </w:tc>
        <w:tc>
          <w:tcPr>
            <w:tcW w:w="3117" w:type="dxa"/>
          </w:tcPr>
          <w:p w:rsidR="00ED164B" w:rsidRPr="002A687B" w:rsidRDefault="00ED164B" w:rsidP="002A687B">
            <w:pPr>
              <w:spacing w:line="360" w:lineRule="auto"/>
            </w:pPr>
            <w:r w:rsidRPr="002A687B">
              <w:rPr>
                <w:rStyle w:val="hgkelc"/>
              </w:rPr>
              <w:t>α err prob</w:t>
            </w:r>
          </w:p>
        </w:tc>
        <w:tc>
          <w:tcPr>
            <w:tcW w:w="3117" w:type="dxa"/>
          </w:tcPr>
          <w:p w:rsidR="00ED164B" w:rsidRPr="002A687B" w:rsidRDefault="00ED164B" w:rsidP="002A687B">
            <w:pPr>
              <w:spacing w:line="360" w:lineRule="auto"/>
              <w:jc w:val="center"/>
            </w:pPr>
            <w:r w:rsidRPr="002A687B">
              <w:t>0.05</w:t>
            </w:r>
          </w:p>
        </w:tc>
      </w:tr>
      <w:tr w:rsidR="00ED164B" w:rsidRPr="002A687B" w:rsidTr="000F0F37">
        <w:tc>
          <w:tcPr>
            <w:tcW w:w="3116" w:type="dxa"/>
            <w:tcBorders>
              <w:bottom w:val="nil"/>
            </w:tcBorders>
          </w:tcPr>
          <w:p w:rsidR="00ED164B" w:rsidRPr="002A687B" w:rsidRDefault="00ED164B" w:rsidP="002A687B">
            <w:pPr>
              <w:spacing w:line="360" w:lineRule="auto"/>
            </w:pPr>
          </w:p>
        </w:tc>
        <w:tc>
          <w:tcPr>
            <w:tcW w:w="3117" w:type="dxa"/>
            <w:tcBorders>
              <w:bottom w:val="nil"/>
            </w:tcBorders>
          </w:tcPr>
          <w:p w:rsidR="00ED164B" w:rsidRPr="002A687B" w:rsidRDefault="00ED164B" w:rsidP="002A687B">
            <w:pPr>
              <w:spacing w:line="360" w:lineRule="auto"/>
            </w:pPr>
            <w:r w:rsidRPr="002A687B">
              <w:t>Power (1-</w:t>
            </w:r>
            <w:r w:rsidRPr="002A687B">
              <w:rPr>
                <w:rStyle w:val="Emphasis"/>
              </w:rPr>
              <w:t>β err prob)</w:t>
            </w:r>
          </w:p>
        </w:tc>
        <w:tc>
          <w:tcPr>
            <w:tcW w:w="3117" w:type="dxa"/>
            <w:tcBorders>
              <w:bottom w:val="nil"/>
            </w:tcBorders>
          </w:tcPr>
          <w:p w:rsidR="00ED164B" w:rsidRPr="002A687B" w:rsidRDefault="00ED164B" w:rsidP="002A687B">
            <w:pPr>
              <w:spacing w:line="360" w:lineRule="auto"/>
              <w:jc w:val="center"/>
            </w:pPr>
            <w:r w:rsidRPr="002A687B">
              <w:t>0.8</w:t>
            </w:r>
          </w:p>
        </w:tc>
      </w:tr>
      <w:tr w:rsidR="00ED164B" w:rsidRPr="002A687B" w:rsidTr="000F0F37">
        <w:tc>
          <w:tcPr>
            <w:tcW w:w="3116" w:type="dxa"/>
            <w:tcBorders>
              <w:top w:val="nil"/>
              <w:bottom w:val="single" w:sz="4" w:space="0" w:color="auto"/>
            </w:tcBorders>
          </w:tcPr>
          <w:p w:rsidR="00ED164B" w:rsidRPr="002A687B" w:rsidRDefault="00ED164B" w:rsidP="002A687B">
            <w:pPr>
              <w:spacing w:line="360" w:lineRule="auto"/>
            </w:pPr>
          </w:p>
        </w:tc>
        <w:tc>
          <w:tcPr>
            <w:tcW w:w="3117" w:type="dxa"/>
            <w:tcBorders>
              <w:top w:val="nil"/>
              <w:bottom w:val="single" w:sz="4" w:space="0" w:color="auto"/>
            </w:tcBorders>
          </w:tcPr>
          <w:p w:rsidR="00ED164B" w:rsidRPr="002A687B" w:rsidRDefault="00ED164B" w:rsidP="002A687B">
            <w:pPr>
              <w:spacing w:line="360" w:lineRule="auto"/>
            </w:pPr>
            <w:r w:rsidRPr="002A687B">
              <w:t>Actual power</w:t>
            </w:r>
          </w:p>
        </w:tc>
        <w:tc>
          <w:tcPr>
            <w:tcW w:w="3117" w:type="dxa"/>
            <w:tcBorders>
              <w:top w:val="nil"/>
              <w:bottom w:val="single" w:sz="4" w:space="0" w:color="auto"/>
            </w:tcBorders>
          </w:tcPr>
          <w:p w:rsidR="00ED164B" w:rsidRPr="002A687B" w:rsidRDefault="00ED164B" w:rsidP="002A687B">
            <w:pPr>
              <w:spacing w:line="360" w:lineRule="auto"/>
              <w:jc w:val="center"/>
            </w:pPr>
            <w:r w:rsidRPr="002A687B">
              <w:t>1.00</w:t>
            </w:r>
          </w:p>
        </w:tc>
      </w:tr>
      <w:tr w:rsidR="00ED164B" w:rsidRPr="002A687B" w:rsidTr="000F0F37">
        <w:tc>
          <w:tcPr>
            <w:tcW w:w="3116" w:type="dxa"/>
            <w:tcBorders>
              <w:top w:val="single" w:sz="4" w:space="0" w:color="auto"/>
            </w:tcBorders>
          </w:tcPr>
          <w:p w:rsidR="00ED164B" w:rsidRPr="002A687B" w:rsidRDefault="00ED164B" w:rsidP="002A687B">
            <w:pPr>
              <w:spacing w:line="360" w:lineRule="auto"/>
            </w:pPr>
            <w:r w:rsidRPr="002A687B">
              <w:t>Figure 11C (Fertilization)</w:t>
            </w:r>
          </w:p>
        </w:tc>
        <w:tc>
          <w:tcPr>
            <w:tcW w:w="3117" w:type="dxa"/>
            <w:tcBorders>
              <w:top w:val="single" w:sz="4" w:space="0" w:color="auto"/>
            </w:tcBorders>
          </w:tcPr>
          <w:p w:rsidR="00ED164B" w:rsidRPr="002A687B" w:rsidRDefault="00ED164B" w:rsidP="002A687B">
            <w:pPr>
              <w:spacing w:line="360" w:lineRule="auto"/>
            </w:pPr>
            <w:r w:rsidRPr="002A687B">
              <w:t>Effect size f</w:t>
            </w:r>
          </w:p>
        </w:tc>
        <w:tc>
          <w:tcPr>
            <w:tcW w:w="3117" w:type="dxa"/>
            <w:tcBorders>
              <w:top w:val="single" w:sz="4" w:space="0" w:color="auto"/>
            </w:tcBorders>
          </w:tcPr>
          <w:p w:rsidR="00ED164B" w:rsidRPr="002A687B" w:rsidRDefault="00ED164B" w:rsidP="002A687B">
            <w:pPr>
              <w:spacing w:line="360" w:lineRule="auto"/>
              <w:jc w:val="center"/>
            </w:pPr>
            <w:r w:rsidRPr="002A687B">
              <w:t>4.03</w:t>
            </w:r>
          </w:p>
        </w:tc>
      </w:tr>
      <w:tr w:rsidR="00ED164B" w:rsidRPr="002A687B" w:rsidTr="000F0F37">
        <w:tc>
          <w:tcPr>
            <w:tcW w:w="3116" w:type="dxa"/>
          </w:tcPr>
          <w:p w:rsidR="00ED164B" w:rsidRPr="002A687B" w:rsidRDefault="00ED164B" w:rsidP="002A687B">
            <w:pPr>
              <w:spacing w:line="360" w:lineRule="auto"/>
            </w:pPr>
          </w:p>
        </w:tc>
        <w:tc>
          <w:tcPr>
            <w:tcW w:w="3117" w:type="dxa"/>
          </w:tcPr>
          <w:p w:rsidR="00ED164B" w:rsidRPr="002A687B" w:rsidRDefault="00ED164B" w:rsidP="002A687B">
            <w:pPr>
              <w:spacing w:line="360" w:lineRule="auto"/>
            </w:pPr>
            <w:r w:rsidRPr="002A687B">
              <w:rPr>
                <w:rStyle w:val="hgkelc"/>
              </w:rPr>
              <w:t>α err prob</w:t>
            </w:r>
          </w:p>
        </w:tc>
        <w:tc>
          <w:tcPr>
            <w:tcW w:w="3117" w:type="dxa"/>
          </w:tcPr>
          <w:p w:rsidR="00ED164B" w:rsidRPr="002A687B" w:rsidRDefault="00ED164B" w:rsidP="002A687B">
            <w:pPr>
              <w:spacing w:line="360" w:lineRule="auto"/>
              <w:jc w:val="center"/>
            </w:pPr>
            <w:r w:rsidRPr="002A687B">
              <w:t>0.05</w:t>
            </w:r>
          </w:p>
        </w:tc>
      </w:tr>
      <w:tr w:rsidR="00ED164B" w:rsidRPr="002A687B" w:rsidTr="000F0F37">
        <w:tc>
          <w:tcPr>
            <w:tcW w:w="3116" w:type="dxa"/>
            <w:tcBorders>
              <w:bottom w:val="nil"/>
            </w:tcBorders>
          </w:tcPr>
          <w:p w:rsidR="00ED164B" w:rsidRPr="002A687B" w:rsidRDefault="00ED164B" w:rsidP="002A687B">
            <w:pPr>
              <w:spacing w:line="360" w:lineRule="auto"/>
            </w:pPr>
          </w:p>
        </w:tc>
        <w:tc>
          <w:tcPr>
            <w:tcW w:w="3117" w:type="dxa"/>
            <w:tcBorders>
              <w:bottom w:val="nil"/>
            </w:tcBorders>
          </w:tcPr>
          <w:p w:rsidR="00ED164B" w:rsidRPr="002A687B" w:rsidRDefault="00ED164B" w:rsidP="002A687B">
            <w:pPr>
              <w:spacing w:line="360" w:lineRule="auto"/>
            </w:pPr>
            <w:r w:rsidRPr="002A687B">
              <w:t>Power (1-</w:t>
            </w:r>
            <w:r w:rsidRPr="002A687B">
              <w:rPr>
                <w:rStyle w:val="Emphasis"/>
              </w:rPr>
              <w:t>β err prob)</w:t>
            </w:r>
          </w:p>
        </w:tc>
        <w:tc>
          <w:tcPr>
            <w:tcW w:w="3117" w:type="dxa"/>
            <w:tcBorders>
              <w:bottom w:val="nil"/>
            </w:tcBorders>
          </w:tcPr>
          <w:p w:rsidR="00ED164B" w:rsidRPr="002A687B" w:rsidRDefault="00ED164B" w:rsidP="002A687B">
            <w:pPr>
              <w:spacing w:line="360" w:lineRule="auto"/>
              <w:jc w:val="center"/>
            </w:pPr>
            <w:r w:rsidRPr="002A687B">
              <w:t>0.8</w:t>
            </w:r>
          </w:p>
        </w:tc>
      </w:tr>
      <w:tr w:rsidR="00ED164B" w:rsidRPr="002A687B" w:rsidTr="000F0F37">
        <w:tc>
          <w:tcPr>
            <w:tcW w:w="3116" w:type="dxa"/>
            <w:tcBorders>
              <w:top w:val="nil"/>
              <w:bottom w:val="single" w:sz="4" w:space="0" w:color="auto"/>
            </w:tcBorders>
          </w:tcPr>
          <w:p w:rsidR="00ED164B" w:rsidRPr="002A687B" w:rsidRDefault="00ED164B" w:rsidP="002A687B">
            <w:pPr>
              <w:spacing w:line="360" w:lineRule="auto"/>
            </w:pPr>
          </w:p>
        </w:tc>
        <w:tc>
          <w:tcPr>
            <w:tcW w:w="3117" w:type="dxa"/>
            <w:tcBorders>
              <w:top w:val="nil"/>
              <w:bottom w:val="single" w:sz="4" w:space="0" w:color="auto"/>
            </w:tcBorders>
          </w:tcPr>
          <w:p w:rsidR="00ED164B" w:rsidRPr="002A687B" w:rsidRDefault="00ED164B" w:rsidP="002A687B">
            <w:pPr>
              <w:spacing w:line="360" w:lineRule="auto"/>
            </w:pPr>
            <w:r w:rsidRPr="002A687B">
              <w:t>Actual power</w:t>
            </w:r>
          </w:p>
        </w:tc>
        <w:tc>
          <w:tcPr>
            <w:tcW w:w="3117" w:type="dxa"/>
            <w:tcBorders>
              <w:top w:val="nil"/>
              <w:bottom w:val="single" w:sz="4" w:space="0" w:color="auto"/>
            </w:tcBorders>
          </w:tcPr>
          <w:p w:rsidR="00ED164B" w:rsidRPr="002A687B" w:rsidRDefault="00ED164B" w:rsidP="002A687B">
            <w:pPr>
              <w:spacing w:line="360" w:lineRule="auto"/>
              <w:jc w:val="center"/>
            </w:pPr>
            <w:r w:rsidRPr="002A687B">
              <w:t>1.00</w:t>
            </w:r>
          </w:p>
        </w:tc>
      </w:tr>
      <w:tr w:rsidR="00ED164B" w:rsidRPr="002A687B" w:rsidTr="000F0F37">
        <w:tc>
          <w:tcPr>
            <w:tcW w:w="3116" w:type="dxa"/>
            <w:tcBorders>
              <w:top w:val="single" w:sz="4" w:space="0" w:color="auto"/>
            </w:tcBorders>
          </w:tcPr>
          <w:p w:rsidR="00ED164B" w:rsidRPr="002A687B" w:rsidRDefault="00ED164B" w:rsidP="002A687B">
            <w:pPr>
              <w:spacing w:line="360" w:lineRule="auto"/>
            </w:pPr>
            <w:r w:rsidRPr="002A687B">
              <w:t>Figure 11D (Hatching rate)</w:t>
            </w:r>
          </w:p>
        </w:tc>
        <w:tc>
          <w:tcPr>
            <w:tcW w:w="3117" w:type="dxa"/>
            <w:tcBorders>
              <w:top w:val="single" w:sz="4" w:space="0" w:color="auto"/>
            </w:tcBorders>
          </w:tcPr>
          <w:p w:rsidR="00ED164B" w:rsidRPr="002A687B" w:rsidRDefault="00ED164B" w:rsidP="002A687B">
            <w:pPr>
              <w:spacing w:line="360" w:lineRule="auto"/>
            </w:pPr>
            <w:r w:rsidRPr="002A687B">
              <w:t>Effect size f</w:t>
            </w:r>
          </w:p>
        </w:tc>
        <w:tc>
          <w:tcPr>
            <w:tcW w:w="3117" w:type="dxa"/>
            <w:tcBorders>
              <w:top w:val="single" w:sz="4" w:space="0" w:color="auto"/>
            </w:tcBorders>
          </w:tcPr>
          <w:p w:rsidR="00ED164B" w:rsidRPr="002A687B" w:rsidRDefault="00ED164B" w:rsidP="002A687B">
            <w:pPr>
              <w:spacing w:line="360" w:lineRule="auto"/>
              <w:jc w:val="center"/>
            </w:pPr>
            <w:r w:rsidRPr="002A687B">
              <w:t>4.45</w:t>
            </w:r>
          </w:p>
        </w:tc>
      </w:tr>
      <w:tr w:rsidR="00ED164B" w:rsidRPr="002A687B" w:rsidTr="000F0F37">
        <w:tc>
          <w:tcPr>
            <w:tcW w:w="3116" w:type="dxa"/>
          </w:tcPr>
          <w:p w:rsidR="00ED164B" w:rsidRPr="002A687B" w:rsidRDefault="00ED164B" w:rsidP="002A687B">
            <w:pPr>
              <w:spacing w:line="360" w:lineRule="auto"/>
            </w:pPr>
          </w:p>
        </w:tc>
        <w:tc>
          <w:tcPr>
            <w:tcW w:w="3117" w:type="dxa"/>
          </w:tcPr>
          <w:p w:rsidR="00ED164B" w:rsidRPr="002A687B" w:rsidRDefault="00ED164B" w:rsidP="002A687B">
            <w:pPr>
              <w:spacing w:line="360" w:lineRule="auto"/>
            </w:pPr>
            <w:r w:rsidRPr="002A687B">
              <w:rPr>
                <w:rStyle w:val="hgkelc"/>
              </w:rPr>
              <w:t>α err prob</w:t>
            </w:r>
          </w:p>
        </w:tc>
        <w:tc>
          <w:tcPr>
            <w:tcW w:w="3117" w:type="dxa"/>
          </w:tcPr>
          <w:p w:rsidR="00ED164B" w:rsidRPr="002A687B" w:rsidRDefault="00ED164B" w:rsidP="002A687B">
            <w:pPr>
              <w:spacing w:line="360" w:lineRule="auto"/>
              <w:jc w:val="center"/>
            </w:pPr>
            <w:r w:rsidRPr="002A687B">
              <w:t>0.05</w:t>
            </w:r>
          </w:p>
        </w:tc>
      </w:tr>
      <w:tr w:rsidR="00ED164B" w:rsidRPr="002A687B" w:rsidTr="000F0F37">
        <w:tc>
          <w:tcPr>
            <w:tcW w:w="3116" w:type="dxa"/>
            <w:tcBorders>
              <w:bottom w:val="nil"/>
            </w:tcBorders>
          </w:tcPr>
          <w:p w:rsidR="00ED164B" w:rsidRPr="002A687B" w:rsidRDefault="00ED164B" w:rsidP="002A687B">
            <w:pPr>
              <w:spacing w:line="360" w:lineRule="auto"/>
            </w:pPr>
          </w:p>
        </w:tc>
        <w:tc>
          <w:tcPr>
            <w:tcW w:w="3117" w:type="dxa"/>
            <w:tcBorders>
              <w:bottom w:val="nil"/>
            </w:tcBorders>
          </w:tcPr>
          <w:p w:rsidR="00ED164B" w:rsidRPr="002A687B" w:rsidRDefault="00ED164B" w:rsidP="002A687B">
            <w:pPr>
              <w:spacing w:line="360" w:lineRule="auto"/>
            </w:pPr>
            <w:r w:rsidRPr="002A687B">
              <w:t>Power (1-</w:t>
            </w:r>
            <w:r w:rsidRPr="002A687B">
              <w:rPr>
                <w:rStyle w:val="Emphasis"/>
              </w:rPr>
              <w:t>β err prob)</w:t>
            </w:r>
          </w:p>
        </w:tc>
        <w:tc>
          <w:tcPr>
            <w:tcW w:w="3117" w:type="dxa"/>
            <w:tcBorders>
              <w:bottom w:val="nil"/>
            </w:tcBorders>
          </w:tcPr>
          <w:p w:rsidR="00ED164B" w:rsidRPr="002A687B" w:rsidRDefault="00ED164B" w:rsidP="002A687B">
            <w:pPr>
              <w:spacing w:line="360" w:lineRule="auto"/>
              <w:jc w:val="center"/>
            </w:pPr>
            <w:r w:rsidRPr="002A687B">
              <w:t>0.8</w:t>
            </w:r>
          </w:p>
        </w:tc>
      </w:tr>
      <w:tr w:rsidR="00ED164B" w:rsidRPr="002A687B" w:rsidTr="000F0F37">
        <w:tc>
          <w:tcPr>
            <w:tcW w:w="3116" w:type="dxa"/>
            <w:tcBorders>
              <w:top w:val="nil"/>
              <w:bottom w:val="single" w:sz="4" w:space="0" w:color="auto"/>
            </w:tcBorders>
          </w:tcPr>
          <w:p w:rsidR="00ED164B" w:rsidRPr="002A687B" w:rsidRDefault="00ED164B" w:rsidP="002A687B">
            <w:pPr>
              <w:spacing w:line="360" w:lineRule="auto"/>
            </w:pPr>
          </w:p>
        </w:tc>
        <w:tc>
          <w:tcPr>
            <w:tcW w:w="3117" w:type="dxa"/>
            <w:tcBorders>
              <w:top w:val="nil"/>
              <w:bottom w:val="single" w:sz="4" w:space="0" w:color="auto"/>
            </w:tcBorders>
          </w:tcPr>
          <w:p w:rsidR="00ED164B" w:rsidRPr="002A687B" w:rsidRDefault="00ED164B" w:rsidP="002A687B">
            <w:pPr>
              <w:spacing w:line="360" w:lineRule="auto"/>
            </w:pPr>
            <w:r w:rsidRPr="002A687B">
              <w:t>Actual power</w:t>
            </w:r>
          </w:p>
        </w:tc>
        <w:tc>
          <w:tcPr>
            <w:tcW w:w="3117" w:type="dxa"/>
            <w:tcBorders>
              <w:top w:val="nil"/>
              <w:bottom w:val="single" w:sz="4" w:space="0" w:color="auto"/>
            </w:tcBorders>
          </w:tcPr>
          <w:p w:rsidR="00ED164B" w:rsidRPr="002A687B" w:rsidRDefault="00ED164B" w:rsidP="002A687B">
            <w:pPr>
              <w:spacing w:line="360" w:lineRule="auto"/>
              <w:jc w:val="center"/>
            </w:pPr>
            <w:r w:rsidRPr="002A687B">
              <w:t>1.00</w:t>
            </w:r>
          </w:p>
        </w:tc>
      </w:tr>
      <w:tr w:rsidR="00ED164B" w:rsidRPr="002A687B" w:rsidTr="000F0F37">
        <w:tc>
          <w:tcPr>
            <w:tcW w:w="3116" w:type="dxa"/>
            <w:tcBorders>
              <w:top w:val="single" w:sz="4" w:space="0" w:color="auto"/>
            </w:tcBorders>
          </w:tcPr>
          <w:p w:rsidR="00ED164B" w:rsidRPr="002A687B" w:rsidRDefault="00ED164B" w:rsidP="002A687B">
            <w:pPr>
              <w:spacing w:line="360" w:lineRule="auto"/>
            </w:pPr>
            <w:r w:rsidRPr="002A687B">
              <w:t>Figure 12A (GSI)</w:t>
            </w:r>
          </w:p>
        </w:tc>
        <w:tc>
          <w:tcPr>
            <w:tcW w:w="3117" w:type="dxa"/>
            <w:tcBorders>
              <w:top w:val="single" w:sz="4" w:space="0" w:color="auto"/>
            </w:tcBorders>
          </w:tcPr>
          <w:p w:rsidR="00ED164B" w:rsidRPr="002A687B" w:rsidRDefault="00ED164B" w:rsidP="002A687B">
            <w:pPr>
              <w:spacing w:line="360" w:lineRule="auto"/>
            </w:pPr>
            <w:r w:rsidRPr="002A687B">
              <w:t>Effect size f</w:t>
            </w:r>
          </w:p>
        </w:tc>
        <w:tc>
          <w:tcPr>
            <w:tcW w:w="3117" w:type="dxa"/>
            <w:tcBorders>
              <w:top w:val="single" w:sz="4" w:space="0" w:color="auto"/>
            </w:tcBorders>
          </w:tcPr>
          <w:p w:rsidR="00ED164B" w:rsidRPr="002A687B" w:rsidRDefault="00ED164B" w:rsidP="002A687B">
            <w:pPr>
              <w:spacing w:line="360" w:lineRule="auto"/>
              <w:jc w:val="center"/>
            </w:pPr>
            <w:r w:rsidRPr="002A687B">
              <w:t>0.25</w:t>
            </w:r>
          </w:p>
        </w:tc>
      </w:tr>
      <w:tr w:rsidR="00ED164B" w:rsidRPr="002A687B" w:rsidTr="000F0F37">
        <w:tc>
          <w:tcPr>
            <w:tcW w:w="3116" w:type="dxa"/>
          </w:tcPr>
          <w:p w:rsidR="00ED164B" w:rsidRPr="002A687B" w:rsidRDefault="00ED164B" w:rsidP="002A687B">
            <w:pPr>
              <w:spacing w:line="360" w:lineRule="auto"/>
            </w:pPr>
          </w:p>
        </w:tc>
        <w:tc>
          <w:tcPr>
            <w:tcW w:w="3117" w:type="dxa"/>
          </w:tcPr>
          <w:p w:rsidR="00ED164B" w:rsidRPr="002A687B" w:rsidRDefault="00ED164B" w:rsidP="002A687B">
            <w:pPr>
              <w:spacing w:line="360" w:lineRule="auto"/>
            </w:pPr>
            <w:r w:rsidRPr="002A687B">
              <w:rPr>
                <w:rStyle w:val="hgkelc"/>
              </w:rPr>
              <w:t>α err prob</w:t>
            </w:r>
          </w:p>
        </w:tc>
        <w:tc>
          <w:tcPr>
            <w:tcW w:w="3117" w:type="dxa"/>
          </w:tcPr>
          <w:p w:rsidR="00ED164B" w:rsidRPr="002A687B" w:rsidRDefault="00ED164B" w:rsidP="002A687B">
            <w:pPr>
              <w:spacing w:line="360" w:lineRule="auto"/>
              <w:jc w:val="center"/>
            </w:pPr>
            <w:r w:rsidRPr="002A687B">
              <w:t>0.05</w:t>
            </w:r>
          </w:p>
        </w:tc>
      </w:tr>
      <w:tr w:rsidR="00ED164B" w:rsidRPr="002A687B" w:rsidTr="000F0F37">
        <w:tc>
          <w:tcPr>
            <w:tcW w:w="3116" w:type="dxa"/>
            <w:tcBorders>
              <w:bottom w:val="nil"/>
            </w:tcBorders>
          </w:tcPr>
          <w:p w:rsidR="00ED164B" w:rsidRPr="002A687B" w:rsidRDefault="00ED164B" w:rsidP="002A687B">
            <w:pPr>
              <w:spacing w:line="360" w:lineRule="auto"/>
            </w:pPr>
          </w:p>
        </w:tc>
        <w:tc>
          <w:tcPr>
            <w:tcW w:w="3117" w:type="dxa"/>
            <w:tcBorders>
              <w:bottom w:val="nil"/>
            </w:tcBorders>
          </w:tcPr>
          <w:p w:rsidR="00ED164B" w:rsidRPr="002A687B" w:rsidRDefault="00ED164B" w:rsidP="002A687B">
            <w:pPr>
              <w:spacing w:line="360" w:lineRule="auto"/>
            </w:pPr>
            <w:r w:rsidRPr="002A687B">
              <w:t>Power (1-</w:t>
            </w:r>
            <w:r w:rsidRPr="002A687B">
              <w:rPr>
                <w:rStyle w:val="Emphasis"/>
              </w:rPr>
              <w:t>β err prob)</w:t>
            </w:r>
          </w:p>
        </w:tc>
        <w:tc>
          <w:tcPr>
            <w:tcW w:w="3117" w:type="dxa"/>
            <w:tcBorders>
              <w:bottom w:val="nil"/>
            </w:tcBorders>
          </w:tcPr>
          <w:p w:rsidR="00ED164B" w:rsidRPr="002A687B" w:rsidRDefault="00ED164B" w:rsidP="002A687B">
            <w:pPr>
              <w:spacing w:line="360" w:lineRule="auto"/>
              <w:jc w:val="center"/>
            </w:pPr>
            <w:r w:rsidRPr="002A687B">
              <w:t>0.80</w:t>
            </w:r>
          </w:p>
        </w:tc>
      </w:tr>
      <w:tr w:rsidR="00ED164B" w:rsidRPr="002A687B" w:rsidTr="000F0F37">
        <w:tc>
          <w:tcPr>
            <w:tcW w:w="3116" w:type="dxa"/>
            <w:tcBorders>
              <w:top w:val="nil"/>
              <w:bottom w:val="single" w:sz="4" w:space="0" w:color="auto"/>
            </w:tcBorders>
          </w:tcPr>
          <w:p w:rsidR="00ED164B" w:rsidRPr="002A687B" w:rsidRDefault="00ED164B" w:rsidP="002A687B">
            <w:pPr>
              <w:spacing w:line="360" w:lineRule="auto"/>
            </w:pPr>
          </w:p>
        </w:tc>
        <w:tc>
          <w:tcPr>
            <w:tcW w:w="3117" w:type="dxa"/>
            <w:tcBorders>
              <w:top w:val="nil"/>
              <w:bottom w:val="single" w:sz="4" w:space="0" w:color="auto"/>
            </w:tcBorders>
          </w:tcPr>
          <w:p w:rsidR="00ED164B" w:rsidRPr="002A687B" w:rsidRDefault="00ED164B" w:rsidP="002A687B">
            <w:pPr>
              <w:spacing w:line="360" w:lineRule="auto"/>
            </w:pPr>
            <w:r w:rsidRPr="002A687B">
              <w:t>Actual power</w:t>
            </w:r>
          </w:p>
        </w:tc>
        <w:tc>
          <w:tcPr>
            <w:tcW w:w="3117" w:type="dxa"/>
            <w:tcBorders>
              <w:top w:val="nil"/>
              <w:bottom w:val="single" w:sz="4" w:space="0" w:color="auto"/>
            </w:tcBorders>
          </w:tcPr>
          <w:p w:rsidR="00ED164B" w:rsidRPr="002A687B" w:rsidRDefault="00ED164B" w:rsidP="002A687B">
            <w:pPr>
              <w:spacing w:line="360" w:lineRule="auto"/>
              <w:jc w:val="center"/>
            </w:pPr>
            <w:r w:rsidRPr="002A687B">
              <w:t>0.81</w:t>
            </w:r>
          </w:p>
        </w:tc>
      </w:tr>
      <w:tr w:rsidR="00ED164B" w:rsidRPr="002A687B" w:rsidTr="000F0F37">
        <w:tc>
          <w:tcPr>
            <w:tcW w:w="3116" w:type="dxa"/>
            <w:tcBorders>
              <w:top w:val="single" w:sz="4" w:space="0" w:color="auto"/>
            </w:tcBorders>
          </w:tcPr>
          <w:p w:rsidR="00ED164B" w:rsidRPr="002A687B" w:rsidRDefault="00ED164B" w:rsidP="002A687B">
            <w:pPr>
              <w:spacing w:line="360" w:lineRule="auto"/>
            </w:pPr>
            <w:r w:rsidRPr="002A687B">
              <w:t>Figure 12B (No. of ova)</w:t>
            </w:r>
          </w:p>
        </w:tc>
        <w:tc>
          <w:tcPr>
            <w:tcW w:w="3117" w:type="dxa"/>
            <w:tcBorders>
              <w:top w:val="single" w:sz="4" w:space="0" w:color="auto"/>
            </w:tcBorders>
          </w:tcPr>
          <w:p w:rsidR="00ED164B" w:rsidRPr="002A687B" w:rsidRDefault="00ED164B" w:rsidP="002A687B">
            <w:pPr>
              <w:spacing w:line="360" w:lineRule="auto"/>
            </w:pPr>
            <w:r w:rsidRPr="002A687B">
              <w:t>Effect size f</w:t>
            </w:r>
          </w:p>
        </w:tc>
        <w:tc>
          <w:tcPr>
            <w:tcW w:w="3117" w:type="dxa"/>
            <w:tcBorders>
              <w:top w:val="single" w:sz="4" w:space="0" w:color="auto"/>
            </w:tcBorders>
          </w:tcPr>
          <w:p w:rsidR="00ED164B" w:rsidRPr="002A687B" w:rsidRDefault="00ED164B" w:rsidP="002A687B">
            <w:pPr>
              <w:spacing w:line="360" w:lineRule="auto"/>
              <w:jc w:val="center"/>
            </w:pPr>
            <w:r w:rsidRPr="002A687B">
              <w:t>8.92</w:t>
            </w:r>
          </w:p>
        </w:tc>
      </w:tr>
      <w:tr w:rsidR="00ED164B" w:rsidRPr="002A687B" w:rsidTr="000F0F37">
        <w:tc>
          <w:tcPr>
            <w:tcW w:w="3116" w:type="dxa"/>
          </w:tcPr>
          <w:p w:rsidR="00ED164B" w:rsidRPr="002A687B" w:rsidRDefault="00ED164B" w:rsidP="002A687B">
            <w:pPr>
              <w:spacing w:line="360" w:lineRule="auto"/>
            </w:pPr>
          </w:p>
        </w:tc>
        <w:tc>
          <w:tcPr>
            <w:tcW w:w="3117" w:type="dxa"/>
          </w:tcPr>
          <w:p w:rsidR="00ED164B" w:rsidRPr="002A687B" w:rsidRDefault="00ED164B" w:rsidP="002A687B">
            <w:pPr>
              <w:spacing w:line="360" w:lineRule="auto"/>
            </w:pPr>
            <w:r w:rsidRPr="002A687B">
              <w:rPr>
                <w:rStyle w:val="hgkelc"/>
              </w:rPr>
              <w:t>α err prob</w:t>
            </w:r>
          </w:p>
        </w:tc>
        <w:tc>
          <w:tcPr>
            <w:tcW w:w="3117" w:type="dxa"/>
          </w:tcPr>
          <w:p w:rsidR="00ED164B" w:rsidRPr="002A687B" w:rsidRDefault="00ED164B" w:rsidP="002A687B">
            <w:pPr>
              <w:spacing w:line="360" w:lineRule="auto"/>
              <w:jc w:val="center"/>
            </w:pPr>
            <w:r w:rsidRPr="002A687B">
              <w:t>0.05</w:t>
            </w:r>
          </w:p>
        </w:tc>
      </w:tr>
      <w:tr w:rsidR="00ED164B" w:rsidRPr="002A687B" w:rsidTr="000F0F37">
        <w:tc>
          <w:tcPr>
            <w:tcW w:w="3116" w:type="dxa"/>
            <w:tcBorders>
              <w:bottom w:val="nil"/>
            </w:tcBorders>
          </w:tcPr>
          <w:p w:rsidR="00ED164B" w:rsidRPr="002A687B" w:rsidRDefault="00ED164B" w:rsidP="002A687B">
            <w:pPr>
              <w:spacing w:line="360" w:lineRule="auto"/>
            </w:pPr>
          </w:p>
        </w:tc>
        <w:tc>
          <w:tcPr>
            <w:tcW w:w="3117" w:type="dxa"/>
            <w:tcBorders>
              <w:bottom w:val="nil"/>
            </w:tcBorders>
          </w:tcPr>
          <w:p w:rsidR="00ED164B" w:rsidRPr="002A687B" w:rsidRDefault="00ED164B" w:rsidP="002A687B">
            <w:pPr>
              <w:spacing w:line="360" w:lineRule="auto"/>
            </w:pPr>
            <w:r w:rsidRPr="002A687B">
              <w:t>Power (1-</w:t>
            </w:r>
            <w:r w:rsidRPr="002A687B">
              <w:rPr>
                <w:rStyle w:val="Emphasis"/>
              </w:rPr>
              <w:t>β err prob)</w:t>
            </w:r>
          </w:p>
        </w:tc>
        <w:tc>
          <w:tcPr>
            <w:tcW w:w="3117" w:type="dxa"/>
            <w:tcBorders>
              <w:bottom w:val="nil"/>
            </w:tcBorders>
          </w:tcPr>
          <w:p w:rsidR="00ED164B" w:rsidRPr="002A687B" w:rsidRDefault="00ED164B" w:rsidP="002A687B">
            <w:pPr>
              <w:spacing w:line="360" w:lineRule="auto"/>
              <w:jc w:val="center"/>
            </w:pPr>
            <w:r w:rsidRPr="002A687B">
              <w:t>0.8</w:t>
            </w:r>
          </w:p>
        </w:tc>
      </w:tr>
      <w:tr w:rsidR="00ED164B" w:rsidRPr="002A687B" w:rsidTr="000F0F37">
        <w:tc>
          <w:tcPr>
            <w:tcW w:w="3116" w:type="dxa"/>
            <w:tcBorders>
              <w:top w:val="nil"/>
              <w:bottom w:val="single" w:sz="4" w:space="0" w:color="auto"/>
            </w:tcBorders>
          </w:tcPr>
          <w:p w:rsidR="00ED164B" w:rsidRPr="002A687B" w:rsidRDefault="00ED164B" w:rsidP="002A687B">
            <w:pPr>
              <w:spacing w:line="360" w:lineRule="auto"/>
            </w:pPr>
          </w:p>
        </w:tc>
        <w:tc>
          <w:tcPr>
            <w:tcW w:w="3117" w:type="dxa"/>
            <w:tcBorders>
              <w:top w:val="nil"/>
              <w:bottom w:val="single" w:sz="4" w:space="0" w:color="auto"/>
            </w:tcBorders>
          </w:tcPr>
          <w:p w:rsidR="00ED164B" w:rsidRPr="002A687B" w:rsidRDefault="00ED164B" w:rsidP="002A687B">
            <w:pPr>
              <w:spacing w:line="360" w:lineRule="auto"/>
            </w:pPr>
            <w:r w:rsidRPr="002A687B">
              <w:t>Actual power</w:t>
            </w:r>
          </w:p>
        </w:tc>
        <w:tc>
          <w:tcPr>
            <w:tcW w:w="3117" w:type="dxa"/>
            <w:tcBorders>
              <w:top w:val="nil"/>
              <w:bottom w:val="single" w:sz="4" w:space="0" w:color="auto"/>
            </w:tcBorders>
          </w:tcPr>
          <w:p w:rsidR="00ED164B" w:rsidRPr="002A687B" w:rsidRDefault="00ED164B" w:rsidP="002A687B">
            <w:pPr>
              <w:spacing w:line="360" w:lineRule="auto"/>
              <w:jc w:val="center"/>
            </w:pPr>
            <w:r w:rsidRPr="002A687B">
              <w:t>1.00</w:t>
            </w:r>
          </w:p>
        </w:tc>
      </w:tr>
      <w:tr w:rsidR="00ED164B" w:rsidRPr="002A687B" w:rsidTr="000F0F37">
        <w:tc>
          <w:tcPr>
            <w:tcW w:w="3116" w:type="dxa"/>
            <w:tcBorders>
              <w:top w:val="single" w:sz="4" w:space="0" w:color="auto"/>
            </w:tcBorders>
          </w:tcPr>
          <w:p w:rsidR="00ED164B" w:rsidRPr="002A687B" w:rsidRDefault="00ED164B" w:rsidP="002A687B">
            <w:pPr>
              <w:spacing w:line="360" w:lineRule="auto"/>
            </w:pPr>
            <w:r w:rsidRPr="002A687B">
              <w:t>Figure 12C (Fertilization)</w:t>
            </w:r>
          </w:p>
        </w:tc>
        <w:tc>
          <w:tcPr>
            <w:tcW w:w="3117" w:type="dxa"/>
            <w:tcBorders>
              <w:top w:val="single" w:sz="4" w:space="0" w:color="auto"/>
            </w:tcBorders>
          </w:tcPr>
          <w:p w:rsidR="00ED164B" w:rsidRPr="002A687B" w:rsidRDefault="00ED164B" w:rsidP="002A687B">
            <w:pPr>
              <w:spacing w:line="360" w:lineRule="auto"/>
            </w:pPr>
            <w:r w:rsidRPr="002A687B">
              <w:t>Effect size f</w:t>
            </w:r>
          </w:p>
        </w:tc>
        <w:tc>
          <w:tcPr>
            <w:tcW w:w="3117" w:type="dxa"/>
            <w:tcBorders>
              <w:top w:val="single" w:sz="4" w:space="0" w:color="auto"/>
            </w:tcBorders>
          </w:tcPr>
          <w:p w:rsidR="00ED164B" w:rsidRPr="002A687B" w:rsidRDefault="00ED164B" w:rsidP="002A687B">
            <w:pPr>
              <w:spacing w:line="360" w:lineRule="auto"/>
              <w:jc w:val="center"/>
            </w:pPr>
            <w:r w:rsidRPr="002A687B">
              <w:t>5.12</w:t>
            </w:r>
          </w:p>
        </w:tc>
      </w:tr>
      <w:tr w:rsidR="00ED164B" w:rsidRPr="002A687B" w:rsidTr="000F0F37">
        <w:tc>
          <w:tcPr>
            <w:tcW w:w="3116" w:type="dxa"/>
          </w:tcPr>
          <w:p w:rsidR="00ED164B" w:rsidRPr="002A687B" w:rsidRDefault="00ED164B" w:rsidP="002A687B">
            <w:pPr>
              <w:spacing w:line="360" w:lineRule="auto"/>
            </w:pPr>
          </w:p>
        </w:tc>
        <w:tc>
          <w:tcPr>
            <w:tcW w:w="3117" w:type="dxa"/>
          </w:tcPr>
          <w:p w:rsidR="00ED164B" w:rsidRPr="002A687B" w:rsidRDefault="00ED164B" w:rsidP="002A687B">
            <w:pPr>
              <w:spacing w:line="360" w:lineRule="auto"/>
            </w:pPr>
            <w:r w:rsidRPr="002A687B">
              <w:rPr>
                <w:rStyle w:val="hgkelc"/>
              </w:rPr>
              <w:t>α err prob</w:t>
            </w:r>
          </w:p>
        </w:tc>
        <w:tc>
          <w:tcPr>
            <w:tcW w:w="3117" w:type="dxa"/>
          </w:tcPr>
          <w:p w:rsidR="00ED164B" w:rsidRPr="002A687B" w:rsidRDefault="00ED164B" w:rsidP="002A687B">
            <w:pPr>
              <w:spacing w:line="360" w:lineRule="auto"/>
              <w:jc w:val="center"/>
            </w:pPr>
            <w:r w:rsidRPr="002A687B">
              <w:t>0.05</w:t>
            </w:r>
          </w:p>
        </w:tc>
      </w:tr>
      <w:tr w:rsidR="00ED164B" w:rsidRPr="002A687B" w:rsidTr="000F0F37">
        <w:tc>
          <w:tcPr>
            <w:tcW w:w="3116" w:type="dxa"/>
            <w:tcBorders>
              <w:bottom w:val="nil"/>
            </w:tcBorders>
          </w:tcPr>
          <w:p w:rsidR="00ED164B" w:rsidRPr="002A687B" w:rsidRDefault="00ED164B" w:rsidP="002A687B">
            <w:pPr>
              <w:spacing w:line="360" w:lineRule="auto"/>
            </w:pPr>
          </w:p>
        </w:tc>
        <w:tc>
          <w:tcPr>
            <w:tcW w:w="3117" w:type="dxa"/>
            <w:tcBorders>
              <w:bottom w:val="nil"/>
            </w:tcBorders>
          </w:tcPr>
          <w:p w:rsidR="00ED164B" w:rsidRPr="002A687B" w:rsidRDefault="00ED164B" w:rsidP="002A687B">
            <w:pPr>
              <w:spacing w:line="360" w:lineRule="auto"/>
            </w:pPr>
            <w:r w:rsidRPr="002A687B">
              <w:t>Power (1-</w:t>
            </w:r>
            <w:r w:rsidRPr="002A687B">
              <w:rPr>
                <w:rStyle w:val="Emphasis"/>
              </w:rPr>
              <w:t>β err prob)</w:t>
            </w:r>
          </w:p>
        </w:tc>
        <w:tc>
          <w:tcPr>
            <w:tcW w:w="3117" w:type="dxa"/>
            <w:tcBorders>
              <w:bottom w:val="nil"/>
            </w:tcBorders>
          </w:tcPr>
          <w:p w:rsidR="00ED164B" w:rsidRPr="002A687B" w:rsidRDefault="00ED164B" w:rsidP="002A687B">
            <w:pPr>
              <w:spacing w:line="360" w:lineRule="auto"/>
              <w:jc w:val="center"/>
            </w:pPr>
            <w:r w:rsidRPr="002A687B">
              <w:t>0.8</w:t>
            </w:r>
          </w:p>
        </w:tc>
      </w:tr>
      <w:tr w:rsidR="00ED164B" w:rsidRPr="002A687B" w:rsidTr="000F0F37">
        <w:tc>
          <w:tcPr>
            <w:tcW w:w="3116" w:type="dxa"/>
            <w:tcBorders>
              <w:top w:val="nil"/>
              <w:bottom w:val="single" w:sz="4" w:space="0" w:color="auto"/>
            </w:tcBorders>
          </w:tcPr>
          <w:p w:rsidR="00ED164B" w:rsidRPr="002A687B" w:rsidRDefault="00ED164B" w:rsidP="002A687B">
            <w:pPr>
              <w:spacing w:line="360" w:lineRule="auto"/>
            </w:pPr>
          </w:p>
        </w:tc>
        <w:tc>
          <w:tcPr>
            <w:tcW w:w="3117" w:type="dxa"/>
            <w:tcBorders>
              <w:top w:val="nil"/>
              <w:bottom w:val="single" w:sz="4" w:space="0" w:color="auto"/>
            </w:tcBorders>
          </w:tcPr>
          <w:p w:rsidR="00ED164B" w:rsidRPr="002A687B" w:rsidRDefault="00ED164B" w:rsidP="002A687B">
            <w:pPr>
              <w:spacing w:line="360" w:lineRule="auto"/>
            </w:pPr>
            <w:r w:rsidRPr="002A687B">
              <w:t>Actual power</w:t>
            </w:r>
          </w:p>
        </w:tc>
        <w:tc>
          <w:tcPr>
            <w:tcW w:w="3117" w:type="dxa"/>
            <w:tcBorders>
              <w:top w:val="nil"/>
              <w:bottom w:val="single" w:sz="4" w:space="0" w:color="auto"/>
            </w:tcBorders>
          </w:tcPr>
          <w:p w:rsidR="00ED164B" w:rsidRPr="002A687B" w:rsidRDefault="00ED164B" w:rsidP="002A687B">
            <w:pPr>
              <w:spacing w:line="360" w:lineRule="auto"/>
              <w:jc w:val="center"/>
            </w:pPr>
            <w:r w:rsidRPr="002A687B">
              <w:t>1.00</w:t>
            </w:r>
          </w:p>
        </w:tc>
      </w:tr>
      <w:tr w:rsidR="00ED164B" w:rsidRPr="002A687B" w:rsidTr="000F0F37">
        <w:tc>
          <w:tcPr>
            <w:tcW w:w="3116" w:type="dxa"/>
            <w:tcBorders>
              <w:top w:val="single" w:sz="4" w:space="0" w:color="auto"/>
            </w:tcBorders>
          </w:tcPr>
          <w:p w:rsidR="00ED164B" w:rsidRPr="002A687B" w:rsidRDefault="00ED164B" w:rsidP="002A687B">
            <w:pPr>
              <w:spacing w:line="360" w:lineRule="auto"/>
            </w:pPr>
            <w:r w:rsidRPr="002A687B">
              <w:t>Figure 12D (Hatching rate)</w:t>
            </w:r>
          </w:p>
        </w:tc>
        <w:tc>
          <w:tcPr>
            <w:tcW w:w="3117" w:type="dxa"/>
            <w:tcBorders>
              <w:top w:val="single" w:sz="4" w:space="0" w:color="auto"/>
            </w:tcBorders>
          </w:tcPr>
          <w:p w:rsidR="00ED164B" w:rsidRPr="002A687B" w:rsidRDefault="00ED164B" w:rsidP="002A687B">
            <w:pPr>
              <w:spacing w:line="360" w:lineRule="auto"/>
            </w:pPr>
            <w:r w:rsidRPr="002A687B">
              <w:t>Effect size f</w:t>
            </w:r>
          </w:p>
        </w:tc>
        <w:tc>
          <w:tcPr>
            <w:tcW w:w="3117" w:type="dxa"/>
            <w:tcBorders>
              <w:top w:val="single" w:sz="4" w:space="0" w:color="auto"/>
            </w:tcBorders>
          </w:tcPr>
          <w:p w:rsidR="00ED164B" w:rsidRPr="002A687B" w:rsidRDefault="00ED164B" w:rsidP="002A687B">
            <w:pPr>
              <w:spacing w:line="360" w:lineRule="auto"/>
              <w:jc w:val="center"/>
            </w:pPr>
            <w:r w:rsidRPr="002A687B">
              <w:t>5.42</w:t>
            </w:r>
          </w:p>
        </w:tc>
      </w:tr>
      <w:tr w:rsidR="00ED164B" w:rsidRPr="002A687B" w:rsidTr="000F0F37">
        <w:tc>
          <w:tcPr>
            <w:tcW w:w="3116" w:type="dxa"/>
          </w:tcPr>
          <w:p w:rsidR="00ED164B" w:rsidRPr="002A687B" w:rsidRDefault="00ED164B" w:rsidP="002A687B">
            <w:pPr>
              <w:spacing w:line="360" w:lineRule="auto"/>
            </w:pPr>
          </w:p>
        </w:tc>
        <w:tc>
          <w:tcPr>
            <w:tcW w:w="3117" w:type="dxa"/>
          </w:tcPr>
          <w:p w:rsidR="00ED164B" w:rsidRPr="002A687B" w:rsidRDefault="00ED164B" w:rsidP="002A687B">
            <w:pPr>
              <w:spacing w:line="360" w:lineRule="auto"/>
            </w:pPr>
            <w:r w:rsidRPr="002A687B">
              <w:rPr>
                <w:rStyle w:val="hgkelc"/>
              </w:rPr>
              <w:t>α err prob</w:t>
            </w:r>
          </w:p>
        </w:tc>
        <w:tc>
          <w:tcPr>
            <w:tcW w:w="3117" w:type="dxa"/>
          </w:tcPr>
          <w:p w:rsidR="00ED164B" w:rsidRPr="002A687B" w:rsidRDefault="00ED164B" w:rsidP="002A687B">
            <w:pPr>
              <w:spacing w:line="360" w:lineRule="auto"/>
              <w:jc w:val="center"/>
            </w:pPr>
            <w:r w:rsidRPr="002A687B">
              <w:t>0.05</w:t>
            </w:r>
          </w:p>
        </w:tc>
      </w:tr>
      <w:tr w:rsidR="00ED164B" w:rsidRPr="002A687B" w:rsidTr="000F0F37">
        <w:tc>
          <w:tcPr>
            <w:tcW w:w="3116" w:type="dxa"/>
          </w:tcPr>
          <w:p w:rsidR="00ED164B" w:rsidRPr="002A687B" w:rsidRDefault="00ED164B" w:rsidP="002A687B">
            <w:pPr>
              <w:spacing w:line="360" w:lineRule="auto"/>
            </w:pPr>
          </w:p>
        </w:tc>
        <w:tc>
          <w:tcPr>
            <w:tcW w:w="3117" w:type="dxa"/>
          </w:tcPr>
          <w:p w:rsidR="00ED164B" w:rsidRPr="002A687B" w:rsidRDefault="00ED164B" w:rsidP="002A687B">
            <w:pPr>
              <w:spacing w:line="360" w:lineRule="auto"/>
            </w:pPr>
            <w:r w:rsidRPr="002A687B">
              <w:t>Power (1-</w:t>
            </w:r>
            <w:r w:rsidRPr="002A687B">
              <w:rPr>
                <w:rStyle w:val="Emphasis"/>
              </w:rPr>
              <w:t>β err prob)</w:t>
            </w:r>
          </w:p>
        </w:tc>
        <w:tc>
          <w:tcPr>
            <w:tcW w:w="3117" w:type="dxa"/>
          </w:tcPr>
          <w:p w:rsidR="00ED164B" w:rsidRPr="002A687B" w:rsidRDefault="00ED164B" w:rsidP="002A687B">
            <w:pPr>
              <w:spacing w:line="360" w:lineRule="auto"/>
              <w:jc w:val="center"/>
            </w:pPr>
            <w:r w:rsidRPr="002A687B">
              <w:t>0.8</w:t>
            </w:r>
          </w:p>
        </w:tc>
      </w:tr>
      <w:tr w:rsidR="00ED164B" w:rsidRPr="002A687B" w:rsidTr="000F0F37">
        <w:tc>
          <w:tcPr>
            <w:tcW w:w="3116" w:type="dxa"/>
          </w:tcPr>
          <w:p w:rsidR="00ED164B" w:rsidRPr="002A687B" w:rsidRDefault="00ED164B" w:rsidP="002A687B">
            <w:pPr>
              <w:spacing w:line="360" w:lineRule="auto"/>
            </w:pPr>
          </w:p>
        </w:tc>
        <w:tc>
          <w:tcPr>
            <w:tcW w:w="3117" w:type="dxa"/>
          </w:tcPr>
          <w:p w:rsidR="00ED164B" w:rsidRPr="002A687B" w:rsidRDefault="00ED164B" w:rsidP="002A687B">
            <w:pPr>
              <w:spacing w:line="360" w:lineRule="auto"/>
            </w:pPr>
            <w:r w:rsidRPr="002A687B">
              <w:t>Actual power</w:t>
            </w:r>
          </w:p>
        </w:tc>
        <w:tc>
          <w:tcPr>
            <w:tcW w:w="3117" w:type="dxa"/>
          </w:tcPr>
          <w:p w:rsidR="00ED164B" w:rsidRPr="002A687B" w:rsidRDefault="00ED164B" w:rsidP="002A687B">
            <w:pPr>
              <w:spacing w:line="360" w:lineRule="auto"/>
              <w:jc w:val="center"/>
            </w:pPr>
            <w:r w:rsidRPr="002A687B">
              <w:t>1.00</w:t>
            </w:r>
          </w:p>
        </w:tc>
      </w:tr>
    </w:tbl>
    <w:p w:rsidR="00ED164B" w:rsidRPr="002A687B" w:rsidRDefault="00ED164B" w:rsidP="002A687B">
      <w:pPr>
        <w:spacing w:line="360" w:lineRule="auto"/>
        <w:rPr>
          <w:b/>
        </w:rPr>
      </w:pPr>
    </w:p>
    <w:p w:rsidR="00EE5AF4" w:rsidRPr="002A687B" w:rsidRDefault="00EE5AF4" w:rsidP="002A687B">
      <w:pPr>
        <w:spacing w:line="360" w:lineRule="auto"/>
        <w:rPr>
          <w:b/>
        </w:rPr>
      </w:pPr>
      <w:r w:rsidRPr="002A687B">
        <w:rPr>
          <w:b/>
        </w:rPr>
        <w:t>Item 11. Abstract</w:t>
      </w:r>
    </w:p>
    <w:p w:rsidR="00675C08" w:rsidRPr="002A687B" w:rsidRDefault="00EE5AF4" w:rsidP="002A687B">
      <w:pPr>
        <w:spacing w:line="360" w:lineRule="auto"/>
        <w:rPr>
          <w:b/>
        </w:rPr>
      </w:pPr>
      <w:r w:rsidRPr="002A687B">
        <w:rPr>
          <w:b/>
        </w:rPr>
        <w:t>Provide an accurate summary of the research objectives, animal species, strain and sex, key</w:t>
      </w:r>
      <w:r w:rsidR="007B48C2" w:rsidRPr="002A687B">
        <w:rPr>
          <w:b/>
        </w:rPr>
        <w:t xml:space="preserve"> </w:t>
      </w:r>
      <w:r w:rsidRPr="002A687B">
        <w:rPr>
          <w:b/>
        </w:rPr>
        <w:t>methods, principal findings, and study conclusions.</w:t>
      </w:r>
    </w:p>
    <w:p w:rsidR="00156FC7" w:rsidRPr="002A687B" w:rsidRDefault="000322A1" w:rsidP="002A687B">
      <w:pPr>
        <w:spacing w:line="360" w:lineRule="auto"/>
        <w:rPr>
          <w:b/>
        </w:rPr>
      </w:pPr>
      <w:r w:rsidRPr="000322A1">
        <w:rPr>
          <w:b/>
        </w:rPr>
        <w:t>Statement:</w:t>
      </w:r>
      <w:r w:rsidR="00F11ED7" w:rsidRPr="002A687B">
        <w:rPr>
          <w:b/>
        </w:rPr>
        <w:t xml:space="preserve"> </w:t>
      </w:r>
      <w:r w:rsidR="00F11ED7" w:rsidRPr="002A687B">
        <w:rPr>
          <w:bCs/>
        </w:rPr>
        <w:t>This study aimed to</w:t>
      </w:r>
      <w:r w:rsidR="00F11ED7" w:rsidRPr="002A687B">
        <w:rPr>
          <w:rFonts w:eastAsia="Times New Roman"/>
        </w:rPr>
        <w:t xml:space="preserve"> isolate and identify probiotic bacteria from the gut of </w:t>
      </w:r>
      <w:r w:rsidR="00F11ED7" w:rsidRPr="002A687B">
        <w:rPr>
          <w:rFonts w:eastAsia="Times New Roman"/>
          <w:i/>
        </w:rPr>
        <w:t>Barbonymus gonionotus</w:t>
      </w:r>
      <w:r w:rsidR="00F11ED7" w:rsidRPr="002A687B">
        <w:rPr>
          <w:rFonts w:eastAsia="Times New Roman"/>
        </w:rPr>
        <w:t xml:space="preserve"> and evaluate their effects on growth, hematological parameters, and </w:t>
      </w:r>
      <w:r w:rsidR="00F11ED7" w:rsidRPr="002A687B">
        <w:rPr>
          <w:rFonts w:eastAsia="Times New Roman"/>
        </w:rPr>
        <w:lastRenderedPageBreak/>
        <w:t>breeding performances of the host.</w:t>
      </w:r>
      <w:r w:rsidR="00F11ED7" w:rsidRPr="002A687B">
        <w:rPr>
          <w:bCs/>
        </w:rPr>
        <w:t xml:space="preserve"> </w:t>
      </w:r>
      <w:r w:rsidR="00F11ED7" w:rsidRPr="002A687B">
        <w:t xml:space="preserve">Five probiotic bacteria </w:t>
      </w:r>
      <w:r w:rsidR="00F11ED7" w:rsidRPr="002A687B">
        <w:rPr>
          <w:i/>
        </w:rPr>
        <w:t xml:space="preserve">viz. </w:t>
      </w:r>
      <w:r w:rsidR="00F11ED7" w:rsidRPr="002A687B">
        <w:rPr>
          <w:rFonts w:eastAsia="Times New Roman"/>
          <w:bCs/>
          <w:i/>
          <w:kern w:val="36"/>
        </w:rPr>
        <w:t>Enterococcus xiangfangensis</w:t>
      </w:r>
      <w:r w:rsidR="00F11ED7" w:rsidRPr="002A687B">
        <w:rPr>
          <w:rFonts w:eastAsia="Times New Roman"/>
          <w:bCs/>
          <w:kern w:val="36"/>
        </w:rPr>
        <w:t xml:space="preserve"> (</w:t>
      </w:r>
      <w:r w:rsidR="00F11ED7" w:rsidRPr="002A687B">
        <w:t xml:space="preserve">GFB-1), </w:t>
      </w:r>
      <w:r w:rsidR="00F11ED7" w:rsidRPr="002A687B">
        <w:rPr>
          <w:i/>
        </w:rPr>
        <w:t>Pseudomonas stutzeri</w:t>
      </w:r>
      <w:r w:rsidR="00F11ED7" w:rsidRPr="002A687B">
        <w:t xml:space="preserve"> (GFB-2), </w:t>
      </w:r>
      <w:r w:rsidR="00F11ED7" w:rsidRPr="002A687B">
        <w:rPr>
          <w:i/>
        </w:rPr>
        <w:t>Bacillus subtilis</w:t>
      </w:r>
      <w:r w:rsidR="00F11ED7" w:rsidRPr="002A687B">
        <w:t xml:space="preserve"> (GFB-3), </w:t>
      </w:r>
      <w:r w:rsidR="00F11ED7" w:rsidRPr="002A687B">
        <w:rPr>
          <w:i/>
        </w:rPr>
        <w:t>Citrobacter freundii</w:t>
      </w:r>
      <w:r w:rsidR="00F11ED7" w:rsidRPr="002A687B">
        <w:t xml:space="preserve"> (GFB-4), and </w:t>
      </w:r>
      <w:r w:rsidR="00F11ED7" w:rsidRPr="002A687B">
        <w:rPr>
          <w:i/>
        </w:rPr>
        <w:t>P. aeruginosa</w:t>
      </w:r>
      <w:r w:rsidR="00F11ED7" w:rsidRPr="002A687B">
        <w:t xml:space="preserve"> (GFB-5) were isolated and identified using </w:t>
      </w:r>
      <w:r w:rsidR="00F11ED7" w:rsidRPr="002A687B">
        <w:rPr>
          <w:i/>
          <w:iCs/>
        </w:rPr>
        <w:t xml:space="preserve">16S rRNA </w:t>
      </w:r>
      <w:r w:rsidR="00F11ED7" w:rsidRPr="002A687B">
        <w:rPr>
          <w:iCs/>
        </w:rPr>
        <w:t>gene sequencing</w:t>
      </w:r>
      <w:r w:rsidR="00F11ED7" w:rsidRPr="002A687B">
        <w:t>. Application of a consortium of probiotic strains (1-3 ×1.35× 10</w:t>
      </w:r>
      <w:r w:rsidR="00F11ED7" w:rsidRPr="002A687B">
        <w:rPr>
          <w:vertAlign w:val="superscript"/>
        </w:rPr>
        <w:t>9</w:t>
      </w:r>
      <w:r w:rsidR="00F11ED7" w:rsidRPr="002A687B">
        <w:t xml:space="preserve"> CFU kg</w:t>
      </w:r>
      <w:r w:rsidR="00F11ED7" w:rsidRPr="002A687B">
        <w:rPr>
          <w:vertAlign w:val="superscript"/>
        </w:rPr>
        <w:t>-1</w:t>
      </w:r>
      <w:r w:rsidR="00F11ED7" w:rsidRPr="002A687B">
        <w:t>) or individual strain such as GFB-1 (1.62 × 10</w:t>
      </w:r>
      <w:r w:rsidR="00F11ED7" w:rsidRPr="002A687B">
        <w:rPr>
          <w:vertAlign w:val="superscript"/>
        </w:rPr>
        <w:t>9</w:t>
      </w:r>
      <w:r w:rsidR="00F11ED7" w:rsidRPr="002A687B">
        <w:t xml:space="preserve"> CFU kg</w:t>
      </w:r>
      <w:r w:rsidR="00F11ED7" w:rsidRPr="002A687B">
        <w:rPr>
          <w:vertAlign w:val="superscript"/>
        </w:rPr>
        <w:t>-1</w:t>
      </w:r>
      <w:r w:rsidR="00F11ED7" w:rsidRPr="002A687B">
        <w:t>), GFB-2 (1.43 × 10</w:t>
      </w:r>
      <w:r w:rsidR="00F11ED7" w:rsidRPr="002A687B">
        <w:rPr>
          <w:vertAlign w:val="superscript"/>
        </w:rPr>
        <w:t>9</w:t>
      </w:r>
      <w:r w:rsidR="00F11ED7" w:rsidRPr="002A687B">
        <w:t xml:space="preserve"> CFU kg</w:t>
      </w:r>
      <w:r w:rsidR="00F11ED7" w:rsidRPr="002A687B">
        <w:rPr>
          <w:vertAlign w:val="superscript"/>
        </w:rPr>
        <w:t>-1</w:t>
      </w:r>
      <w:r w:rsidR="00F11ED7" w:rsidRPr="002A687B">
        <w:t>), GFB-3 (1.06 × 10</w:t>
      </w:r>
      <w:r w:rsidR="00F11ED7" w:rsidRPr="002A687B">
        <w:rPr>
          <w:vertAlign w:val="superscript"/>
        </w:rPr>
        <w:t>9</w:t>
      </w:r>
      <w:r w:rsidR="00F11ED7" w:rsidRPr="002A687B">
        <w:t xml:space="preserve"> CFU kg</w:t>
      </w:r>
      <w:r w:rsidR="00F11ED7" w:rsidRPr="002A687B">
        <w:rPr>
          <w:vertAlign w:val="superscript"/>
        </w:rPr>
        <w:t>-1</w:t>
      </w:r>
      <w:r w:rsidR="00F11ED7" w:rsidRPr="002A687B">
        <w:t>), GFB-4 (1.5 × 10</w:t>
      </w:r>
      <w:r w:rsidR="00F11ED7" w:rsidRPr="002A687B">
        <w:rPr>
          <w:vertAlign w:val="superscript"/>
        </w:rPr>
        <w:t>9</w:t>
      </w:r>
      <w:r w:rsidR="00F11ED7" w:rsidRPr="002A687B">
        <w:t xml:space="preserve"> CFU kg</w:t>
      </w:r>
      <w:r w:rsidR="00F11ED7" w:rsidRPr="002A687B">
        <w:rPr>
          <w:vertAlign w:val="superscript"/>
        </w:rPr>
        <w:t>-1</w:t>
      </w:r>
      <w:r w:rsidR="00F11ED7" w:rsidRPr="002A687B">
        <w:t>) or GFB-5 (1.43 × 10</w:t>
      </w:r>
      <w:r w:rsidR="00F11ED7" w:rsidRPr="002A687B">
        <w:rPr>
          <w:vertAlign w:val="superscript"/>
        </w:rPr>
        <w:t>9</w:t>
      </w:r>
      <w:r w:rsidR="00F11ED7" w:rsidRPr="002A687B">
        <w:t xml:space="preserve"> CFU kg</w:t>
      </w:r>
      <w:r w:rsidR="00F11ED7" w:rsidRPr="002A687B">
        <w:rPr>
          <w:vertAlign w:val="superscript"/>
        </w:rPr>
        <w:t>-1</w:t>
      </w:r>
      <w:r w:rsidR="00F11ED7" w:rsidRPr="002A687B">
        <w:t xml:space="preserve">feed) through feed significantly improved growth, histological and hematological parameters and reproductive performances of </w:t>
      </w:r>
      <w:r w:rsidR="00F11ED7" w:rsidRPr="002A687B">
        <w:rPr>
          <w:i/>
        </w:rPr>
        <w:t>B. gonionotus</w:t>
      </w:r>
      <w:r w:rsidR="00F11ED7" w:rsidRPr="002A687B">
        <w:t xml:space="preserve"> compared to untreated control. Moreover, the application of these probiotics significantly increased gut lactic acid bacteria and activities of digestive enzymes but did not show any antibiotic resistance nor any cytotoxicity </w:t>
      </w:r>
      <w:r w:rsidR="00F11ED7" w:rsidRPr="002A687B">
        <w:rPr>
          <w:i/>
        </w:rPr>
        <w:t>in vitro</w:t>
      </w:r>
      <w:r w:rsidR="00F11ED7" w:rsidRPr="002A687B">
        <w:t xml:space="preserve">. The highest beneficial effects on treated fishes were recorded by the application of GFB-1, GFB-2, GFB-3, and a consortium of these bacteria (T2). This is the first report of the improvement of growth and health of </w:t>
      </w:r>
      <w:r w:rsidR="00F11ED7" w:rsidRPr="002A687B">
        <w:rPr>
          <w:i/>
        </w:rPr>
        <w:t>B. gonionotus</w:t>
      </w:r>
      <w:r w:rsidR="00F11ED7" w:rsidRPr="002A687B">
        <w:t xml:space="preserve"> fishes by its gut bacteria.</w:t>
      </w:r>
    </w:p>
    <w:p w:rsidR="00156FC7" w:rsidRPr="002A687B" w:rsidRDefault="00156FC7" w:rsidP="002A687B">
      <w:pPr>
        <w:spacing w:line="360" w:lineRule="auto"/>
        <w:rPr>
          <w:b/>
        </w:rPr>
      </w:pPr>
    </w:p>
    <w:p w:rsidR="001A0488" w:rsidRPr="002A687B" w:rsidRDefault="001A0488" w:rsidP="002A687B">
      <w:pPr>
        <w:spacing w:line="360" w:lineRule="auto"/>
        <w:rPr>
          <w:b/>
        </w:rPr>
      </w:pPr>
      <w:r w:rsidRPr="002A687B">
        <w:rPr>
          <w:b/>
        </w:rPr>
        <w:t>Item 12. Background</w:t>
      </w:r>
    </w:p>
    <w:p w:rsidR="00675C08" w:rsidRPr="002A687B" w:rsidRDefault="001A0488" w:rsidP="002A687B">
      <w:pPr>
        <w:spacing w:line="360" w:lineRule="auto"/>
        <w:rPr>
          <w:b/>
        </w:rPr>
      </w:pPr>
      <w:r w:rsidRPr="002A687B">
        <w:rPr>
          <w:b/>
        </w:rPr>
        <w:t>12a. Include sufficient scientific background to understand the rationale and context for the study, and explain the experimental approach.</w:t>
      </w:r>
    </w:p>
    <w:p w:rsidR="00156FC7" w:rsidRPr="002A687B" w:rsidRDefault="000322A1" w:rsidP="002A687B">
      <w:pPr>
        <w:autoSpaceDE w:val="0"/>
        <w:autoSpaceDN w:val="0"/>
        <w:adjustRightInd w:val="0"/>
        <w:spacing w:line="360" w:lineRule="auto"/>
      </w:pPr>
      <w:r w:rsidRPr="000322A1">
        <w:rPr>
          <w:b/>
        </w:rPr>
        <w:t>Statement:</w:t>
      </w:r>
      <w:r w:rsidR="00420102" w:rsidRPr="002A687B">
        <w:rPr>
          <w:b/>
        </w:rPr>
        <w:t xml:space="preserve"> </w:t>
      </w:r>
      <w:r w:rsidR="00420102" w:rsidRPr="002A687B">
        <w:rPr>
          <w:rFonts w:eastAsia="Times New Roman"/>
        </w:rPr>
        <w:t>More than 70 percent of antibiotics are used in aquaculture operations wind up in the environment and plasmid carrying resistance genes can be transferred from fish pathogen to humane pathogens. A few studies showed that probiotic bacteria increase immune response and growth performances in fish</w:t>
      </w:r>
      <w:r w:rsidR="00420102" w:rsidRPr="002A687B">
        <w:rPr>
          <w:rFonts w:eastAsia="Calibri"/>
          <w:shd w:val="clear" w:color="auto" w:fill="FFFFFF"/>
        </w:rPr>
        <w:t xml:space="preserve">. </w:t>
      </w:r>
      <w:r w:rsidR="00420102" w:rsidRPr="002A687B">
        <w:rPr>
          <w:rFonts w:eastAsia="Times New Roman"/>
        </w:rPr>
        <w:t xml:space="preserve"> Several lines of evidence suggest that application of the native host developed probiotic strains of probiotic bacteria improve the health of host fishes by decreasing the mortality rate. </w:t>
      </w:r>
      <w:r w:rsidR="00420102" w:rsidRPr="002A687B">
        <w:t xml:space="preserve">It is reasonable to hypothesize that the probiotic bacteria isolated from the guts of native fishes could be the potential candidates for the promotion of sustainable aquaculture. Host-associated probiotics boosted the growth, immunity, and reproductive performances of the fish.  </w:t>
      </w:r>
      <w:r w:rsidR="00953707" w:rsidRPr="002A687B">
        <w:t>M</w:t>
      </w:r>
      <w:r w:rsidR="00420102" w:rsidRPr="002A687B">
        <w:t xml:space="preserve">ost authors generally consider growth, immunity, and reproductive performances without focus on the possibility of histological changes caused in the internal organs like the intestine and liver as a result of probiotic use. </w:t>
      </w:r>
      <w:r w:rsidR="00420102" w:rsidRPr="002A687B">
        <w:rPr>
          <w:rFonts w:eastAsia="Times New Roman"/>
        </w:rPr>
        <w:t>In this aspect, genetically characterized probiotic bacteria isolated from the gut of native fishes could be used as cheap and eco-friendly agents in enhancing growth performance, hematological parameters, and breeding performances of fishes for promoting sustainable aquaculture.</w:t>
      </w:r>
    </w:p>
    <w:p w:rsidR="00156FC7" w:rsidRPr="002A687B" w:rsidRDefault="00156FC7" w:rsidP="002A687B">
      <w:pPr>
        <w:spacing w:line="360" w:lineRule="auto"/>
        <w:rPr>
          <w:b/>
        </w:rPr>
      </w:pPr>
    </w:p>
    <w:p w:rsidR="001A0488" w:rsidRPr="002A687B" w:rsidRDefault="001A0488" w:rsidP="002A687B">
      <w:pPr>
        <w:spacing w:line="360" w:lineRule="auto"/>
        <w:rPr>
          <w:b/>
        </w:rPr>
      </w:pPr>
      <w:r w:rsidRPr="002A687B">
        <w:rPr>
          <w:b/>
        </w:rPr>
        <w:lastRenderedPageBreak/>
        <w:t>12b. Explain how the animal species and model used address the scientific objectives and, where appropriate, the relevance to human biology.</w:t>
      </w:r>
    </w:p>
    <w:p w:rsidR="007B48C2" w:rsidRPr="002A687B" w:rsidRDefault="000322A1" w:rsidP="002A687B">
      <w:pPr>
        <w:spacing w:line="360" w:lineRule="auto"/>
        <w:rPr>
          <w:b/>
        </w:rPr>
      </w:pPr>
      <w:r w:rsidRPr="000322A1">
        <w:rPr>
          <w:b/>
        </w:rPr>
        <w:t>Statement:</w:t>
      </w:r>
      <w:r w:rsidR="00E512C4" w:rsidRPr="002A687B">
        <w:rPr>
          <w:b/>
        </w:rPr>
        <w:t xml:space="preserve"> </w:t>
      </w:r>
      <w:r w:rsidR="00E512C4" w:rsidRPr="002A687B">
        <w:t>The 2030 agenda for aquaculture is promoting sustainability by using natural resources as opposed to antibiotic prevention.  Surprisingly, world fish production is highly increased to about 171 million tonnes in 2016, where aquaculture represented 47% of the total.</w:t>
      </w:r>
      <w:r w:rsidR="00E512C4" w:rsidRPr="002A687B">
        <w:rPr>
          <w:rFonts w:eastAsia="Times New Roman"/>
        </w:rPr>
        <w:t xml:space="preserve"> In Bangladesh, </w:t>
      </w:r>
      <w:r w:rsidR="00E512C4" w:rsidRPr="002A687B">
        <w:t>carp production is about 1.19 million metric tonnes, which is about 32.6% of the total fish production. However, average fish production in aquaculture of Bangladesh is still much lower than many other carp producing countries like China.</w:t>
      </w:r>
      <w:r w:rsidR="00E512C4" w:rsidRPr="002A687B">
        <w:rPr>
          <w:rFonts w:eastAsia="Times New Roman"/>
        </w:rPr>
        <w:t xml:space="preserve"> In this respect, </w:t>
      </w:r>
      <w:r w:rsidR="00E512C4" w:rsidRPr="002A687B">
        <w:t xml:space="preserve">a minor carp, </w:t>
      </w:r>
      <w:r w:rsidR="00E512C4" w:rsidRPr="002A687B">
        <w:rPr>
          <w:bCs/>
          <w:i/>
          <w:iCs/>
        </w:rPr>
        <w:t xml:space="preserve">Barbonymus gonionotus </w:t>
      </w:r>
      <w:r w:rsidR="00E512C4" w:rsidRPr="002A687B">
        <w:t xml:space="preserve">(Bleeker, 1850), commonly known as </w:t>
      </w:r>
      <w:r w:rsidR="00E512C4" w:rsidRPr="002A687B">
        <w:rPr>
          <w:bCs/>
        </w:rPr>
        <w:t>silver barb</w:t>
      </w:r>
      <w:r w:rsidR="00E512C4" w:rsidRPr="002A687B">
        <w:t xml:space="preserve"> in aquaculture, widely distributed in almost all the countries in the world especially in South East Asian countries for aquaculture. Because of its high popularity, its distribution has been widely extended by human introduction. This species is widely used in polyculture as well as weed control in South East Asia and also important fish species for integrated rice-fish farming. The interest in </w:t>
      </w:r>
      <w:r w:rsidR="00E512C4" w:rsidRPr="002A687B">
        <w:rPr>
          <w:i/>
        </w:rPr>
        <w:t>B. gonionotus</w:t>
      </w:r>
      <w:r w:rsidR="00E512C4" w:rsidRPr="002A687B">
        <w:t xml:space="preserve"> as a means of biological control of weeds instead of grass carp that destroy the plants. For this reason we use this fish for probiotic isolation and their application.</w:t>
      </w:r>
    </w:p>
    <w:p w:rsidR="007B48C2" w:rsidRPr="002A687B" w:rsidRDefault="007B48C2" w:rsidP="002A687B">
      <w:pPr>
        <w:spacing w:line="360" w:lineRule="auto"/>
        <w:rPr>
          <w:b/>
        </w:rPr>
      </w:pPr>
    </w:p>
    <w:p w:rsidR="001A0488" w:rsidRPr="002A687B" w:rsidRDefault="001A0488" w:rsidP="002A687B">
      <w:pPr>
        <w:spacing w:line="360" w:lineRule="auto"/>
        <w:rPr>
          <w:b/>
        </w:rPr>
      </w:pPr>
      <w:r w:rsidRPr="002A687B">
        <w:rPr>
          <w:b/>
        </w:rPr>
        <w:t>Item 13. Objectives</w:t>
      </w:r>
    </w:p>
    <w:p w:rsidR="007B48C2" w:rsidRPr="002A687B" w:rsidRDefault="001A0488" w:rsidP="002A687B">
      <w:pPr>
        <w:spacing w:line="360" w:lineRule="auto"/>
        <w:rPr>
          <w:b/>
        </w:rPr>
      </w:pPr>
      <w:r w:rsidRPr="002A687B">
        <w:rPr>
          <w:b/>
        </w:rPr>
        <w:t>Clearly describe the research question, research objectives and, where appropriate, specific hypotheses being tested.</w:t>
      </w:r>
    </w:p>
    <w:p w:rsidR="007B48C2" w:rsidRPr="002A687B" w:rsidRDefault="000322A1" w:rsidP="002A687B">
      <w:pPr>
        <w:spacing w:line="360" w:lineRule="auto"/>
        <w:rPr>
          <w:b/>
        </w:rPr>
      </w:pPr>
      <w:r w:rsidRPr="000322A1">
        <w:rPr>
          <w:b/>
        </w:rPr>
        <w:t>Statement:</w:t>
      </w:r>
      <w:r w:rsidR="00250F93" w:rsidRPr="002A687B">
        <w:rPr>
          <w:b/>
        </w:rPr>
        <w:t xml:space="preserve"> </w:t>
      </w:r>
      <w:r w:rsidR="00250F93" w:rsidRPr="002A687B">
        <w:t xml:space="preserve">The objectives of the present study were to (i) isolate and identify probiotic bacteria from the gut of </w:t>
      </w:r>
      <w:r w:rsidR="00250F93" w:rsidRPr="003D03D3">
        <w:rPr>
          <w:i/>
        </w:rPr>
        <w:t>B. gonionotus</w:t>
      </w:r>
      <w:r w:rsidR="00250F93" w:rsidRPr="002A687B">
        <w:t xml:space="preserve"> using 16S rRNA gene sequencing; (ii) investigate the effects of individual and consortium application of the identified probiotic bacteria on growth and hematological parameters; and (iii) evaluate their influence on reproductive performances of the host fishes.</w:t>
      </w:r>
    </w:p>
    <w:p w:rsidR="007B48C2" w:rsidRPr="002A687B" w:rsidRDefault="007B48C2" w:rsidP="002A687B">
      <w:pPr>
        <w:spacing w:line="360" w:lineRule="auto"/>
        <w:rPr>
          <w:b/>
        </w:rPr>
      </w:pPr>
    </w:p>
    <w:p w:rsidR="00DD2C19" w:rsidRPr="002A687B" w:rsidRDefault="00DD2C19" w:rsidP="002A687B">
      <w:pPr>
        <w:spacing w:line="360" w:lineRule="auto"/>
        <w:rPr>
          <w:b/>
        </w:rPr>
      </w:pPr>
      <w:r w:rsidRPr="002A687B">
        <w:rPr>
          <w:b/>
        </w:rPr>
        <w:t>Item 14. Ethical statement</w:t>
      </w:r>
    </w:p>
    <w:p w:rsidR="00DD2C19" w:rsidRPr="002A687B" w:rsidRDefault="00DD2C19" w:rsidP="002A687B">
      <w:pPr>
        <w:spacing w:line="360" w:lineRule="auto"/>
        <w:rPr>
          <w:b/>
        </w:rPr>
      </w:pPr>
      <w:r w:rsidRPr="002A687B">
        <w:rPr>
          <w:b/>
        </w:rPr>
        <w:t>Provide the name of the ethical review committee or equivalent that has approved the use of animals in this study and any relevant licence or protocol numbers (if applicable). If ethical approval was not sought or granted, provide a justification.</w:t>
      </w:r>
    </w:p>
    <w:p w:rsidR="007B48C2" w:rsidRPr="002A687B" w:rsidRDefault="000322A1" w:rsidP="002A687B">
      <w:pPr>
        <w:spacing w:line="360" w:lineRule="auto"/>
        <w:rPr>
          <w:b/>
        </w:rPr>
      </w:pPr>
      <w:r w:rsidRPr="000322A1">
        <w:rPr>
          <w:b/>
        </w:rPr>
        <w:t>Statement:</w:t>
      </w:r>
      <w:r w:rsidR="009407F2" w:rsidRPr="002A687B">
        <w:rPr>
          <w:b/>
        </w:rPr>
        <w:t xml:space="preserve"> </w:t>
      </w:r>
      <w:r w:rsidR="009407F2" w:rsidRPr="002A687B">
        <w:t xml:space="preserve">All procedures were conducted in accordance with the United Kingdom Animal (Scientific Procedures) Act 1986, approved by Ethical Review Committee (ERC) of the Institute of Biotechnology and Genetic Engineering (IBGE), Bangabandhu Sheikh Mujibur </w:t>
      </w:r>
      <w:r w:rsidR="009407F2" w:rsidRPr="002A687B">
        <w:lastRenderedPageBreak/>
        <w:t>Rahman Agricultural University (BSMRAU), Gazipur-1706, Bangladesh and conducted under the authority of the project Licence BSMRAU/IBGE/002.</w:t>
      </w:r>
    </w:p>
    <w:p w:rsidR="007B48C2" w:rsidRPr="002A687B" w:rsidRDefault="007B48C2" w:rsidP="002A687B">
      <w:pPr>
        <w:spacing w:line="360" w:lineRule="auto"/>
        <w:rPr>
          <w:b/>
        </w:rPr>
      </w:pPr>
    </w:p>
    <w:p w:rsidR="000306D0" w:rsidRPr="002A687B" w:rsidRDefault="000306D0" w:rsidP="002A687B">
      <w:pPr>
        <w:spacing w:line="360" w:lineRule="auto"/>
        <w:rPr>
          <w:b/>
        </w:rPr>
      </w:pPr>
      <w:r w:rsidRPr="002A687B">
        <w:rPr>
          <w:b/>
        </w:rPr>
        <w:t>Item 15. Housing and husbandry</w:t>
      </w:r>
    </w:p>
    <w:p w:rsidR="007B48C2" w:rsidRPr="002A687B" w:rsidRDefault="000306D0" w:rsidP="002A687B">
      <w:pPr>
        <w:spacing w:line="360" w:lineRule="auto"/>
        <w:rPr>
          <w:b/>
        </w:rPr>
      </w:pPr>
      <w:r w:rsidRPr="002A687B">
        <w:rPr>
          <w:b/>
        </w:rPr>
        <w:t>Provide details of housing and husbandry conditions, including any environmental enrichment.</w:t>
      </w:r>
    </w:p>
    <w:p w:rsidR="007B48C2" w:rsidRPr="002A687B" w:rsidRDefault="000322A1" w:rsidP="002A687B">
      <w:pPr>
        <w:spacing w:line="360" w:lineRule="auto"/>
        <w:rPr>
          <w:b/>
        </w:rPr>
      </w:pPr>
      <w:r w:rsidRPr="000322A1">
        <w:rPr>
          <w:b/>
        </w:rPr>
        <w:t>Statement:</w:t>
      </w:r>
      <w:r w:rsidR="00532DED" w:rsidRPr="002A687B">
        <w:rPr>
          <w:b/>
        </w:rPr>
        <w:t xml:space="preserve"> </w:t>
      </w:r>
      <w:r w:rsidR="00532DED" w:rsidRPr="002A687B">
        <w:t>The fish were housed in circular plastic tanks (500L) with continuous aeration. Water change was done every 3 days interval and uneaten feeds were collected. Water quality parameters such as, pH, dissolve oxygen, and temperature were routinely measured to maintain the health of fish.</w:t>
      </w:r>
    </w:p>
    <w:p w:rsidR="00190AA0" w:rsidRPr="002A687B" w:rsidRDefault="00190AA0" w:rsidP="002A687B">
      <w:pPr>
        <w:spacing w:line="360" w:lineRule="auto"/>
        <w:rPr>
          <w:b/>
        </w:rPr>
      </w:pPr>
    </w:p>
    <w:p w:rsidR="00190AA0" w:rsidRPr="002A687B" w:rsidRDefault="00190AA0" w:rsidP="002A687B">
      <w:pPr>
        <w:spacing w:line="360" w:lineRule="auto"/>
        <w:rPr>
          <w:b/>
        </w:rPr>
      </w:pPr>
      <w:r w:rsidRPr="002A687B">
        <w:rPr>
          <w:b/>
        </w:rPr>
        <w:t>Item 16. Animal care and monitoring</w:t>
      </w:r>
    </w:p>
    <w:p w:rsidR="007B48C2" w:rsidRPr="002A687B" w:rsidRDefault="00190AA0" w:rsidP="002A687B">
      <w:pPr>
        <w:spacing w:line="360" w:lineRule="auto"/>
        <w:rPr>
          <w:b/>
        </w:rPr>
      </w:pPr>
      <w:r w:rsidRPr="002A687B">
        <w:rPr>
          <w:b/>
        </w:rPr>
        <w:t>16a. Describe any interventions or steps taken in the experimental protocols to reduce pain, suffering, and distress.</w:t>
      </w:r>
    </w:p>
    <w:p w:rsidR="007B48C2" w:rsidRPr="002A687B" w:rsidRDefault="000322A1" w:rsidP="002A687B">
      <w:pPr>
        <w:spacing w:line="360" w:lineRule="auto"/>
      </w:pPr>
      <w:r w:rsidRPr="000322A1">
        <w:rPr>
          <w:b/>
        </w:rPr>
        <w:t>Statement:</w:t>
      </w:r>
      <w:r w:rsidR="00C662FC" w:rsidRPr="002A687B">
        <w:rPr>
          <w:b/>
        </w:rPr>
        <w:t xml:space="preserve"> </w:t>
      </w:r>
      <w:r w:rsidR="00C662FC" w:rsidRPr="002A687B">
        <w:t xml:space="preserve">Prior blood collection, </w:t>
      </w:r>
      <w:r w:rsidR="000B0EC5" w:rsidRPr="002A687B">
        <w:t xml:space="preserve">the </w:t>
      </w:r>
      <w:r w:rsidR="00C662FC" w:rsidRPr="002A687B">
        <w:t>experimental fish were anesthetized by using 0.05 mL clove oil per 500 mL of water</w:t>
      </w:r>
      <w:r w:rsidR="000B0EC5" w:rsidRPr="002A687B">
        <w:t xml:space="preserve"> to reduce pain, suffering, and distress</w:t>
      </w:r>
      <w:r w:rsidR="00C662FC" w:rsidRPr="002A687B">
        <w:t>.</w:t>
      </w:r>
      <w:r w:rsidR="000B0EC5" w:rsidRPr="002A687B">
        <w:t xml:space="preserve"> </w:t>
      </w:r>
    </w:p>
    <w:p w:rsidR="007B48C2" w:rsidRPr="002A687B" w:rsidRDefault="007B48C2" w:rsidP="002A687B">
      <w:pPr>
        <w:spacing w:line="360" w:lineRule="auto"/>
        <w:rPr>
          <w:b/>
        </w:rPr>
      </w:pPr>
    </w:p>
    <w:p w:rsidR="007B48C2" w:rsidRPr="002A687B" w:rsidRDefault="0046149E" w:rsidP="002A687B">
      <w:pPr>
        <w:spacing w:line="360" w:lineRule="auto"/>
        <w:rPr>
          <w:b/>
        </w:rPr>
      </w:pPr>
      <w:r w:rsidRPr="002A687B">
        <w:rPr>
          <w:b/>
        </w:rPr>
        <w:t>16b. Report any expected or unexpected adverse events.</w:t>
      </w:r>
    </w:p>
    <w:p w:rsidR="007B48C2" w:rsidRPr="002A687B" w:rsidRDefault="000322A1" w:rsidP="002A687B">
      <w:pPr>
        <w:spacing w:line="360" w:lineRule="auto"/>
        <w:rPr>
          <w:b/>
        </w:rPr>
      </w:pPr>
      <w:r w:rsidRPr="000322A1">
        <w:rPr>
          <w:b/>
        </w:rPr>
        <w:t>Statement:</w:t>
      </w:r>
      <w:r w:rsidR="007C0B20" w:rsidRPr="002A687B">
        <w:rPr>
          <w:b/>
        </w:rPr>
        <w:t xml:space="preserve"> </w:t>
      </w:r>
      <w:r w:rsidR="007C0B20" w:rsidRPr="002A687B">
        <w:t>No</w:t>
      </w:r>
      <w:r w:rsidR="007C0B20" w:rsidRPr="002A687B">
        <w:rPr>
          <w:b/>
        </w:rPr>
        <w:t xml:space="preserve"> </w:t>
      </w:r>
      <w:r w:rsidR="007C0B20" w:rsidRPr="002A687B">
        <w:t>adverse events were noticed during the study period.</w:t>
      </w:r>
    </w:p>
    <w:p w:rsidR="007B48C2" w:rsidRPr="002A687B" w:rsidRDefault="007B48C2" w:rsidP="002A687B">
      <w:pPr>
        <w:spacing w:line="360" w:lineRule="auto"/>
        <w:rPr>
          <w:b/>
        </w:rPr>
      </w:pPr>
    </w:p>
    <w:p w:rsidR="0046149E" w:rsidRPr="002A687B" w:rsidRDefault="0046149E" w:rsidP="002A687B">
      <w:pPr>
        <w:spacing w:line="360" w:lineRule="auto"/>
        <w:rPr>
          <w:b/>
        </w:rPr>
      </w:pPr>
      <w:r w:rsidRPr="002A687B">
        <w:rPr>
          <w:b/>
        </w:rPr>
        <w:t>16c. Describe the humane endpoints established for the study, the signs that were monitored, and the frequency of monitoring. If the study did not set humane endpoints, state this.</w:t>
      </w:r>
    </w:p>
    <w:p w:rsidR="00164780" w:rsidRPr="002A687B" w:rsidRDefault="000322A1" w:rsidP="002A687B">
      <w:pPr>
        <w:spacing w:line="360" w:lineRule="auto"/>
        <w:rPr>
          <w:b/>
        </w:rPr>
      </w:pPr>
      <w:r w:rsidRPr="000322A1">
        <w:rPr>
          <w:b/>
        </w:rPr>
        <w:t>Statement:</w:t>
      </w:r>
      <w:r w:rsidR="00164780" w:rsidRPr="002A687B">
        <w:rPr>
          <w:b/>
        </w:rPr>
        <w:t xml:space="preserve"> </w:t>
      </w:r>
      <w:r w:rsidR="00164780" w:rsidRPr="002A687B">
        <w:t xml:space="preserve">The research team monitored the experimental fish </w:t>
      </w:r>
      <w:r w:rsidR="0040557A" w:rsidRPr="002A687B">
        <w:t>twice</w:t>
      </w:r>
      <w:r w:rsidR="00C56BE6" w:rsidRPr="002A687B">
        <w:t xml:space="preserve"> daily.</w:t>
      </w:r>
      <w:r w:rsidR="0040557A" w:rsidRPr="002A687B">
        <w:t xml:space="preserve"> Health was monitored by food intake. Water temperature, dissolved oxygen (DO), and pH of water in each replication under each treatment were recorded every day.</w:t>
      </w:r>
    </w:p>
    <w:p w:rsidR="007B48C2" w:rsidRPr="002A687B" w:rsidRDefault="007B48C2" w:rsidP="002A687B">
      <w:pPr>
        <w:spacing w:line="360" w:lineRule="auto"/>
        <w:rPr>
          <w:b/>
        </w:rPr>
      </w:pPr>
    </w:p>
    <w:p w:rsidR="009D3DB9" w:rsidRPr="002A687B" w:rsidRDefault="009D3DB9" w:rsidP="002A687B">
      <w:pPr>
        <w:spacing w:line="360" w:lineRule="auto"/>
        <w:rPr>
          <w:b/>
        </w:rPr>
      </w:pPr>
      <w:r w:rsidRPr="002A687B">
        <w:rPr>
          <w:b/>
        </w:rPr>
        <w:t>Item 17. Interpretation/scientific implications</w:t>
      </w:r>
    </w:p>
    <w:p w:rsidR="007B48C2" w:rsidRPr="002A687B" w:rsidRDefault="009D3DB9" w:rsidP="002A687B">
      <w:pPr>
        <w:spacing w:line="360" w:lineRule="auto"/>
        <w:rPr>
          <w:b/>
        </w:rPr>
      </w:pPr>
      <w:r w:rsidRPr="002A687B">
        <w:rPr>
          <w:b/>
        </w:rPr>
        <w:t>17a. Interpret the results, taking into account the study objectives and hypotheses, current theory, and other relevant studies in the literature.</w:t>
      </w:r>
    </w:p>
    <w:p w:rsidR="007B48C2" w:rsidRPr="002A687B" w:rsidRDefault="000322A1" w:rsidP="002A687B">
      <w:pPr>
        <w:spacing w:line="360" w:lineRule="auto"/>
      </w:pPr>
      <w:r w:rsidRPr="000322A1">
        <w:rPr>
          <w:b/>
        </w:rPr>
        <w:t>Statement:</w:t>
      </w:r>
      <w:r w:rsidR="00F1148F" w:rsidRPr="002A687B">
        <w:rPr>
          <w:b/>
        </w:rPr>
        <w:t xml:space="preserve"> </w:t>
      </w:r>
      <w:r w:rsidR="00685152" w:rsidRPr="002A687B">
        <w:t>In summary, our</w:t>
      </w:r>
      <w:r w:rsidR="00685152" w:rsidRPr="002A687B">
        <w:rPr>
          <w:b/>
        </w:rPr>
        <w:t xml:space="preserve"> </w:t>
      </w:r>
      <w:r w:rsidR="00685152" w:rsidRPr="002A687B">
        <w:t xml:space="preserve">study demonstrated that dietary supplementation of gut probiotic bacteria isolated from </w:t>
      </w:r>
      <w:r w:rsidR="00685152" w:rsidRPr="002A687B">
        <w:rPr>
          <w:i/>
        </w:rPr>
        <w:t>B. gonionotus</w:t>
      </w:r>
      <w:r w:rsidR="00685152" w:rsidRPr="002A687B">
        <w:t xml:space="preserve"> promoted growth, hematological parameters, and reproductive performances of the host fishes. The gut bacteria</w:t>
      </w:r>
      <w:r w:rsidR="00685152" w:rsidRPr="002A687B">
        <w:rPr>
          <w:i/>
        </w:rPr>
        <w:t>, E. xiangfangensis</w:t>
      </w:r>
      <w:r w:rsidR="00685152" w:rsidRPr="002A687B">
        <w:t xml:space="preserve"> (GFB-1), </w:t>
      </w:r>
      <w:r w:rsidR="00685152" w:rsidRPr="002A687B">
        <w:rPr>
          <w:i/>
        </w:rPr>
        <w:t>P. stutzeri</w:t>
      </w:r>
      <w:r w:rsidR="00685152" w:rsidRPr="002A687B">
        <w:t xml:space="preserve"> (GFB-2), and </w:t>
      </w:r>
      <w:r w:rsidR="00685152" w:rsidRPr="002A687B">
        <w:rPr>
          <w:i/>
        </w:rPr>
        <w:t>B. subtilis</w:t>
      </w:r>
      <w:r w:rsidR="00685152" w:rsidRPr="002A687B">
        <w:t xml:space="preserve"> (GFB-3) should be considered as promising individual </w:t>
      </w:r>
      <w:r w:rsidR="00685152" w:rsidRPr="002A687B">
        <w:lastRenderedPageBreak/>
        <w:t>candidates for promoting sustainable aquaculture in Bangladesh. These findings also suggested that a consortium of probiotic bacterial strains such as GFB-1, GFB-2, and GFB-3 supplemented diets could be developed for promoting the growth, hematological parameters, and reproductive performances of silver barb fishes in aquaculture.</w:t>
      </w:r>
    </w:p>
    <w:p w:rsidR="007B48C2" w:rsidRPr="002A687B" w:rsidRDefault="007B48C2" w:rsidP="002A687B">
      <w:pPr>
        <w:spacing w:line="360" w:lineRule="auto"/>
        <w:rPr>
          <w:b/>
        </w:rPr>
      </w:pPr>
    </w:p>
    <w:p w:rsidR="00625862" w:rsidRPr="002A687B" w:rsidRDefault="00625862" w:rsidP="002A687B">
      <w:pPr>
        <w:spacing w:line="360" w:lineRule="auto"/>
        <w:rPr>
          <w:b/>
        </w:rPr>
      </w:pPr>
      <w:r w:rsidRPr="002A687B">
        <w:rPr>
          <w:b/>
        </w:rPr>
        <w:t>17b. Comment on the study limitations, including potential sources of bias, limitations of the animal model, and imprecision associated with the results.</w:t>
      </w:r>
    </w:p>
    <w:p w:rsidR="0007439D" w:rsidRPr="002A687B" w:rsidRDefault="000322A1" w:rsidP="002A687B">
      <w:pPr>
        <w:spacing w:line="360" w:lineRule="auto"/>
      </w:pPr>
      <w:r w:rsidRPr="000322A1">
        <w:rPr>
          <w:b/>
        </w:rPr>
        <w:t>Statement:</w:t>
      </w:r>
      <w:r w:rsidR="0007439D" w:rsidRPr="002A687B">
        <w:rPr>
          <w:b/>
        </w:rPr>
        <w:t xml:space="preserve"> </w:t>
      </w:r>
      <w:r w:rsidR="007778E1" w:rsidRPr="002A687B">
        <w:t xml:space="preserve">Although in this study we </w:t>
      </w:r>
      <w:r w:rsidR="00A35894" w:rsidRPr="002A687B">
        <w:t xml:space="preserve">collected experimental </w:t>
      </w:r>
      <w:r w:rsidR="007778E1" w:rsidRPr="002A687B">
        <w:t>fish sample</w:t>
      </w:r>
      <w:r w:rsidR="00A35894" w:rsidRPr="002A687B">
        <w:t>s from only one source</w:t>
      </w:r>
      <w:r w:rsidR="007778E1" w:rsidRPr="002A687B">
        <w:t>.</w:t>
      </w:r>
      <w:r w:rsidR="00A35894" w:rsidRPr="002A687B">
        <w:t xml:space="preserve"> </w:t>
      </w:r>
      <w:r w:rsidR="00F53A5F" w:rsidRPr="002A687B">
        <w:t>We did not identified the potential genes from the whole-genome sequence of the studied probiotics in this study.</w:t>
      </w:r>
      <w:r w:rsidR="00D17448" w:rsidRPr="002A687B">
        <w:t xml:space="preserve"> Further studies should be focused on the elucidation of underlying mechanisms of the beneficial effects and safety issues of these gut probiotic bacteria on the host fishes</w:t>
      </w:r>
      <w:r w:rsidR="003D03D3">
        <w:t>.</w:t>
      </w:r>
    </w:p>
    <w:p w:rsidR="00A35894" w:rsidRPr="002A687B" w:rsidRDefault="00A35894" w:rsidP="002A687B">
      <w:pPr>
        <w:spacing w:line="360" w:lineRule="auto"/>
      </w:pPr>
    </w:p>
    <w:p w:rsidR="00625862" w:rsidRPr="002A687B" w:rsidRDefault="00625862" w:rsidP="002A687B">
      <w:pPr>
        <w:spacing w:line="360" w:lineRule="auto"/>
        <w:rPr>
          <w:b/>
        </w:rPr>
      </w:pPr>
      <w:r w:rsidRPr="002A687B">
        <w:rPr>
          <w:b/>
        </w:rPr>
        <w:t>Item 18. Generalisability/translation</w:t>
      </w:r>
    </w:p>
    <w:p w:rsidR="007B48C2" w:rsidRPr="002A687B" w:rsidRDefault="00625862" w:rsidP="002A687B">
      <w:pPr>
        <w:spacing w:line="360" w:lineRule="auto"/>
        <w:rPr>
          <w:b/>
        </w:rPr>
      </w:pPr>
      <w:r w:rsidRPr="002A687B">
        <w:rPr>
          <w:b/>
        </w:rPr>
        <w:t>Comment on whether, and how, the findings of this study are likely to generalise to other species or experimental conditions, including any relevance to human biology (where appropriate).</w:t>
      </w:r>
    </w:p>
    <w:p w:rsidR="007B48C2" w:rsidRPr="002A687B" w:rsidRDefault="000322A1" w:rsidP="002A687B">
      <w:pPr>
        <w:spacing w:line="360" w:lineRule="auto"/>
      </w:pPr>
      <w:r w:rsidRPr="000322A1">
        <w:rPr>
          <w:b/>
        </w:rPr>
        <w:t>Statement:</w:t>
      </w:r>
      <w:r w:rsidR="00A377F9" w:rsidRPr="002A687B">
        <w:rPr>
          <w:b/>
        </w:rPr>
        <w:t xml:space="preserve"> </w:t>
      </w:r>
      <w:r w:rsidR="003C51C8" w:rsidRPr="002A687B">
        <w:t xml:space="preserve">Our study demonstrated the effects of five gut probiotic on growth, haematological parameters and reproductive performances of </w:t>
      </w:r>
      <w:r w:rsidR="008E5C07" w:rsidRPr="002A687B">
        <w:rPr>
          <w:i/>
        </w:rPr>
        <w:t>Barbonymus gonionotus</w:t>
      </w:r>
      <w:r w:rsidR="003C51C8" w:rsidRPr="002A687B">
        <w:t xml:space="preserve">. </w:t>
      </w:r>
      <w:r w:rsidR="00A377F9" w:rsidRPr="002A687B">
        <w:t>Further studies should be focused on the elucidation of underlying mechanisms of the beneficial effects and safety issues of these gut probiotic bacteria on the host fishes. A large-scale field trial of these gut probiotic bacteria is needed before recommending them for practical application in aquaculture.</w:t>
      </w:r>
    </w:p>
    <w:p w:rsidR="00A377F9" w:rsidRPr="002A687B" w:rsidRDefault="00A377F9" w:rsidP="002A687B">
      <w:pPr>
        <w:spacing w:line="360" w:lineRule="auto"/>
        <w:rPr>
          <w:b/>
        </w:rPr>
      </w:pPr>
    </w:p>
    <w:p w:rsidR="00CD0A66" w:rsidRPr="002A687B" w:rsidRDefault="00CD0A66" w:rsidP="002A687B">
      <w:pPr>
        <w:spacing w:after="160" w:line="360" w:lineRule="auto"/>
        <w:rPr>
          <w:b/>
        </w:rPr>
      </w:pPr>
      <w:r w:rsidRPr="002A687B">
        <w:rPr>
          <w:b/>
        </w:rPr>
        <w:t>Item 19. Protocol registration</w:t>
      </w:r>
    </w:p>
    <w:p w:rsidR="007B48C2" w:rsidRPr="002A687B" w:rsidRDefault="00CD0A66" w:rsidP="002A687B">
      <w:pPr>
        <w:spacing w:after="160" w:line="360" w:lineRule="auto"/>
        <w:rPr>
          <w:b/>
        </w:rPr>
      </w:pPr>
      <w:r w:rsidRPr="002A687B">
        <w:rPr>
          <w:b/>
        </w:rPr>
        <w:t>Provide a statement indicating whether a protocol (including the research question, key design features, and analysis plan) was prepared before the study, and if and where this protocol was registered.</w:t>
      </w:r>
    </w:p>
    <w:p w:rsidR="007B48C2" w:rsidRPr="002A687B" w:rsidRDefault="000322A1" w:rsidP="0068556A">
      <w:pPr>
        <w:spacing w:after="160" w:line="360" w:lineRule="auto"/>
      </w:pPr>
      <w:r w:rsidRPr="000322A1">
        <w:rPr>
          <w:b/>
        </w:rPr>
        <w:t>Statement:</w:t>
      </w:r>
      <w:r w:rsidR="00991AB0" w:rsidRPr="002A687B">
        <w:rPr>
          <w:b/>
        </w:rPr>
        <w:t xml:space="preserve"> </w:t>
      </w:r>
      <w:r w:rsidR="0068556A" w:rsidRPr="0068556A">
        <w:t>To maximize the objectivity of the presented research, we preregistered this study with its 2 hypotheses</w:t>
      </w:r>
      <w:r w:rsidR="0068556A">
        <w:t xml:space="preserve"> at </w:t>
      </w:r>
      <w:r w:rsidR="0068556A" w:rsidRPr="0068556A">
        <w:t>the Open Science Framework (OSF)</w:t>
      </w:r>
      <w:r w:rsidR="0068556A">
        <w:t xml:space="preserve"> </w:t>
      </w:r>
      <w:r w:rsidR="0068556A" w:rsidRPr="0068556A">
        <w:t>(</w:t>
      </w:r>
      <w:hyperlink r:id="rId10" w:history="1">
        <w:r w:rsidR="0068556A" w:rsidRPr="001726CB">
          <w:rPr>
            <w:rStyle w:val="Hyperlink"/>
          </w:rPr>
          <w:t>https://doi.org/10.17605/OSF.IO/E6AXG</w:t>
        </w:r>
      </w:hyperlink>
      <w:r w:rsidR="0068556A" w:rsidRPr="0068556A">
        <w:t>)</w:t>
      </w:r>
      <w:r w:rsidR="0068556A">
        <w:t xml:space="preserve">.  </w:t>
      </w:r>
    </w:p>
    <w:p w:rsidR="007B48C2" w:rsidRPr="002A687B" w:rsidRDefault="007B48C2" w:rsidP="002A687B">
      <w:pPr>
        <w:spacing w:line="360" w:lineRule="auto"/>
        <w:rPr>
          <w:b/>
        </w:rPr>
      </w:pPr>
    </w:p>
    <w:p w:rsidR="00AD75B6" w:rsidRPr="002A687B" w:rsidRDefault="00AD75B6" w:rsidP="002A687B">
      <w:pPr>
        <w:spacing w:line="360" w:lineRule="auto"/>
        <w:rPr>
          <w:b/>
        </w:rPr>
      </w:pPr>
      <w:r w:rsidRPr="002A687B">
        <w:rPr>
          <w:b/>
        </w:rPr>
        <w:lastRenderedPageBreak/>
        <w:t>Item 20. Data access</w:t>
      </w:r>
    </w:p>
    <w:p w:rsidR="007B48C2" w:rsidRPr="002A687B" w:rsidRDefault="00AD75B6" w:rsidP="002A687B">
      <w:pPr>
        <w:spacing w:line="360" w:lineRule="auto"/>
        <w:rPr>
          <w:b/>
        </w:rPr>
      </w:pPr>
      <w:r w:rsidRPr="002A687B">
        <w:rPr>
          <w:b/>
        </w:rPr>
        <w:t>Provide a statement describing if and where study data are available.</w:t>
      </w:r>
    </w:p>
    <w:p w:rsidR="002E1F17" w:rsidRPr="002A687B" w:rsidRDefault="000322A1" w:rsidP="002A687B">
      <w:pPr>
        <w:spacing w:line="360" w:lineRule="auto"/>
      </w:pPr>
      <w:r w:rsidRPr="000322A1">
        <w:rPr>
          <w:b/>
        </w:rPr>
        <w:t>Statement:</w:t>
      </w:r>
      <w:r w:rsidR="00FC3F3D" w:rsidRPr="002A687B">
        <w:rPr>
          <w:b/>
        </w:rPr>
        <w:t xml:space="preserve"> </w:t>
      </w:r>
      <w:r w:rsidR="00FC3F3D" w:rsidRPr="002A687B">
        <w:t xml:space="preserve">All the gene sequence data are deposited in the open access repository of National Center for Biotechnology Information (NCBI, </w:t>
      </w:r>
      <w:hyperlink r:id="rId11" w:history="1">
        <w:r w:rsidR="00FC3F3D" w:rsidRPr="002A687B">
          <w:rPr>
            <w:rStyle w:val="Hyperlink"/>
          </w:rPr>
          <w:t>https://www.ncbi.nlm.nih.gov/</w:t>
        </w:r>
      </w:hyperlink>
      <w:r w:rsidR="00FC3F3D" w:rsidRPr="002A687B">
        <w:t xml:space="preserve">). </w:t>
      </w:r>
      <w:r w:rsidR="00D26E44" w:rsidRPr="002A687B">
        <w:t>GFB1 (</w:t>
      </w:r>
      <w:hyperlink r:id="rId12" w:history="1">
        <w:r w:rsidR="00D26E44" w:rsidRPr="002A687B">
          <w:rPr>
            <w:rStyle w:val="Hyperlink"/>
          </w:rPr>
          <w:t>https://www.ncbi.nlm.nih.gov/nuccore/MK660187.1</w:t>
        </w:r>
      </w:hyperlink>
      <w:r w:rsidR="00D26E44" w:rsidRPr="002A687B">
        <w:t xml:space="preserve">), </w:t>
      </w:r>
    </w:p>
    <w:p w:rsidR="002E1F17" w:rsidRPr="002A687B" w:rsidRDefault="00C41D14" w:rsidP="002A687B">
      <w:pPr>
        <w:spacing w:line="360" w:lineRule="auto"/>
      </w:pPr>
      <w:r w:rsidRPr="002A687B">
        <w:t>GFB2 (</w:t>
      </w:r>
      <w:hyperlink r:id="rId13" w:history="1">
        <w:r w:rsidR="00603032" w:rsidRPr="002A687B">
          <w:rPr>
            <w:rStyle w:val="Hyperlink"/>
          </w:rPr>
          <w:t>https://www.ncbi.nlm.nih.gov/nuccore/MK660190.1</w:t>
        </w:r>
      </w:hyperlink>
      <w:r w:rsidRPr="002A687B">
        <w:t xml:space="preserve">), </w:t>
      </w:r>
    </w:p>
    <w:p w:rsidR="002E1F17" w:rsidRPr="002A687B" w:rsidRDefault="00C41D14" w:rsidP="002A687B">
      <w:pPr>
        <w:spacing w:line="360" w:lineRule="auto"/>
      </w:pPr>
      <w:r w:rsidRPr="002A687B">
        <w:t>GFB3 (</w:t>
      </w:r>
      <w:hyperlink r:id="rId14" w:history="1">
        <w:r w:rsidR="00603032" w:rsidRPr="002A687B">
          <w:rPr>
            <w:rStyle w:val="Hyperlink"/>
          </w:rPr>
          <w:t>https://www.ncbi.nlm.nih.gov/nuccore/MK660197.1</w:t>
        </w:r>
      </w:hyperlink>
      <w:r w:rsidRPr="002A687B">
        <w:t xml:space="preserve">), </w:t>
      </w:r>
    </w:p>
    <w:p w:rsidR="002E1F17" w:rsidRPr="002A687B" w:rsidRDefault="00C41D14" w:rsidP="002A687B">
      <w:pPr>
        <w:spacing w:line="360" w:lineRule="auto"/>
      </w:pPr>
      <w:r w:rsidRPr="002A687B">
        <w:t>GFB4 (</w:t>
      </w:r>
      <w:hyperlink r:id="rId15" w:history="1">
        <w:r w:rsidR="00603032" w:rsidRPr="002A687B">
          <w:rPr>
            <w:rStyle w:val="Hyperlink"/>
          </w:rPr>
          <w:t>https://www.ncbi.nlm.nih.gov/nuccore/MK660216.1</w:t>
        </w:r>
      </w:hyperlink>
      <w:r w:rsidRPr="002A687B">
        <w:t xml:space="preserve">), and </w:t>
      </w:r>
    </w:p>
    <w:p w:rsidR="007B48C2" w:rsidRPr="002A687B" w:rsidRDefault="00C41D14" w:rsidP="002A687B">
      <w:pPr>
        <w:spacing w:line="360" w:lineRule="auto"/>
      </w:pPr>
      <w:r w:rsidRPr="002A687B">
        <w:t>GFB5 (</w:t>
      </w:r>
      <w:hyperlink r:id="rId16" w:history="1">
        <w:r w:rsidR="00603032" w:rsidRPr="002A687B">
          <w:rPr>
            <w:rStyle w:val="Hyperlink"/>
          </w:rPr>
          <w:t>https://www.ncbi.nlm.nih.gov/nuccore/MK660266.1</w:t>
        </w:r>
      </w:hyperlink>
      <w:r w:rsidRPr="002A687B">
        <w:t>).</w:t>
      </w:r>
    </w:p>
    <w:p w:rsidR="00013C80" w:rsidRPr="002A687B" w:rsidRDefault="00013C80" w:rsidP="002A687B">
      <w:pPr>
        <w:spacing w:line="360" w:lineRule="auto"/>
        <w:rPr>
          <w:b/>
        </w:rPr>
      </w:pPr>
    </w:p>
    <w:p w:rsidR="00013C80" w:rsidRPr="002A687B" w:rsidRDefault="00013C80" w:rsidP="002A687B">
      <w:pPr>
        <w:spacing w:line="360" w:lineRule="auto"/>
        <w:rPr>
          <w:b/>
        </w:rPr>
      </w:pPr>
      <w:r w:rsidRPr="002A687B">
        <w:rPr>
          <w:b/>
        </w:rPr>
        <w:t>Item 21. Declaration of interests</w:t>
      </w:r>
    </w:p>
    <w:p w:rsidR="007B48C2" w:rsidRPr="002A687B" w:rsidRDefault="00013C80" w:rsidP="002A687B">
      <w:pPr>
        <w:spacing w:line="360" w:lineRule="auto"/>
        <w:rPr>
          <w:b/>
        </w:rPr>
      </w:pPr>
      <w:r w:rsidRPr="002A687B">
        <w:rPr>
          <w:b/>
        </w:rPr>
        <w:t>21a. Declare any potential conflicts of interest, including financial and nonfinancial. If none exist, this should be stated.</w:t>
      </w:r>
    </w:p>
    <w:p w:rsidR="007B48C2" w:rsidRPr="002A687B" w:rsidRDefault="000322A1" w:rsidP="002A687B">
      <w:pPr>
        <w:spacing w:line="360" w:lineRule="auto"/>
        <w:rPr>
          <w:b/>
        </w:rPr>
      </w:pPr>
      <w:r w:rsidRPr="000322A1">
        <w:rPr>
          <w:b/>
        </w:rPr>
        <w:t>Statement:</w:t>
      </w:r>
      <w:r w:rsidR="007C7566" w:rsidRPr="002A687B">
        <w:rPr>
          <w:b/>
        </w:rPr>
        <w:t xml:space="preserve"> </w:t>
      </w:r>
      <w:r w:rsidR="007C7566" w:rsidRPr="002A687B">
        <w:t>The authors have declared that no competing interests exist.</w:t>
      </w:r>
    </w:p>
    <w:p w:rsidR="007B48C2" w:rsidRPr="002A687B" w:rsidRDefault="007B48C2" w:rsidP="002A687B">
      <w:pPr>
        <w:spacing w:line="360" w:lineRule="auto"/>
        <w:rPr>
          <w:b/>
        </w:rPr>
      </w:pPr>
    </w:p>
    <w:p w:rsidR="007B48C2" w:rsidRPr="002A687B" w:rsidRDefault="00013C80" w:rsidP="002A687B">
      <w:pPr>
        <w:spacing w:line="360" w:lineRule="auto"/>
        <w:rPr>
          <w:b/>
        </w:rPr>
      </w:pPr>
      <w:r w:rsidRPr="002A687B">
        <w:rPr>
          <w:b/>
        </w:rPr>
        <w:t>21b. List all funding sources (including grant identifier) and the role of the funder(s) in the design, analysis, and reporting of the study.</w:t>
      </w:r>
    </w:p>
    <w:p w:rsidR="00F772E8" w:rsidRPr="002A687B" w:rsidRDefault="000322A1" w:rsidP="002A687B">
      <w:pPr>
        <w:spacing w:line="360" w:lineRule="auto"/>
        <w:rPr>
          <w:b/>
        </w:rPr>
      </w:pPr>
      <w:r w:rsidRPr="000322A1">
        <w:rPr>
          <w:b/>
        </w:rPr>
        <w:t>Statement:</w:t>
      </w:r>
      <w:r w:rsidR="00EF26FF" w:rsidRPr="002A687B">
        <w:rPr>
          <w:b/>
        </w:rPr>
        <w:t xml:space="preserve"> </w:t>
      </w:r>
      <w:r w:rsidR="00EF26FF" w:rsidRPr="002A687B">
        <w:t>This study was financially supported by the Ministry of Science Technology, Bangladesh under the project entitled “Effect of probiotic-based nutrition on hematology and reproduction of silver barb (</w:t>
      </w:r>
      <w:r w:rsidR="00EF26FF" w:rsidRPr="002A687B">
        <w:rPr>
          <w:i/>
        </w:rPr>
        <w:t>Barbonymus gonionotus</w:t>
      </w:r>
      <w:r w:rsidR="00EF26FF" w:rsidRPr="002A687B">
        <w:t>, Bleeker, 1850)” and “Isolation, identification and genetic characterization of probiotic bacteria promoting growth and hematology and breeding of silver barb (</w:t>
      </w:r>
      <w:r w:rsidR="00EF26FF" w:rsidRPr="002A687B">
        <w:rPr>
          <w:i/>
        </w:rPr>
        <w:t>Barbonymus gonionotus</w:t>
      </w:r>
      <w:r w:rsidR="00EF26FF" w:rsidRPr="002A687B">
        <w:t>, Bleeker, 1850)” to M.A.S to Dept. of Genetics and Fish Breeding. The funders had no role in study design, data collection and analysis, decision to publish, or preparation of the manuscript.</w:t>
      </w:r>
    </w:p>
    <w:sectPr w:rsidR="00F772E8" w:rsidRPr="002A687B" w:rsidSect="004945D4">
      <w:footerReference w:type="default" r:id="rId17"/>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F147B" w:rsidRDefault="002F147B" w:rsidP="00B7679E">
      <w:r>
        <w:separator/>
      </w:r>
    </w:p>
  </w:endnote>
  <w:endnote w:type="continuationSeparator" w:id="0">
    <w:p w:rsidR="002F147B" w:rsidRDefault="002F147B" w:rsidP="00B767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0443252"/>
      <w:docPartObj>
        <w:docPartGallery w:val="Page Numbers (Bottom of Page)"/>
        <w:docPartUnique/>
      </w:docPartObj>
    </w:sdtPr>
    <w:sdtEndPr>
      <w:rPr>
        <w:noProof/>
      </w:rPr>
    </w:sdtEndPr>
    <w:sdtContent>
      <w:p w:rsidR="00B7679E" w:rsidRDefault="00B7679E">
        <w:pPr>
          <w:pStyle w:val="Footer"/>
          <w:jc w:val="center"/>
        </w:pPr>
        <w:r>
          <w:fldChar w:fldCharType="begin"/>
        </w:r>
        <w:r>
          <w:instrText xml:space="preserve"> PAGE   \* MERGEFORMAT </w:instrText>
        </w:r>
        <w:r>
          <w:fldChar w:fldCharType="separate"/>
        </w:r>
        <w:r w:rsidR="00E3201F">
          <w:rPr>
            <w:noProof/>
          </w:rPr>
          <w:t>15</w:t>
        </w:r>
        <w:r>
          <w:rPr>
            <w:noProof/>
          </w:rPr>
          <w:fldChar w:fldCharType="end"/>
        </w:r>
      </w:p>
    </w:sdtContent>
  </w:sdt>
  <w:p w:rsidR="00B7679E" w:rsidRDefault="00B767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F147B" w:rsidRDefault="002F147B" w:rsidP="00B7679E">
      <w:r>
        <w:separator/>
      </w:r>
    </w:p>
  </w:footnote>
  <w:footnote w:type="continuationSeparator" w:id="0">
    <w:p w:rsidR="002F147B" w:rsidRDefault="002F147B" w:rsidP="00B7679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3275D7"/>
    <w:multiLevelType w:val="hybridMultilevel"/>
    <w:tmpl w:val="03B231C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5B6311"/>
    <w:multiLevelType w:val="hybridMultilevel"/>
    <w:tmpl w:val="0D864A4E"/>
    <w:lvl w:ilvl="0" w:tplc="E70076AE">
      <w:start w:val="1"/>
      <w:numFmt w:val="lowerRoman"/>
      <w:lvlText w:val="%1."/>
      <w:lvlJc w:val="righ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1281"/>
    <w:rsid w:val="00013C80"/>
    <w:rsid w:val="000306D0"/>
    <w:rsid w:val="000322A1"/>
    <w:rsid w:val="00043015"/>
    <w:rsid w:val="00052753"/>
    <w:rsid w:val="000669B1"/>
    <w:rsid w:val="0007439D"/>
    <w:rsid w:val="00074A59"/>
    <w:rsid w:val="00080A5A"/>
    <w:rsid w:val="000B0EC5"/>
    <w:rsid w:val="000B0EDD"/>
    <w:rsid w:val="000B6346"/>
    <w:rsid w:val="0010011A"/>
    <w:rsid w:val="00135D82"/>
    <w:rsid w:val="00156FC7"/>
    <w:rsid w:val="00164780"/>
    <w:rsid w:val="00185A86"/>
    <w:rsid w:val="00187E1B"/>
    <w:rsid w:val="00190AA0"/>
    <w:rsid w:val="00193303"/>
    <w:rsid w:val="001A0488"/>
    <w:rsid w:val="001B3D59"/>
    <w:rsid w:val="00220C97"/>
    <w:rsid w:val="00234E15"/>
    <w:rsid w:val="00250F93"/>
    <w:rsid w:val="00255BE7"/>
    <w:rsid w:val="00271BDF"/>
    <w:rsid w:val="0028058A"/>
    <w:rsid w:val="002A687B"/>
    <w:rsid w:val="002A72A1"/>
    <w:rsid w:val="002C1AF6"/>
    <w:rsid w:val="002C6BA5"/>
    <w:rsid w:val="002E1F17"/>
    <w:rsid w:val="002F147B"/>
    <w:rsid w:val="002F535A"/>
    <w:rsid w:val="003238D2"/>
    <w:rsid w:val="003278BD"/>
    <w:rsid w:val="0033367A"/>
    <w:rsid w:val="00333C0E"/>
    <w:rsid w:val="00355B1F"/>
    <w:rsid w:val="00393D3F"/>
    <w:rsid w:val="003A36F1"/>
    <w:rsid w:val="003C397F"/>
    <w:rsid w:val="003C51C8"/>
    <w:rsid w:val="003C6B1D"/>
    <w:rsid w:val="003D03D3"/>
    <w:rsid w:val="00404FA6"/>
    <w:rsid w:val="0040557A"/>
    <w:rsid w:val="00420102"/>
    <w:rsid w:val="0042019E"/>
    <w:rsid w:val="00421692"/>
    <w:rsid w:val="0046149E"/>
    <w:rsid w:val="004945D4"/>
    <w:rsid w:val="004D6447"/>
    <w:rsid w:val="00532DED"/>
    <w:rsid w:val="00536832"/>
    <w:rsid w:val="00540283"/>
    <w:rsid w:val="00575AA4"/>
    <w:rsid w:val="00585879"/>
    <w:rsid w:val="0059559E"/>
    <w:rsid w:val="005A69EC"/>
    <w:rsid w:val="005A6AF5"/>
    <w:rsid w:val="00603032"/>
    <w:rsid w:val="00611BD9"/>
    <w:rsid w:val="00613400"/>
    <w:rsid w:val="00625862"/>
    <w:rsid w:val="00631311"/>
    <w:rsid w:val="0063527E"/>
    <w:rsid w:val="00641F0D"/>
    <w:rsid w:val="00644AD2"/>
    <w:rsid w:val="00675C08"/>
    <w:rsid w:val="00685152"/>
    <w:rsid w:val="0068556A"/>
    <w:rsid w:val="006A59A6"/>
    <w:rsid w:val="006C6E34"/>
    <w:rsid w:val="006F6D92"/>
    <w:rsid w:val="00730A6B"/>
    <w:rsid w:val="0074599D"/>
    <w:rsid w:val="00757E8D"/>
    <w:rsid w:val="007778E1"/>
    <w:rsid w:val="0079621B"/>
    <w:rsid w:val="007A0572"/>
    <w:rsid w:val="007B48C2"/>
    <w:rsid w:val="007B55AA"/>
    <w:rsid w:val="007C0B20"/>
    <w:rsid w:val="007C7566"/>
    <w:rsid w:val="007F1281"/>
    <w:rsid w:val="007F3600"/>
    <w:rsid w:val="00804E53"/>
    <w:rsid w:val="00812BA9"/>
    <w:rsid w:val="00817A43"/>
    <w:rsid w:val="0082743F"/>
    <w:rsid w:val="008641A8"/>
    <w:rsid w:val="00873E2F"/>
    <w:rsid w:val="00875779"/>
    <w:rsid w:val="00892FBB"/>
    <w:rsid w:val="008C3803"/>
    <w:rsid w:val="008E5C07"/>
    <w:rsid w:val="008F7780"/>
    <w:rsid w:val="009407F2"/>
    <w:rsid w:val="00943BA5"/>
    <w:rsid w:val="00953707"/>
    <w:rsid w:val="00962717"/>
    <w:rsid w:val="00964B5E"/>
    <w:rsid w:val="00974D43"/>
    <w:rsid w:val="00991AB0"/>
    <w:rsid w:val="009B0F44"/>
    <w:rsid w:val="009B7466"/>
    <w:rsid w:val="009D2390"/>
    <w:rsid w:val="009D3DB9"/>
    <w:rsid w:val="00A35894"/>
    <w:rsid w:val="00A377F9"/>
    <w:rsid w:val="00A37866"/>
    <w:rsid w:val="00A43444"/>
    <w:rsid w:val="00A4534F"/>
    <w:rsid w:val="00A90D2A"/>
    <w:rsid w:val="00A9701C"/>
    <w:rsid w:val="00AD75B6"/>
    <w:rsid w:val="00AE0B47"/>
    <w:rsid w:val="00AF5465"/>
    <w:rsid w:val="00B3194E"/>
    <w:rsid w:val="00B42B71"/>
    <w:rsid w:val="00B50F20"/>
    <w:rsid w:val="00B6227F"/>
    <w:rsid w:val="00B65B23"/>
    <w:rsid w:val="00B7679E"/>
    <w:rsid w:val="00B951D4"/>
    <w:rsid w:val="00BC6A61"/>
    <w:rsid w:val="00BD3F1D"/>
    <w:rsid w:val="00BF26CE"/>
    <w:rsid w:val="00BF56E3"/>
    <w:rsid w:val="00C1118E"/>
    <w:rsid w:val="00C17337"/>
    <w:rsid w:val="00C26262"/>
    <w:rsid w:val="00C41D14"/>
    <w:rsid w:val="00C56BE6"/>
    <w:rsid w:val="00C6166B"/>
    <w:rsid w:val="00C662FC"/>
    <w:rsid w:val="00C74716"/>
    <w:rsid w:val="00C94E4D"/>
    <w:rsid w:val="00CD0A66"/>
    <w:rsid w:val="00CF3C3C"/>
    <w:rsid w:val="00D12B37"/>
    <w:rsid w:val="00D17448"/>
    <w:rsid w:val="00D22DDA"/>
    <w:rsid w:val="00D26E44"/>
    <w:rsid w:val="00D333C5"/>
    <w:rsid w:val="00D55339"/>
    <w:rsid w:val="00D63B47"/>
    <w:rsid w:val="00D87BEB"/>
    <w:rsid w:val="00DB272B"/>
    <w:rsid w:val="00DB2757"/>
    <w:rsid w:val="00DD2C19"/>
    <w:rsid w:val="00E3201F"/>
    <w:rsid w:val="00E4113A"/>
    <w:rsid w:val="00E4141E"/>
    <w:rsid w:val="00E512C4"/>
    <w:rsid w:val="00E559E4"/>
    <w:rsid w:val="00E57716"/>
    <w:rsid w:val="00EC705A"/>
    <w:rsid w:val="00ED164B"/>
    <w:rsid w:val="00EE5AF4"/>
    <w:rsid w:val="00EF170D"/>
    <w:rsid w:val="00EF26FF"/>
    <w:rsid w:val="00F1148F"/>
    <w:rsid w:val="00F11ED7"/>
    <w:rsid w:val="00F15659"/>
    <w:rsid w:val="00F53A5F"/>
    <w:rsid w:val="00F772E8"/>
    <w:rsid w:val="00F96265"/>
    <w:rsid w:val="00FC3F3D"/>
    <w:rsid w:val="00FF2112"/>
    <w:rsid w:val="00FF23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102B23-6E2A-4FD4-9D60-984158564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743F"/>
    <w:pPr>
      <w:spacing w:after="0" w:line="240" w:lineRule="auto"/>
    </w:pPr>
    <w:rPr>
      <w:rFonts w:ascii="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2743F"/>
    <w:rPr>
      <w:color w:val="0000FF"/>
      <w:u w:val="single"/>
    </w:rPr>
  </w:style>
  <w:style w:type="paragraph" w:customStyle="1" w:styleId="yiv9761657669msonormal">
    <w:name w:val="yiv9761657669msonormal"/>
    <w:basedOn w:val="Normal"/>
    <w:rsid w:val="0082743F"/>
    <w:pPr>
      <w:spacing w:before="100" w:beforeAutospacing="1" w:after="100" w:afterAutospacing="1"/>
    </w:pPr>
    <w:rPr>
      <w:rFonts w:eastAsia="Times New Roman"/>
      <w:lang w:val="en-US" w:eastAsia="en-US"/>
    </w:rPr>
  </w:style>
  <w:style w:type="paragraph" w:styleId="ListParagraph">
    <w:name w:val="List Paragraph"/>
    <w:basedOn w:val="Normal"/>
    <w:uiPriority w:val="34"/>
    <w:qFormat/>
    <w:rsid w:val="00187E1B"/>
    <w:pPr>
      <w:ind w:left="720"/>
      <w:contextualSpacing/>
    </w:pPr>
  </w:style>
  <w:style w:type="table" w:styleId="TableGrid">
    <w:name w:val="Table Grid"/>
    <w:basedOn w:val="TableNormal"/>
    <w:uiPriority w:val="39"/>
    <w:rsid w:val="00ED16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ED164B"/>
  </w:style>
  <w:style w:type="character" w:styleId="Emphasis">
    <w:name w:val="Emphasis"/>
    <w:basedOn w:val="DefaultParagraphFont"/>
    <w:uiPriority w:val="20"/>
    <w:qFormat/>
    <w:rsid w:val="00ED164B"/>
    <w:rPr>
      <w:i/>
      <w:iCs/>
    </w:rPr>
  </w:style>
  <w:style w:type="paragraph" w:styleId="Header">
    <w:name w:val="header"/>
    <w:basedOn w:val="Normal"/>
    <w:link w:val="HeaderChar"/>
    <w:uiPriority w:val="99"/>
    <w:unhideWhenUsed/>
    <w:rsid w:val="00B7679E"/>
    <w:pPr>
      <w:tabs>
        <w:tab w:val="center" w:pos="4680"/>
        <w:tab w:val="right" w:pos="9360"/>
      </w:tabs>
    </w:pPr>
  </w:style>
  <w:style w:type="character" w:customStyle="1" w:styleId="HeaderChar">
    <w:name w:val="Header Char"/>
    <w:basedOn w:val="DefaultParagraphFont"/>
    <w:link w:val="Header"/>
    <w:uiPriority w:val="99"/>
    <w:rsid w:val="00B7679E"/>
    <w:rPr>
      <w:rFonts w:ascii="Times New Roman" w:hAnsi="Times New Roman" w:cs="Times New Roman"/>
      <w:sz w:val="24"/>
      <w:szCs w:val="24"/>
      <w:lang w:val="en-GB" w:eastAsia="en-GB"/>
    </w:rPr>
  </w:style>
  <w:style w:type="paragraph" w:styleId="Footer">
    <w:name w:val="footer"/>
    <w:basedOn w:val="Normal"/>
    <w:link w:val="FooterChar"/>
    <w:uiPriority w:val="99"/>
    <w:unhideWhenUsed/>
    <w:rsid w:val="00B7679E"/>
    <w:pPr>
      <w:tabs>
        <w:tab w:val="center" w:pos="4680"/>
        <w:tab w:val="right" w:pos="9360"/>
      </w:tabs>
    </w:pPr>
  </w:style>
  <w:style w:type="character" w:customStyle="1" w:styleId="FooterChar">
    <w:name w:val="Footer Char"/>
    <w:basedOn w:val="DefaultParagraphFont"/>
    <w:link w:val="Footer"/>
    <w:uiPriority w:val="99"/>
    <w:rsid w:val="00B7679E"/>
    <w:rPr>
      <w:rFonts w:ascii="Times New Roman" w:hAnsi="Times New Roman" w:cs="Times New Roman"/>
      <w:sz w:val="24"/>
      <w:szCs w:val="24"/>
      <w:lang w:val="en-GB" w:eastAsia="en-GB"/>
    </w:rPr>
  </w:style>
  <w:style w:type="character" w:styleId="FollowedHyperlink">
    <w:name w:val="FollowedHyperlink"/>
    <w:basedOn w:val="DefaultParagraphFont"/>
    <w:uiPriority w:val="99"/>
    <w:semiHidden/>
    <w:unhideWhenUsed/>
    <w:rsid w:val="003D03D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3654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lamfish@bsmrau.edu.bd" TargetMode="External"/><Relationship Id="rId13" Type="http://schemas.openxmlformats.org/officeDocument/2006/relationships/hyperlink" Target="https://www.ncbi.nlm.nih.gov/nuccore/MK660190.1"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nuccore/MK660187.1"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www.ncbi.nlm.nih.gov/nuccore/MK660266.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 TargetMode="External"/><Relationship Id="rId5" Type="http://schemas.openxmlformats.org/officeDocument/2006/relationships/webSettings" Target="webSettings.xml"/><Relationship Id="rId15" Type="http://schemas.openxmlformats.org/officeDocument/2006/relationships/hyperlink" Target="https://www.ncbi.nlm.nih.gov/nuccore/MK660216.1" TargetMode="External"/><Relationship Id="rId10" Type="http://schemas.openxmlformats.org/officeDocument/2006/relationships/hyperlink" Target="https://doi.org/10.17605/OSF.IO/E6AXG"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x.doi.org/10.17504/protocols.io.bs34ngqw" TargetMode="External"/><Relationship Id="rId14" Type="http://schemas.openxmlformats.org/officeDocument/2006/relationships/hyperlink" Target="https://www.ncbi.nlm.nih.gov/nuccore/MK66019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A70F66-CB99-4F60-8121-8C886DE1A8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3</TotalTime>
  <Pages>15</Pages>
  <Words>4421</Words>
  <Characters>25205</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m</dc:creator>
  <cp:keywords/>
  <dc:description/>
  <cp:lastModifiedBy>Salam</cp:lastModifiedBy>
  <cp:revision>184</cp:revision>
  <dcterms:created xsi:type="dcterms:W3CDTF">2021-03-05T16:08:00Z</dcterms:created>
  <dcterms:modified xsi:type="dcterms:W3CDTF">2021-03-09T16:37:00Z</dcterms:modified>
</cp:coreProperties>
</file>